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2A3A1" w14:textId="77777777" w:rsidR="00B4365F" w:rsidRPr="009A17F2" w:rsidRDefault="00B4365F" w:rsidP="00B4365F">
      <w:pPr>
        <w:pStyle w:val="Subtitle"/>
        <w:rPr>
          <w:lang w:val="en-GB"/>
        </w:rPr>
      </w:pPr>
      <w:bookmarkStart w:id="0" w:name="_GoBack"/>
      <w:bookmarkEnd w:id="0"/>
      <w:r w:rsidRPr="009A17F2">
        <w:rPr>
          <w:lang w:val="en-GB"/>
        </w:rPr>
        <w:t>Supplemental</w:t>
      </w:r>
    </w:p>
    <w:p w14:paraId="79EBFA7A" w14:textId="77777777" w:rsidR="00B4365F" w:rsidRPr="009A17F2" w:rsidRDefault="00B4365F" w:rsidP="00B4365F">
      <w:pPr>
        <w:rPr>
          <w:lang w:val="en-GB"/>
        </w:rPr>
      </w:pPr>
      <w:r w:rsidRPr="009A17F2">
        <w:rPr>
          <w:lang w:val="en-GB"/>
        </w:rPr>
        <w:t xml:space="preserve">Table S1. </w:t>
      </w:r>
      <w:r w:rsidR="00AE62DE" w:rsidRPr="009A17F2">
        <w:t xml:space="preserve">Method detection limits for PAHs </w:t>
      </w:r>
      <w:r w:rsidR="00AE62DE" w:rsidRPr="009A17F2">
        <w:rPr>
          <w:lang w:val="en-GB"/>
        </w:rPr>
        <w:t>measured at the AMS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4140"/>
      </w:tblGrid>
      <w:tr w:rsidR="00B4365F" w:rsidRPr="009A17F2" w14:paraId="68603DA1" w14:textId="77777777" w:rsidTr="00B4365F">
        <w:tc>
          <w:tcPr>
            <w:tcW w:w="3708" w:type="dxa"/>
          </w:tcPr>
          <w:p w14:paraId="6CF513DA" w14:textId="77777777" w:rsidR="00B4365F" w:rsidRPr="009A17F2" w:rsidRDefault="00B4365F" w:rsidP="00DC2604">
            <w:pPr>
              <w:spacing w:before="0" w:line="240" w:lineRule="auto"/>
              <w:jc w:val="center"/>
              <w:rPr>
                <w:b/>
              </w:rPr>
            </w:pPr>
            <w:r w:rsidRPr="009A17F2">
              <w:rPr>
                <w:b/>
              </w:rPr>
              <w:t>PAH</w:t>
            </w:r>
          </w:p>
        </w:tc>
        <w:tc>
          <w:tcPr>
            <w:tcW w:w="4140" w:type="dxa"/>
          </w:tcPr>
          <w:p w14:paraId="11078404" w14:textId="77777777" w:rsidR="00B4365F" w:rsidRPr="009A17F2" w:rsidRDefault="00B4365F" w:rsidP="00DC2604">
            <w:pPr>
              <w:spacing w:before="0" w:line="240" w:lineRule="auto"/>
              <w:jc w:val="center"/>
              <w:rPr>
                <w:b/>
              </w:rPr>
            </w:pPr>
            <w:r w:rsidRPr="009A17F2">
              <w:rPr>
                <w:b/>
              </w:rPr>
              <w:t>Method Detection Limit (ng m</w:t>
            </w:r>
            <w:r w:rsidRPr="009A17F2">
              <w:rPr>
                <w:b/>
                <w:vertAlign w:val="superscript"/>
              </w:rPr>
              <w:t>-3</w:t>
            </w:r>
            <w:r w:rsidRPr="009A17F2">
              <w:rPr>
                <w:b/>
              </w:rPr>
              <w:t>)</w:t>
            </w:r>
          </w:p>
        </w:tc>
      </w:tr>
      <w:tr w:rsidR="00B4365F" w:rsidRPr="009A17F2" w14:paraId="2DD4A754" w14:textId="77777777" w:rsidTr="00B4365F">
        <w:tc>
          <w:tcPr>
            <w:tcW w:w="3708" w:type="dxa"/>
          </w:tcPr>
          <w:p w14:paraId="4F2941D3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3-Methylcholanthrene</w:t>
            </w:r>
            <w:r w:rsidR="00411958" w:rsidRPr="009A17F2">
              <w:t>3</w:t>
            </w:r>
          </w:p>
        </w:tc>
        <w:tc>
          <w:tcPr>
            <w:tcW w:w="4140" w:type="dxa"/>
          </w:tcPr>
          <w:p w14:paraId="7CCF0A8C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2</w:t>
            </w:r>
            <w:r w:rsidR="0039161B" w:rsidRPr="009A17F2">
              <w:t>2</w:t>
            </w:r>
          </w:p>
        </w:tc>
      </w:tr>
      <w:tr w:rsidR="00B4365F" w:rsidRPr="009A17F2" w14:paraId="4E0FB8B1" w14:textId="77777777" w:rsidTr="00B4365F">
        <w:tc>
          <w:tcPr>
            <w:tcW w:w="3708" w:type="dxa"/>
          </w:tcPr>
          <w:p w14:paraId="52240EC4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7,12-Dimethylbenz(a)anthracene</w:t>
            </w:r>
            <w:r w:rsidR="00411958" w:rsidRPr="009A17F2">
              <w:t>3</w:t>
            </w:r>
          </w:p>
        </w:tc>
        <w:tc>
          <w:tcPr>
            <w:tcW w:w="4140" w:type="dxa"/>
          </w:tcPr>
          <w:p w14:paraId="4C575975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3</w:t>
            </w:r>
          </w:p>
        </w:tc>
      </w:tr>
      <w:tr w:rsidR="00B4365F" w:rsidRPr="009A17F2" w14:paraId="1C9E33F9" w14:textId="77777777" w:rsidTr="00B4365F">
        <w:tc>
          <w:tcPr>
            <w:tcW w:w="3708" w:type="dxa"/>
          </w:tcPr>
          <w:p w14:paraId="4C2D3A50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Acenaphthene</w:t>
            </w:r>
          </w:p>
        </w:tc>
        <w:tc>
          <w:tcPr>
            <w:tcW w:w="4140" w:type="dxa"/>
          </w:tcPr>
          <w:p w14:paraId="7E22EAFF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06</w:t>
            </w:r>
            <w:r w:rsidR="0039161B" w:rsidRPr="009A17F2">
              <w:t>4</w:t>
            </w:r>
          </w:p>
        </w:tc>
      </w:tr>
      <w:tr w:rsidR="00B4365F" w:rsidRPr="009A17F2" w14:paraId="750DC68C" w14:textId="77777777" w:rsidTr="00B4365F">
        <w:tc>
          <w:tcPr>
            <w:tcW w:w="3708" w:type="dxa"/>
          </w:tcPr>
          <w:p w14:paraId="7C3C8A54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Acenaphthylene</w:t>
            </w:r>
          </w:p>
        </w:tc>
        <w:tc>
          <w:tcPr>
            <w:tcW w:w="4140" w:type="dxa"/>
          </w:tcPr>
          <w:p w14:paraId="3993C588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1</w:t>
            </w:r>
          </w:p>
        </w:tc>
      </w:tr>
      <w:tr w:rsidR="00B4365F" w:rsidRPr="009A17F2" w14:paraId="384E612A" w14:textId="77777777" w:rsidTr="00B4365F">
        <w:tc>
          <w:tcPr>
            <w:tcW w:w="3708" w:type="dxa"/>
          </w:tcPr>
          <w:p w14:paraId="2C86E864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Acridine</w:t>
            </w:r>
            <w:r w:rsidR="00411958" w:rsidRPr="009A17F2">
              <w:t>2</w:t>
            </w:r>
          </w:p>
        </w:tc>
        <w:tc>
          <w:tcPr>
            <w:tcW w:w="4140" w:type="dxa"/>
          </w:tcPr>
          <w:p w14:paraId="4E8DFDCC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9</w:t>
            </w:r>
          </w:p>
        </w:tc>
      </w:tr>
      <w:tr w:rsidR="00B4365F" w:rsidRPr="009A17F2" w14:paraId="23F2CD66" w14:textId="77777777" w:rsidTr="00B4365F">
        <w:tc>
          <w:tcPr>
            <w:tcW w:w="3708" w:type="dxa"/>
          </w:tcPr>
          <w:p w14:paraId="31F24ADF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Anthracene</w:t>
            </w:r>
          </w:p>
        </w:tc>
        <w:tc>
          <w:tcPr>
            <w:tcW w:w="4140" w:type="dxa"/>
          </w:tcPr>
          <w:p w14:paraId="372F12D9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7</w:t>
            </w:r>
          </w:p>
        </w:tc>
      </w:tr>
      <w:tr w:rsidR="00B4365F" w:rsidRPr="009A17F2" w14:paraId="74F41D26" w14:textId="77777777" w:rsidTr="00B4365F">
        <w:tc>
          <w:tcPr>
            <w:tcW w:w="3708" w:type="dxa"/>
          </w:tcPr>
          <w:p w14:paraId="34BE8F3B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(a)anthracene</w:t>
            </w:r>
          </w:p>
        </w:tc>
        <w:tc>
          <w:tcPr>
            <w:tcW w:w="4140" w:type="dxa"/>
          </w:tcPr>
          <w:p w14:paraId="0D89A7B9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4</w:t>
            </w:r>
          </w:p>
        </w:tc>
      </w:tr>
      <w:tr w:rsidR="00B4365F" w:rsidRPr="009A17F2" w14:paraId="7B7528B0" w14:textId="77777777" w:rsidTr="00B4365F">
        <w:tc>
          <w:tcPr>
            <w:tcW w:w="3708" w:type="dxa"/>
          </w:tcPr>
          <w:p w14:paraId="540F3CCE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o(a)pyrene</w:t>
            </w:r>
          </w:p>
        </w:tc>
        <w:tc>
          <w:tcPr>
            <w:tcW w:w="4140" w:type="dxa"/>
          </w:tcPr>
          <w:p w14:paraId="679C8A5E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6</w:t>
            </w:r>
          </w:p>
        </w:tc>
      </w:tr>
      <w:tr w:rsidR="00B4365F" w:rsidRPr="009A17F2" w14:paraId="4C610ADA" w14:textId="77777777" w:rsidTr="00B4365F">
        <w:tc>
          <w:tcPr>
            <w:tcW w:w="3708" w:type="dxa"/>
          </w:tcPr>
          <w:p w14:paraId="58A6E165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o(b)fluoranthene</w:t>
            </w:r>
          </w:p>
        </w:tc>
        <w:tc>
          <w:tcPr>
            <w:tcW w:w="4140" w:type="dxa"/>
          </w:tcPr>
          <w:p w14:paraId="1521CA78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</w:t>
            </w:r>
            <w:r w:rsidR="0039161B" w:rsidRPr="009A17F2">
              <w:t>20</w:t>
            </w:r>
          </w:p>
        </w:tc>
      </w:tr>
      <w:tr w:rsidR="00B4365F" w:rsidRPr="009A17F2" w14:paraId="0180A020" w14:textId="77777777" w:rsidTr="00B4365F">
        <w:tc>
          <w:tcPr>
            <w:tcW w:w="3708" w:type="dxa"/>
          </w:tcPr>
          <w:p w14:paraId="41EA1BF2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o(c)phenanthrene</w:t>
            </w:r>
          </w:p>
        </w:tc>
        <w:tc>
          <w:tcPr>
            <w:tcW w:w="4140" w:type="dxa"/>
          </w:tcPr>
          <w:p w14:paraId="4D3EE915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5</w:t>
            </w:r>
          </w:p>
        </w:tc>
      </w:tr>
      <w:tr w:rsidR="00B4365F" w:rsidRPr="009A17F2" w14:paraId="4DCC11A6" w14:textId="77777777" w:rsidTr="00B4365F">
        <w:tc>
          <w:tcPr>
            <w:tcW w:w="3708" w:type="dxa"/>
          </w:tcPr>
          <w:p w14:paraId="3E8BA8C4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o(ghi)perylene</w:t>
            </w:r>
          </w:p>
        </w:tc>
        <w:tc>
          <w:tcPr>
            <w:tcW w:w="4140" w:type="dxa"/>
          </w:tcPr>
          <w:p w14:paraId="0ED64970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</w:t>
            </w:r>
            <w:r w:rsidR="0039161B" w:rsidRPr="009A17F2">
              <w:t>20</w:t>
            </w:r>
          </w:p>
        </w:tc>
      </w:tr>
      <w:tr w:rsidR="00B4365F" w:rsidRPr="009A17F2" w14:paraId="7F44FE07" w14:textId="77777777" w:rsidTr="00B4365F">
        <w:tc>
          <w:tcPr>
            <w:tcW w:w="3708" w:type="dxa"/>
          </w:tcPr>
          <w:p w14:paraId="28CDDD7B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Benzo(k)fluoranthene</w:t>
            </w:r>
          </w:p>
        </w:tc>
        <w:tc>
          <w:tcPr>
            <w:tcW w:w="4140" w:type="dxa"/>
          </w:tcPr>
          <w:p w14:paraId="7CB678CB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3</w:t>
            </w:r>
          </w:p>
        </w:tc>
      </w:tr>
      <w:tr w:rsidR="00B4365F" w:rsidRPr="009A17F2" w14:paraId="5E5B4732" w14:textId="77777777" w:rsidTr="00B4365F">
        <w:tc>
          <w:tcPr>
            <w:tcW w:w="3708" w:type="dxa"/>
          </w:tcPr>
          <w:p w14:paraId="14D23D2B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Chrysene</w:t>
            </w:r>
          </w:p>
        </w:tc>
        <w:tc>
          <w:tcPr>
            <w:tcW w:w="4140" w:type="dxa"/>
          </w:tcPr>
          <w:p w14:paraId="60816061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3</w:t>
            </w:r>
          </w:p>
        </w:tc>
      </w:tr>
      <w:tr w:rsidR="00B4365F" w:rsidRPr="009A17F2" w14:paraId="693E6624" w14:textId="77777777" w:rsidTr="00B4365F">
        <w:tc>
          <w:tcPr>
            <w:tcW w:w="3708" w:type="dxa"/>
          </w:tcPr>
          <w:p w14:paraId="6EC740D2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Dibenz(a,h)anthracene</w:t>
            </w:r>
          </w:p>
        </w:tc>
        <w:tc>
          <w:tcPr>
            <w:tcW w:w="4140" w:type="dxa"/>
          </w:tcPr>
          <w:p w14:paraId="6D0EBB90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</w:t>
            </w:r>
            <w:r w:rsidR="0039161B" w:rsidRPr="009A17F2">
              <w:t>20</w:t>
            </w:r>
          </w:p>
        </w:tc>
      </w:tr>
      <w:tr w:rsidR="00B4365F" w:rsidRPr="009A17F2" w14:paraId="325C8796" w14:textId="77777777" w:rsidTr="00B4365F">
        <w:tc>
          <w:tcPr>
            <w:tcW w:w="3708" w:type="dxa"/>
          </w:tcPr>
          <w:p w14:paraId="19E16366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Dibenzo(a,h)pyrene</w:t>
            </w:r>
          </w:p>
        </w:tc>
        <w:tc>
          <w:tcPr>
            <w:tcW w:w="4140" w:type="dxa"/>
          </w:tcPr>
          <w:p w14:paraId="76AEFE3E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20</w:t>
            </w:r>
          </w:p>
        </w:tc>
      </w:tr>
      <w:tr w:rsidR="00B4365F" w:rsidRPr="009A17F2" w14:paraId="00439064" w14:textId="77777777" w:rsidTr="00B4365F">
        <w:tc>
          <w:tcPr>
            <w:tcW w:w="3708" w:type="dxa"/>
          </w:tcPr>
          <w:p w14:paraId="22CA5119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Dibenzo(a,i)pyrene</w:t>
            </w:r>
          </w:p>
        </w:tc>
        <w:tc>
          <w:tcPr>
            <w:tcW w:w="4140" w:type="dxa"/>
          </w:tcPr>
          <w:p w14:paraId="4695EA1F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2</w:t>
            </w:r>
            <w:r w:rsidR="0039161B" w:rsidRPr="009A17F2">
              <w:t>5</w:t>
            </w:r>
          </w:p>
        </w:tc>
      </w:tr>
      <w:tr w:rsidR="00B4365F" w:rsidRPr="009A17F2" w14:paraId="559908DC" w14:textId="77777777" w:rsidTr="00B4365F">
        <w:tc>
          <w:tcPr>
            <w:tcW w:w="3708" w:type="dxa"/>
          </w:tcPr>
          <w:p w14:paraId="3B06F9BC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Dibenzo(a,l)pyrene</w:t>
            </w:r>
          </w:p>
        </w:tc>
        <w:tc>
          <w:tcPr>
            <w:tcW w:w="4140" w:type="dxa"/>
          </w:tcPr>
          <w:p w14:paraId="15A77DFD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24</w:t>
            </w:r>
          </w:p>
        </w:tc>
      </w:tr>
      <w:tr w:rsidR="00B4365F" w:rsidRPr="009A17F2" w14:paraId="63970A5F" w14:textId="77777777" w:rsidTr="00B4365F">
        <w:tc>
          <w:tcPr>
            <w:tcW w:w="3708" w:type="dxa"/>
          </w:tcPr>
          <w:p w14:paraId="6AF5B15E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Fluoranthene</w:t>
            </w:r>
          </w:p>
        </w:tc>
        <w:tc>
          <w:tcPr>
            <w:tcW w:w="4140" w:type="dxa"/>
          </w:tcPr>
          <w:p w14:paraId="6EA24DFE" w14:textId="77777777" w:rsidR="00B4365F" w:rsidRPr="009A17F2" w:rsidRDefault="0039161B" w:rsidP="00DC2604">
            <w:pPr>
              <w:spacing w:before="0" w:line="240" w:lineRule="auto"/>
              <w:jc w:val="center"/>
            </w:pPr>
            <w:r w:rsidRPr="009A17F2">
              <w:t>0.0070</w:t>
            </w:r>
          </w:p>
        </w:tc>
      </w:tr>
      <w:tr w:rsidR="00B4365F" w:rsidRPr="009A17F2" w14:paraId="64EFE74E" w14:textId="77777777" w:rsidTr="00B4365F">
        <w:tc>
          <w:tcPr>
            <w:tcW w:w="3708" w:type="dxa"/>
          </w:tcPr>
          <w:p w14:paraId="3475DD84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Fluorene</w:t>
            </w:r>
          </w:p>
        </w:tc>
        <w:tc>
          <w:tcPr>
            <w:tcW w:w="4140" w:type="dxa"/>
          </w:tcPr>
          <w:p w14:paraId="28BFE639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07</w:t>
            </w:r>
            <w:r w:rsidR="0039161B" w:rsidRPr="009A17F2">
              <w:t>1</w:t>
            </w:r>
          </w:p>
        </w:tc>
      </w:tr>
      <w:tr w:rsidR="00B4365F" w:rsidRPr="009A17F2" w14:paraId="4F0759EB" w14:textId="77777777" w:rsidTr="00B4365F">
        <w:tc>
          <w:tcPr>
            <w:tcW w:w="3708" w:type="dxa"/>
          </w:tcPr>
          <w:p w14:paraId="628989EE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Indeno(123-cd)pyrene</w:t>
            </w:r>
          </w:p>
        </w:tc>
        <w:tc>
          <w:tcPr>
            <w:tcW w:w="4140" w:type="dxa"/>
          </w:tcPr>
          <w:p w14:paraId="517D4D32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1</w:t>
            </w:r>
            <w:r w:rsidR="0039161B" w:rsidRPr="009A17F2">
              <w:t>7</w:t>
            </w:r>
          </w:p>
        </w:tc>
      </w:tr>
      <w:tr w:rsidR="00B4365F" w:rsidRPr="009A17F2" w14:paraId="70E6E0BF" w14:textId="77777777" w:rsidTr="00B4365F">
        <w:tc>
          <w:tcPr>
            <w:tcW w:w="3708" w:type="dxa"/>
          </w:tcPr>
          <w:p w14:paraId="681175A5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Naphthalene</w:t>
            </w:r>
          </w:p>
        </w:tc>
        <w:tc>
          <w:tcPr>
            <w:tcW w:w="4140" w:type="dxa"/>
          </w:tcPr>
          <w:p w14:paraId="00DB1CA7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082</w:t>
            </w:r>
          </w:p>
        </w:tc>
      </w:tr>
      <w:tr w:rsidR="00B4365F" w:rsidRPr="009A17F2" w14:paraId="6F3FBFCE" w14:textId="77777777" w:rsidTr="00B4365F">
        <w:tc>
          <w:tcPr>
            <w:tcW w:w="3708" w:type="dxa"/>
          </w:tcPr>
          <w:p w14:paraId="6448F46D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Phenanthrene</w:t>
            </w:r>
          </w:p>
        </w:tc>
        <w:tc>
          <w:tcPr>
            <w:tcW w:w="4140" w:type="dxa"/>
          </w:tcPr>
          <w:p w14:paraId="5DD5D456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071</w:t>
            </w:r>
          </w:p>
        </w:tc>
      </w:tr>
      <w:tr w:rsidR="00B4365F" w:rsidRPr="009A17F2" w14:paraId="3984F582" w14:textId="77777777" w:rsidTr="00B4365F">
        <w:tc>
          <w:tcPr>
            <w:tcW w:w="3708" w:type="dxa"/>
          </w:tcPr>
          <w:p w14:paraId="7BAE367F" w14:textId="77777777" w:rsidR="00B4365F" w:rsidRPr="009A17F2" w:rsidRDefault="00B4365F" w:rsidP="00B4365F">
            <w:pPr>
              <w:spacing w:before="0" w:line="240" w:lineRule="auto"/>
              <w:jc w:val="left"/>
            </w:pPr>
            <w:r w:rsidRPr="009A17F2">
              <w:t>Pyrene</w:t>
            </w:r>
          </w:p>
        </w:tc>
        <w:tc>
          <w:tcPr>
            <w:tcW w:w="4140" w:type="dxa"/>
          </w:tcPr>
          <w:p w14:paraId="656D9F4B" w14:textId="77777777" w:rsidR="00B4365F" w:rsidRPr="009A17F2" w:rsidRDefault="00B4365F" w:rsidP="00DC2604">
            <w:pPr>
              <w:spacing w:before="0" w:line="240" w:lineRule="auto"/>
              <w:jc w:val="center"/>
            </w:pPr>
            <w:r w:rsidRPr="009A17F2">
              <w:t>0.008</w:t>
            </w:r>
            <w:r w:rsidR="0039161B" w:rsidRPr="009A17F2">
              <w:t>3</w:t>
            </w:r>
          </w:p>
        </w:tc>
      </w:tr>
    </w:tbl>
    <w:p w14:paraId="3CCB6055" w14:textId="77777777" w:rsidR="00165DA2" w:rsidRPr="009A17F2" w:rsidRDefault="00165DA2">
      <w:pPr>
        <w:spacing w:before="0" w:after="160" w:line="259" w:lineRule="auto"/>
        <w:jc w:val="left"/>
      </w:pPr>
    </w:p>
    <w:p w14:paraId="613B6A21" w14:textId="77777777" w:rsidR="00165DA2" w:rsidRPr="009A17F2" w:rsidRDefault="00165DA2">
      <w:pPr>
        <w:spacing w:before="0" w:after="160" w:line="259" w:lineRule="auto"/>
        <w:jc w:val="left"/>
      </w:pPr>
      <w:r w:rsidRPr="009A17F2">
        <w:br w:type="page"/>
      </w:r>
    </w:p>
    <w:p w14:paraId="3F63583E" w14:textId="77777777" w:rsidR="007675D3" w:rsidRPr="009A17F2" w:rsidRDefault="00AE62DE">
      <w:pPr>
        <w:rPr>
          <w:lang w:val="en-GB"/>
        </w:rPr>
      </w:pPr>
      <w:r w:rsidRPr="009A17F2">
        <w:lastRenderedPageBreak/>
        <w:t xml:space="preserve">Table S2. Method detection limits for VOCs </w:t>
      </w:r>
      <w:r w:rsidRPr="009A17F2">
        <w:rPr>
          <w:lang w:val="en-GB"/>
        </w:rPr>
        <w:t>measured at the AMS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4140"/>
      </w:tblGrid>
      <w:tr w:rsidR="00AE62DE" w:rsidRPr="009A17F2" w14:paraId="0816ECEE" w14:textId="77777777" w:rsidTr="00AF7D85">
        <w:tc>
          <w:tcPr>
            <w:tcW w:w="3708" w:type="dxa"/>
          </w:tcPr>
          <w:p w14:paraId="613D1DB6" w14:textId="77777777" w:rsidR="00AE62DE" w:rsidRPr="009A17F2" w:rsidRDefault="00A37A15" w:rsidP="00AF7D85">
            <w:pPr>
              <w:spacing w:before="0" w:line="240" w:lineRule="auto"/>
            </w:pPr>
            <w:r w:rsidRPr="009A17F2">
              <w:t>VOC</w:t>
            </w:r>
          </w:p>
        </w:tc>
        <w:tc>
          <w:tcPr>
            <w:tcW w:w="4140" w:type="dxa"/>
          </w:tcPr>
          <w:p w14:paraId="00A9AB22" w14:textId="77777777" w:rsidR="00AE62DE" w:rsidRPr="009A17F2" w:rsidRDefault="00AE62DE" w:rsidP="00AE62DE">
            <w:pPr>
              <w:spacing w:before="0" w:line="240" w:lineRule="auto"/>
            </w:pPr>
            <w:r w:rsidRPr="009A17F2">
              <w:t>Method Detection Limit (ppbv)</w:t>
            </w:r>
          </w:p>
        </w:tc>
      </w:tr>
      <w:tr w:rsidR="00AE62DE" w:rsidRPr="009A17F2" w14:paraId="40E373AE" w14:textId="77777777" w:rsidTr="00AF7D85">
        <w:tc>
          <w:tcPr>
            <w:tcW w:w="3708" w:type="dxa"/>
          </w:tcPr>
          <w:p w14:paraId="728C1511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1,2,4-Trimethylbenzene</w:t>
            </w:r>
          </w:p>
        </w:tc>
        <w:tc>
          <w:tcPr>
            <w:tcW w:w="4140" w:type="dxa"/>
          </w:tcPr>
          <w:p w14:paraId="031111C5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3</w:t>
            </w:r>
          </w:p>
        </w:tc>
      </w:tr>
      <w:tr w:rsidR="00AE62DE" w:rsidRPr="009A17F2" w14:paraId="3D1B4F2A" w14:textId="77777777" w:rsidTr="00AF7D85">
        <w:tc>
          <w:tcPr>
            <w:tcW w:w="3708" w:type="dxa"/>
          </w:tcPr>
          <w:p w14:paraId="70D9AE21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1,3,5-Trimethylbenzene</w:t>
            </w:r>
          </w:p>
        </w:tc>
        <w:tc>
          <w:tcPr>
            <w:tcW w:w="4140" w:type="dxa"/>
          </w:tcPr>
          <w:p w14:paraId="69FA299D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06E3721F" w14:textId="77777777" w:rsidTr="00AF7D85">
        <w:tc>
          <w:tcPr>
            <w:tcW w:w="3708" w:type="dxa"/>
          </w:tcPr>
          <w:p w14:paraId="5BB8E402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1,3-Butadiene</w:t>
            </w:r>
          </w:p>
        </w:tc>
        <w:tc>
          <w:tcPr>
            <w:tcW w:w="4140" w:type="dxa"/>
          </w:tcPr>
          <w:p w14:paraId="5F101431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37AFEE46" w14:textId="77777777" w:rsidTr="00AF7D85">
        <w:tc>
          <w:tcPr>
            <w:tcW w:w="3708" w:type="dxa"/>
          </w:tcPr>
          <w:p w14:paraId="5E9DCC54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1-Butene</w:t>
            </w:r>
          </w:p>
        </w:tc>
        <w:tc>
          <w:tcPr>
            <w:tcW w:w="4140" w:type="dxa"/>
          </w:tcPr>
          <w:p w14:paraId="66B48DC7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5D037E13" w14:textId="77777777" w:rsidTr="00AF7D85">
        <w:tc>
          <w:tcPr>
            <w:tcW w:w="3708" w:type="dxa"/>
          </w:tcPr>
          <w:p w14:paraId="7354CB3E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1-Pentene</w:t>
            </w:r>
          </w:p>
        </w:tc>
        <w:tc>
          <w:tcPr>
            <w:tcW w:w="4140" w:type="dxa"/>
          </w:tcPr>
          <w:p w14:paraId="1706053C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5405EB9D" w14:textId="77777777" w:rsidTr="00AF7D85">
        <w:tc>
          <w:tcPr>
            <w:tcW w:w="3708" w:type="dxa"/>
          </w:tcPr>
          <w:p w14:paraId="6A089057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2,4-Trimethylpentane</w:t>
            </w:r>
          </w:p>
        </w:tc>
        <w:tc>
          <w:tcPr>
            <w:tcW w:w="4140" w:type="dxa"/>
          </w:tcPr>
          <w:p w14:paraId="659659F5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24D79870" w14:textId="77777777" w:rsidTr="00AF7D85">
        <w:tc>
          <w:tcPr>
            <w:tcW w:w="3708" w:type="dxa"/>
          </w:tcPr>
          <w:p w14:paraId="022CB730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2-Dimethylbutane</w:t>
            </w:r>
          </w:p>
        </w:tc>
        <w:tc>
          <w:tcPr>
            <w:tcW w:w="4140" w:type="dxa"/>
          </w:tcPr>
          <w:p w14:paraId="087C550D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6A445186" w14:textId="77777777" w:rsidTr="00AF7D85">
        <w:tc>
          <w:tcPr>
            <w:tcW w:w="3708" w:type="dxa"/>
          </w:tcPr>
          <w:p w14:paraId="7DFFBA72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3,4-Trimethylpentane</w:t>
            </w:r>
          </w:p>
        </w:tc>
        <w:tc>
          <w:tcPr>
            <w:tcW w:w="4140" w:type="dxa"/>
          </w:tcPr>
          <w:p w14:paraId="56A09A17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283856E4" w14:textId="77777777" w:rsidTr="00AF7D85">
        <w:tc>
          <w:tcPr>
            <w:tcW w:w="3708" w:type="dxa"/>
          </w:tcPr>
          <w:p w14:paraId="59F87478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3-Dimethylbutane</w:t>
            </w:r>
          </w:p>
        </w:tc>
        <w:tc>
          <w:tcPr>
            <w:tcW w:w="4140" w:type="dxa"/>
          </w:tcPr>
          <w:p w14:paraId="2B9903ED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31E962FB" w14:textId="77777777" w:rsidTr="00AF7D85">
        <w:tc>
          <w:tcPr>
            <w:tcW w:w="3708" w:type="dxa"/>
          </w:tcPr>
          <w:p w14:paraId="146A40B9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3-Dimethylpentane</w:t>
            </w:r>
          </w:p>
        </w:tc>
        <w:tc>
          <w:tcPr>
            <w:tcW w:w="4140" w:type="dxa"/>
          </w:tcPr>
          <w:p w14:paraId="4B41AF28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2D8875BF" w14:textId="77777777" w:rsidTr="00AF7D85">
        <w:tc>
          <w:tcPr>
            <w:tcW w:w="3708" w:type="dxa"/>
          </w:tcPr>
          <w:p w14:paraId="6186FBAB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,4-Dimethylpentane</w:t>
            </w:r>
          </w:p>
        </w:tc>
        <w:tc>
          <w:tcPr>
            <w:tcW w:w="4140" w:type="dxa"/>
          </w:tcPr>
          <w:p w14:paraId="1271A9B6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5622A339" w14:textId="77777777" w:rsidTr="00AF7D85">
        <w:tc>
          <w:tcPr>
            <w:tcW w:w="3708" w:type="dxa"/>
          </w:tcPr>
          <w:p w14:paraId="6719F6ED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-Methyl-1-pentene</w:t>
            </w:r>
          </w:p>
        </w:tc>
        <w:tc>
          <w:tcPr>
            <w:tcW w:w="4140" w:type="dxa"/>
          </w:tcPr>
          <w:p w14:paraId="6A22DA6E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4003B4D1" w14:textId="77777777" w:rsidTr="00AF7D85">
        <w:tc>
          <w:tcPr>
            <w:tcW w:w="3708" w:type="dxa"/>
          </w:tcPr>
          <w:p w14:paraId="09DCA5D1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-Methyl-2-butene</w:t>
            </w:r>
          </w:p>
        </w:tc>
        <w:tc>
          <w:tcPr>
            <w:tcW w:w="4140" w:type="dxa"/>
          </w:tcPr>
          <w:p w14:paraId="70D1E9D0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61416793" w14:textId="77777777" w:rsidTr="00AF7D85">
        <w:tc>
          <w:tcPr>
            <w:tcW w:w="3708" w:type="dxa"/>
          </w:tcPr>
          <w:p w14:paraId="693C9143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-Methylheptane</w:t>
            </w:r>
          </w:p>
        </w:tc>
        <w:tc>
          <w:tcPr>
            <w:tcW w:w="4140" w:type="dxa"/>
          </w:tcPr>
          <w:p w14:paraId="539DA14A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67363796" w14:textId="77777777" w:rsidTr="00AF7D85">
        <w:tc>
          <w:tcPr>
            <w:tcW w:w="3708" w:type="dxa"/>
          </w:tcPr>
          <w:p w14:paraId="252F6E7C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-Methylhexane</w:t>
            </w:r>
          </w:p>
        </w:tc>
        <w:tc>
          <w:tcPr>
            <w:tcW w:w="4140" w:type="dxa"/>
          </w:tcPr>
          <w:p w14:paraId="27AE5D18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54D482A5" w14:textId="77777777" w:rsidTr="00AF7D85">
        <w:tc>
          <w:tcPr>
            <w:tcW w:w="3708" w:type="dxa"/>
          </w:tcPr>
          <w:p w14:paraId="25FF557A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2-Methylpentane</w:t>
            </w:r>
          </w:p>
        </w:tc>
        <w:tc>
          <w:tcPr>
            <w:tcW w:w="4140" w:type="dxa"/>
          </w:tcPr>
          <w:p w14:paraId="4F7EF6F2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3A82411A" w14:textId="77777777" w:rsidTr="00AF7D85">
        <w:tc>
          <w:tcPr>
            <w:tcW w:w="3708" w:type="dxa"/>
          </w:tcPr>
          <w:p w14:paraId="77A4E0E2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-Methyl-1-butene</w:t>
            </w:r>
          </w:p>
        </w:tc>
        <w:tc>
          <w:tcPr>
            <w:tcW w:w="4140" w:type="dxa"/>
          </w:tcPr>
          <w:p w14:paraId="0B54425B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6F264C81" w14:textId="77777777" w:rsidTr="00AF7D85">
        <w:tc>
          <w:tcPr>
            <w:tcW w:w="3708" w:type="dxa"/>
          </w:tcPr>
          <w:p w14:paraId="32084415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-Methylheptane</w:t>
            </w:r>
          </w:p>
        </w:tc>
        <w:tc>
          <w:tcPr>
            <w:tcW w:w="4140" w:type="dxa"/>
          </w:tcPr>
          <w:p w14:paraId="0228B7F8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3FE90E1B" w14:textId="77777777" w:rsidTr="00AF7D85">
        <w:tc>
          <w:tcPr>
            <w:tcW w:w="3708" w:type="dxa"/>
          </w:tcPr>
          <w:p w14:paraId="2B51DF89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-Methylhexane</w:t>
            </w:r>
          </w:p>
        </w:tc>
        <w:tc>
          <w:tcPr>
            <w:tcW w:w="4140" w:type="dxa"/>
          </w:tcPr>
          <w:p w14:paraId="7EF9601C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71C48FD9" w14:textId="77777777" w:rsidTr="00AF7D85">
        <w:tc>
          <w:tcPr>
            <w:tcW w:w="3708" w:type="dxa"/>
          </w:tcPr>
          <w:p w14:paraId="6ACEE611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-Methylpentane</w:t>
            </w:r>
          </w:p>
        </w:tc>
        <w:tc>
          <w:tcPr>
            <w:tcW w:w="4140" w:type="dxa"/>
          </w:tcPr>
          <w:p w14:paraId="1E5D063A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042FF0C8" w14:textId="77777777" w:rsidTr="00AF7D85">
        <w:tc>
          <w:tcPr>
            <w:tcW w:w="3708" w:type="dxa"/>
          </w:tcPr>
          <w:p w14:paraId="1CCF5B30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4-Methyl-1-pentene</w:t>
            </w:r>
          </w:p>
        </w:tc>
        <w:tc>
          <w:tcPr>
            <w:tcW w:w="4140" w:type="dxa"/>
          </w:tcPr>
          <w:p w14:paraId="59EA14E1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7029C118" w14:textId="77777777" w:rsidTr="00AF7D85">
        <w:tc>
          <w:tcPr>
            <w:tcW w:w="3708" w:type="dxa"/>
          </w:tcPr>
          <w:p w14:paraId="3E34D17E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Acetaldehyd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0B55A864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</w:t>
            </w:r>
          </w:p>
        </w:tc>
      </w:tr>
      <w:tr w:rsidR="00AE62DE" w:rsidRPr="009A17F2" w14:paraId="5E5D5B82" w14:textId="77777777" w:rsidTr="00AF7D85">
        <w:tc>
          <w:tcPr>
            <w:tcW w:w="3708" w:type="dxa"/>
          </w:tcPr>
          <w:p w14:paraId="0CE19B7A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Aceton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46163E35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4</w:t>
            </w:r>
          </w:p>
        </w:tc>
      </w:tr>
      <w:tr w:rsidR="00AE62DE" w:rsidRPr="009A17F2" w14:paraId="56921D41" w14:textId="77777777" w:rsidTr="00AF7D85">
        <w:tc>
          <w:tcPr>
            <w:tcW w:w="3708" w:type="dxa"/>
          </w:tcPr>
          <w:p w14:paraId="3E8C656A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α-Pinene</w:t>
            </w:r>
          </w:p>
        </w:tc>
        <w:tc>
          <w:tcPr>
            <w:tcW w:w="4140" w:type="dxa"/>
          </w:tcPr>
          <w:p w14:paraId="2B1B6F85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4A8FC90F" w14:textId="77777777" w:rsidTr="00AF7D85">
        <w:tc>
          <w:tcPr>
            <w:tcW w:w="3708" w:type="dxa"/>
          </w:tcPr>
          <w:p w14:paraId="3E791B95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Benzene</w:t>
            </w:r>
          </w:p>
        </w:tc>
        <w:tc>
          <w:tcPr>
            <w:tcW w:w="4140" w:type="dxa"/>
          </w:tcPr>
          <w:p w14:paraId="4723FC38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AE62DE" w:rsidRPr="009A17F2" w14:paraId="4835337A" w14:textId="77777777" w:rsidTr="00AF7D85">
        <w:tc>
          <w:tcPr>
            <w:tcW w:w="3708" w:type="dxa"/>
          </w:tcPr>
          <w:p w14:paraId="092120B1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β-Pinene</w:t>
            </w:r>
          </w:p>
        </w:tc>
        <w:tc>
          <w:tcPr>
            <w:tcW w:w="4140" w:type="dxa"/>
          </w:tcPr>
          <w:p w14:paraId="56EFCA6A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AE62DE" w:rsidRPr="009A17F2" w14:paraId="1057B486" w14:textId="77777777" w:rsidTr="00AF7D85">
        <w:tc>
          <w:tcPr>
            <w:tcW w:w="3708" w:type="dxa"/>
          </w:tcPr>
          <w:p w14:paraId="3C04A989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is-2-Butene</w:t>
            </w:r>
          </w:p>
        </w:tc>
        <w:tc>
          <w:tcPr>
            <w:tcW w:w="4140" w:type="dxa"/>
          </w:tcPr>
          <w:p w14:paraId="19E8BAEC" w14:textId="77777777" w:rsidR="00AE62DE" w:rsidRPr="009A17F2" w:rsidRDefault="00AE62DE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AE62DE" w:rsidRPr="009A17F2" w14:paraId="26C3FA7F" w14:textId="77777777" w:rsidTr="00AF7D85">
        <w:tc>
          <w:tcPr>
            <w:tcW w:w="3708" w:type="dxa"/>
          </w:tcPr>
          <w:p w14:paraId="0FB5226B" w14:textId="77777777" w:rsidR="00AE62DE" w:rsidRPr="009A17F2" w:rsidRDefault="00AE62DE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is-2-Hexene</w:t>
            </w:r>
          </w:p>
        </w:tc>
        <w:tc>
          <w:tcPr>
            <w:tcW w:w="4140" w:type="dxa"/>
          </w:tcPr>
          <w:p w14:paraId="32F61D04" w14:textId="77777777" w:rsidR="00AE62DE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5BC53C32" w14:textId="77777777" w:rsidTr="00AF7D85">
        <w:tc>
          <w:tcPr>
            <w:tcW w:w="3708" w:type="dxa"/>
          </w:tcPr>
          <w:p w14:paraId="476D9E06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is-2-Pentene</w:t>
            </w:r>
          </w:p>
        </w:tc>
        <w:tc>
          <w:tcPr>
            <w:tcW w:w="4140" w:type="dxa"/>
          </w:tcPr>
          <w:p w14:paraId="53541562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1C3818" w:rsidRPr="009A17F2" w14:paraId="7EF897DC" w14:textId="77777777" w:rsidTr="00AF7D85">
        <w:tc>
          <w:tcPr>
            <w:tcW w:w="3708" w:type="dxa"/>
          </w:tcPr>
          <w:p w14:paraId="38A34413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yclohexane</w:t>
            </w:r>
          </w:p>
        </w:tc>
        <w:tc>
          <w:tcPr>
            <w:tcW w:w="4140" w:type="dxa"/>
          </w:tcPr>
          <w:p w14:paraId="6A7754AE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1C3818" w:rsidRPr="009A17F2" w14:paraId="5F7AE1E3" w14:textId="77777777" w:rsidTr="00AF7D85">
        <w:tc>
          <w:tcPr>
            <w:tcW w:w="3708" w:type="dxa"/>
          </w:tcPr>
          <w:p w14:paraId="21E6CE68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yclopentane</w:t>
            </w:r>
          </w:p>
        </w:tc>
        <w:tc>
          <w:tcPr>
            <w:tcW w:w="4140" w:type="dxa"/>
          </w:tcPr>
          <w:p w14:paraId="2E892C72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11AE7287" w14:textId="77777777" w:rsidTr="00AF7D85">
        <w:tc>
          <w:tcPr>
            <w:tcW w:w="3708" w:type="dxa"/>
          </w:tcPr>
          <w:p w14:paraId="08389E74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Cyclopentene</w:t>
            </w:r>
          </w:p>
        </w:tc>
        <w:tc>
          <w:tcPr>
            <w:tcW w:w="4140" w:type="dxa"/>
          </w:tcPr>
          <w:p w14:paraId="7F238B93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37E26854" w14:textId="77777777" w:rsidTr="00AF7D85">
        <w:tc>
          <w:tcPr>
            <w:tcW w:w="3708" w:type="dxa"/>
          </w:tcPr>
          <w:p w14:paraId="6C6C5CB6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Ethanol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142DB0C0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1B08D74D" w14:textId="77777777" w:rsidTr="00AF7D85">
        <w:tc>
          <w:tcPr>
            <w:tcW w:w="3708" w:type="dxa"/>
          </w:tcPr>
          <w:p w14:paraId="03C9294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Ethylbenzene</w:t>
            </w:r>
          </w:p>
        </w:tc>
        <w:tc>
          <w:tcPr>
            <w:tcW w:w="4140" w:type="dxa"/>
          </w:tcPr>
          <w:p w14:paraId="574206B9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34976D0F" w14:textId="77777777" w:rsidTr="00AF7D85">
        <w:tc>
          <w:tcPr>
            <w:tcW w:w="3708" w:type="dxa"/>
          </w:tcPr>
          <w:p w14:paraId="3D38749F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Formaldehyd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39DED4D3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</w:t>
            </w:r>
          </w:p>
        </w:tc>
      </w:tr>
      <w:tr w:rsidR="001C3818" w:rsidRPr="009A17F2" w14:paraId="12D6904B" w14:textId="77777777" w:rsidTr="00AF7D85">
        <w:tc>
          <w:tcPr>
            <w:tcW w:w="3708" w:type="dxa"/>
          </w:tcPr>
          <w:p w14:paraId="303F9A16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butane</w:t>
            </w:r>
          </w:p>
        </w:tc>
        <w:tc>
          <w:tcPr>
            <w:tcW w:w="4140" w:type="dxa"/>
          </w:tcPr>
          <w:p w14:paraId="13071C54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1C3818" w:rsidRPr="009A17F2" w14:paraId="6E87F0BB" w14:textId="77777777" w:rsidTr="00AF7D85">
        <w:tc>
          <w:tcPr>
            <w:tcW w:w="3708" w:type="dxa"/>
          </w:tcPr>
          <w:p w14:paraId="4C6A558D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butylene</w:t>
            </w:r>
          </w:p>
        </w:tc>
        <w:tc>
          <w:tcPr>
            <w:tcW w:w="4140" w:type="dxa"/>
          </w:tcPr>
          <w:p w14:paraId="2660E6EE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39122415" w14:textId="77777777" w:rsidTr="00AF7D85">
        <w:tc>
          <w:tcPr>
            <w:tcW w:w="3708" w:type="dxa"/>
          </w:tcPr>
          <w:p w14:paraId="702B1F94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pentane</w:t>
            </w:r>
          </w:p>
        </w:tc>
        <w:tc>
          <w:tcPr>
            <w:tcW w:w="4140" w:type="dxa"/>
          </w:tcPr>
          <w:p w14:paraId="41677577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3</w:t>
            </w:r>
          </w:p>
        </w:tc>
      </w:tr>
      <w:tr w:rsidR="001C3818" w:rsidRPr="009A17F2" w14:paraId="103A1B83" w14:textId="77777777" w:rsidTr="00AF7D85">
        <w:tc>
          <w:tcPr>
            <w:tcW w:w="3708" w:type="dxa"/>
          </w:tcPr>
          <w:p w14:paraId="07FF08E8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prene</w:t>
            </w:r>
          </w:p>
        </w:tc>
        <w:tc>
          <w:tcPr>
            <w:tcW w:w="4140" w:type="dxa"/>
          </w:tcPr>
          <w:p w14:paraId="5E056680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6A0A414A" w14:textId="77777777" w:rsidTr="00AF7D85">
        <w:tc>
          <w:tcPr>
            <w:tcW w:w="3708" w:type="dxa"/>
          </w:tcPr>
          <w:p w14:paraId="203E305B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propylalcohol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0CD1DCA4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4</w:t>
            </w:r>
          </w:p>
        </w:tc>
      </w:tr>
      <w:tr w:rsidR="001C3818" w:rsidRPr="009A17F2" w14:paraId="0F70B167" w14:textId="77777777" w:rsidTr="00AF7D85">
        <w:tc>
          <w:tcPr>
            <w:tcW w:w="3708" w:type="dxa"/>
          </w:tcPr>
          <w:p w14:paraId="26779930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Isopropylbenzene</w:t>
            </w:r>
          </w:p>
        </w:tc>
        <w:tc>
          <w:tcPr>
            <w:tcW w:w="4140" w:type="dxa"/>
          </w:tcPr>
          <w:p w14:paraId="553C9017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57FA01F5" w14:textId="77777777" w:rsidTr="00AF7D85">
        <w:tc>
          <w:tcPr>
            <w:tcW w:w="3708" w:type="dxa"/>
          </w:tcPr>
          <w:p w14:paraId="7152773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,p-Xylene</w:t>
            </w:r>
          </w:p>
        </w:tc>
        <w:tc>
          <w:tcPr>
            <w:tcW w:w="4140" w:type="dxa"/>
          </w:tcPr>
          <w:p w14:paraId="03B52931" w14:textId="77777777" w:rsidR="001C3818" w:rsidRPr="009A17F2" w:rsidRDefault="001C3818" w:rsidP="00DC260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3</w:t>
            </w:r>
          </w:p>
        </w:tc>
      </w:tr>
      <w:tr w:rsidR="001C3818" w:rsidRPr="009A17F2" w14:paraId="3AA554D7" w14:textId="77777777" w:rsidTr="00AF7D85">
        <w:tc>
          <w:tcPr>
            <w:tcW w:w="3708" w:type="dxa"/>
          </w:tcPr>
          <w:p w14:paraId="2D2A06F2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anol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40593DD1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3</w:t>
            </w:r>
          </w:p>
        </w:tc>
      </w:tr>
      <w:tr w:rsidR="001C3818" w:rsidRPr="009A17F2" w14:paraId="367953C8" w14:textId="77777777" w:rsidTr="00AF7D85">
        <w:tc>
          <w:tcPr>
            <w:tcW w:w="3708" w:type="dxa"/>
          </w:tcPr>
          <w:p w14:paraId="73B494BE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ylcyclohexane</w:t>
            </w:r>
          </w:p>
        </w:tc>
        <w:tc>
          <w:tcPr>
            <w:tcW w:w="4140" w:type="dxa"/>
          </w:tcPr>
          <w:p w14:paraId="71BB38A7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649F59D6" w14:textId="77777777" w:rsidTr="00AF7D85">
        <w:tc>
          <w:tcPr>
            <w:tcW w:w="3708" w:type="dxa"/>
          </w:tcPr>
          <w:p w14:paraId="678FF5E6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ylcyclopentane</w:t>
            </w:r>
          </w:p>
        </w:tc>
        <w:tc>
          <w:tcPr>
            <w:tcW w:w="4140" w:type="dxa"/>
          </w:tcPr>
          <w:p w14:paraId="18D95505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1C3818" w:rsidRPr="009A17F2" w14:paraId="3904A812" w14:textId="77777777" w:rsidTr="00AF7D85">
        <w:tc>
          <w:tcPr>
            <w:tcW w:w="3708" w:type="dxa"/>
          </w:tcPr>
          <w:p w14:paraId="50464959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ylethylketon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3378B6AC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16D5BF01" w14:textId="77777777" w:rsidTr="00AF7D85">
        <w:tc>
          <w:tcPr>
            <w:tcW w:w="3708" w:type="dxa"/>
          </w:tcPr>
          <w:p w14:paraId="02B08E3D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ylisobutylketon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4A4D6984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4</w:t>
            </w:r>
          </w:p>
        </w:tc>
      </w:tr>
      <w:tr w:rsidR="001C3818" w:rsidRPr="009A17F2" w14:paraId="106A1CEA" w14:textId="77777777" w:rsidTr="00AF7D85">
        <w:tc>
          <w:tcPr>
            <w:tcW w:w="3708" w:type="dxa"/>
          </w:tcPr>
          <w:p w14:paraId="210D4FDF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Methylvinylketone</w:t>
            </w:r>
            <w:r w:rsidR="00B50A82" w:rsidRPr="009A17F2">
              <w:rPr>
                <w:sz w:val="16"/>
                <w:szCs w:val="16"/>
              </w:rPr>
              <w:t>*</w:t>
            </w:r>
          </w:p>
        </w:tc>
        <w:tc>
          <w:tcPr>
            <w:tcW w:w="4140" w:type="dxa"/>
          </w:tcPr>
          <w:p w14:paraId="16BDF4EE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75E38E48" w14:textId="77777777" w:rsidTr="00AF7D85">
        <w:tc>
          <w:tcPr>
            <w:tcW w:w="3708" w:type="dxa"/>
          </w:tcPr>
          <w:p w14:paraId="51E3F74D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Butane</w:t>
            </w:r>
          </w:p>
        </w:tc>
        <w:tc>
          <w:tcPr>
            <w:tcW w:w="4140" w:type="dxa"/>
          </w:tcPr>
          <w:p w14:paraId="31932AF4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3</w:t>
            </w:r>
          </w:p>
        </w:tc>
      </w:tr>
      <w:tr w:rsidR="001C3818" w:rsidRPr="009A17F2" w14:paraId="3EA15029" w14:textId="77777777" w:rsidTr="00AF7D85">
        <w:tc>
          <w:tcPr>
            <w:tcW w:w="3708" w:type="dxa"/>
          </w:tcPr>
          <w:p w14:paraId="35D6507A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Decane</w:t>
            </w:r>
          </w:p>
        </w:tc>
        <w:tc>
          <w:tcPr>
            <w:tcW w:w="4140" w:type="dxa"/>
          </w:tcPr>
          <w:p w14:paraId="79DA1695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6</w:t>
            </w:r>
          </w:p>
        </w:tc>
      </w:tr>
      <w:tr w:rsidR="001C3818" w:rsidRPr="009A17F2" w14:paraId="6C9CFD29" w14:textId="77777777" w:rsidTr="00AF7D85">
        <w:tc>
          <w:tcPr>
            <w:tcW w:w="3708" w:type="dxa"/>
          </w:tcPr>
          <w:p w14:paraId="4D8CFC73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Dodecane</w:t>
            </w:r>
          </w:p>
        </w:tc>
        <w:tc>
          <w:tcPr>
            <w:tcW w:w="4140" w:type="dxa"/>
          </w:tcPr>
          <w:p w14:paraId="34BDB386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4</w:t>
            </w:r>
          </w:p>
        </w:tc>
      </w:tr>
      <w:tr w:rsidR="001C3818" w:rsidRPr="009A17F2" w14:paraId="7E14E3E0" w14:textId="77777777" w:rsidTr="00AF7D85">
        <w:tc>
          <w:tcPr>
            <w:tcW w:w="3708" w:type="dxa"/>
          </w:tcPr>
          <w:p w14:paraId="5DA8F3C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Heptane</w:t>
            </w:r>
          </w:p>
        </w:tc>
        <w:tc>
          <w:tcPr>
            <w:tcW w:w="4140" w:type="dxa"/>
          </w:tcPr>
          <w:p w14:paraId="359DB426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630381DC" w14:textId="77777777" w:rsidTr="00AF7D85">
        <w:tc>
          <w:tcPr>
            <w:tcW w:w="3708" w:type="dxa"/>
          </w:tcPr>
          <w:p w14:paraId="027712E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Hexane</w:t>
            </w:r>
          </w:p>
        </w:tc>
        <w:tc>
          <w:tcPr>
            <w:tcW w:w="4140" w:type="dxa"/>
          </w:tcPr>
          <w:p w14:paraId="2D1D95AB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44A57AE9" w14:textId="77777777" w:rsidTr="00AF7D85">
        <w:tc>
          <w:tcPr>
            <w:tcW w:w="3708" w:type="dxa"/>
          </w:tcPr>
          <w:p w14:paraId="1899C35E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Nonane</w:t>
            </w:r>
          </w:p>
        </w:tc>
        <w:tc>
          <w:tcPr>
            <w:tcW w:w="4140" w:type="dxa"/>
          </w:tcPr>
          <w:p w14:paraId="5DE8BCF2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115DD2CE" w14:textId="77777777" w:rsidTr="00AF7D85">
        <w:tc>
          <w:tcPr>
            <w:tcW w:w="3708" w:type="dxa"/>
          </w:tcPr>
          <w:p w14:paraId="1B69252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Octane</w:t>
            </w:r>
          </w:p>
        </w:tc>
        <w:tc>
          <w:tcPr>
            <w:tcW w:w="4140" w:type="dxa"/>
          </w:tcPr>
          <w:p w14:paraId="2BC3CB5F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  <w:tr w:rsidR="001C3818" w:rsidRPr="009A17F2" w14:paraId="1CBC0F77" w14:textId="77777777" w:rsidTr="00AF7D85">
        <w:tc>
          <w:tcPr>
            <w:tcW w:w="3708" w:type="dxa"/>
          </w:tcPr>
          <w:p w14:paraId="576CF3C3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Pentane</w:t>
            </w:r>
          </w:p>
        </w:tc>
        <w:tc>
          <w:tcPr>
            <w:tcW w:w="4140" w:type="dxa"/>
          </w:tcPr>
          <w:p w14:paraId="09D07242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1</w:t>
            </w:r>
          </w:p>
        </w:tc>
      </w:tr>
      <w:tr w:rsidR="001C3818" w:rsidRPr="009A17F2" w14:paraId="525678C8" w14:textId="77777777" w:rsidTr="00AF7D85">
        <w:tc>
          <w:tcPr>
            <w:tcW w:w="3708" w:type="dxa"/>
          </w:tcPr>
          <w:p w14:paraId="75AA18A0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Propylbenzene</w:t>
            </w:r>
          </w:p>
        </w:tc>
        <w:tc>
          <w:tcPr>
            <w:tcW w:w="4140" w:type="dxa"/>
          </w:tcPr>
          <w:p w14:paraId="197FAE82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5</w:t>
            </w:r>
          </w:p>
        </w:tc>
      </w:tr>
      <w:tr w:rsidR="001C3818" w:rsidRPr="009A17F2" w14:paraId="54C9C975" w14:textId="77777777" w:rsidTr="00AF7D85">
        <w:tc>
          <w:tcPr>
            <w:tcW w:w="3708" w:type="dxa"/>
          </w:tcPr>
          <w:p w14:paraId="5A647C67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-Undecane</w:t>
            </w:r>
          </w:p>
        </w:tc>
        <w:tc>
          <w:tcPr>
            <w:tcW w:w="4140" w:type="dxa"/>
          </w:tcPr>
          <w:p w14:paraId="5C055CE6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5</w:t>
            </w:r>
          </w:p>
        </w:tc>
      </w:tr>
      <w:tr w:rsidR="001C3818" w:rsidRPr="009A17F2" w14:paraId="03524739" w14:textId="77777777" w:rsidTr="00AF7D85">
        <w:tc>
          <w:tcPr>
            <w:tcW w:w="3708" w:type="dxa"/>
          </w:tcPr>
          <w:p w14:paraId="5C42688A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Naphthalene</w:t>
            </w:r>
          </w:p>
        </w:tc>
        <w:tc>
          <w:tcPr>
            <w:tcW w:w="4140" w:type="dxa"/>
          </w:tcPr>
          <w:p w14:paraId="7AB16A91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5</w:t>
            </w:r>
          </w:p>
        </w:tc>
      </w:tr>
      <w:tr w:rsidR="001C3818" w:rsidRPr="009A17F2" w14:paraId="1534F0DD" w14:textId="77777777" w:rsidTr="00AF7D85">
        <w:tc>
          <w:tcPr>
            <w:tcW w:w="3708" w:type="dxa"/>
          </w:tcPr>
          <w:p w14:paraId="068303A4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o-Xylene</w:t>
            </w:r>
          </w:p>
        </w:tc>
        <w:tc>
          <w:tcPr>
            <w:tcW w:w="4140" w:type="dxa"/>
          </w:tcPr>
          <w:p w14:paraId="6B2F6B51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3619B2BD" w14:textId="77777777" w:rsidTr="00AF7D85">
        <w:tc>
          <w:tcPr>
            <w:tcW w:w="3708" w:type="dxa"/>
          </w:tcPr>
          <w:p w14:paraId="2B090EF3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Styrene</w:t>
            </w:r>
          </w:p>
        </w:tc>
        <w:tc>
          <w:tcPr>
            <w:tcW w:w="4140" w:type="dxa"/>
          </w:tcPr>
          <w:p w14:paraId="158F50C1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4</w:t>
            </w:r>
          </w:p>
        </w:tc>
      </w:tr>
      <w:tr w:rsidR="001C3818" w:rsidRPr="009A17F2" w14:paraId="4DD5CA11" w14:textId="77777777" w:rsidTr="00AF7D85">
        <w:tc>
          <w:tcPr>
            <w:tcW w:w="3708" w:type="dxa"/>
          </w:tcPr>
          <w:p w14:paraId="12EAC019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Toluene</w:t>
            </w:r>
          </w:p>
        </w:tc>
        <w:tc>
          <w:tcPr>
            <w:tcW w:w="4140" w:type="dxa"/>
          </w:tcPr>
          <w:p w14:paraId="52D844D7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11DA647B" w14:textId="77777777" w:rsidTr="00AF7D85">
        <w:tc>
          <w:tcPr>
            <w:tcW w:w="3708" w:type="dxa"/>
          </w:tcPr>
          <w:p w14:paraId="1DB5BF7A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trans-2-Butene</w:t>
            </w:r>
          </w:p>
        </w:tc>
        <w:tc>
          <w:tcPr>
            <w:tcW w:w="4140" w:type="dxa"/>
          </w:tcPr>
          <w:p w14:paraId="607F61DE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1</w:t>
            </w:r>
          </w:p>
        </w:tc>
      </w:tr>
      <w:tr w:rsidR="001C3818" w:rsidRPr="009A17F2" w14:paraId="16B74561" w14:textId="77777777" w:rsidTr="00AF7D85">
        <w:tc>
          <w:tcPr>
            <w:tcW w:w="3708" w:type="dxa"/>
          </w:tcPr>
          <w:p w14:paraId="024D8C91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trans-2-Hexene</w:t>
            </w:r>
          </w:p>
        </w:tc>
        <w:tc>
          <w:tcPr>
            <w:tcW w:w="4140" w:type="dxa"/>
          </w:tcPr>
          <w:p w14:paraId="74164DE5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3</w:t>
            </w:r>
          </w:p>
        </w:tc>
      </w:tr>
      <w:tr w:rsidR="001C3818" w:rsidRPr="009A17F2" w14:paraId="56DE0050" w14:textId="77777777" w:rsidTr="00AF7D85">
        <w:tc>
          <w:tcPr>
            <w:tcW w:w="3708" w:type="dxa"/>
          </w:tcPr>
          <w:p w14:paraId="0FED561C" w14:textId="77777777" w:rsidR="001C3818" w:rsidRPr="009A17F2" w:rsidRDefault="001C3818" w:rsidP="001C3818">
            <w:pPr>
              <w:spacing w:before="0" w:line="240" w:lineRule="auto"/>
              <w:contextualSpacing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trans-2-Pentene</w:t>
            </w:r>
          </w:p>
        </w:tc>
        <w:tc>
          <w:tcPr>
            <w:tcW w:w="4140" w:type="dxa"/>
          </w:tcPr>
          <w:p w14:paraId="1F0D28AC" w14:textId="77777777" w:rsidR="001C3818" w:rsidRPr="009A17F2" w:rsidRDefault="001C3818" w:rsidP="00400784">
            <w:pPr>
              <w:spacing w:before="0" w:line="240" w:lineRule="auto"/>
              <w:contextualSpacing/>
              <w:jc w:val="center"/>
              <w:rPr>
                <w:sz w:val="16"/>
                <w:szCs w:val="16"/>
              </w:rPr>
            </w:pPr>
            <w:r w:rsidRPr="009A17F2">
              <w:rPr>
                <w:sz w:val="16"/>
                <w:szCs w:val="16"/>
              </w:rPr>
              <w:t>0.02</w:t>
            </w:r>
          </w:p>
        </w:tc>
      </w:tr>
    </w:tbl>
    <w:p w14:paraId="1DBECEE3" w14:textId="77777777" w:rsidR="00B10ECD" w:rsidRPr="009A17F2" w:rsidRDefault="00B50A82">
      <w:r w:rsidRPr="009A17F2">
        <w:t>*</w:t>
      </w:r>
      <w:r w:rsidR="000253D4" w:rsidRPr="009A17F2">
        <w:t xml:space="preserve">denotes </w:t>
      </w:r>
      <w:r w:rsidRPr="009A17F2">
        <w:t>OVOC</w:t>
      </w:r>
    </w:p>
    <w:p w14:paraId="3C139B6E" w14:textId="77777777" w:rsidR="00AE62DE" w:rsidRPr="009A17F2" w:rsidRDefault="00B10ECD" w:rsidP="00B10ECD">
      <w:pPr>
        <w:spacing w:before="0" w:after="160" w:line="259" w:lineRule="auto"/>
        <w:jc w:val="left"/>
      </w:pPr>
      <w:r w:rsidRPr="009A17F2">
        <w:lastRenderedPageBreak/>
        <w:t>Table S3. Instrument methods and detection limits for continuous ambien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4770"/>
        <w:gridCol w:w="2430"/>
      </w:tblGrid>
      <w:tr w:rsidR="00BC5B90" w:rsidRPr="009A17F2" w14:paraId="021E95E0" w14:textId="77777777" w:rsidTr="00C95098">
        <w:tc>
          <w:tcPr>
            <w:tcW w:w="1548" w:type="dxa"/>
          </w:tcPr>
          <w:p w14:paraId="573E90F1" w14:textId="77777777" w:rsidR="00BC5B90" w:rsidRPr="009A17F2" w:rsidRDefault="00BC5B90" w:rsidP="001429B8">
            <w:pPr>
              <w:spacing w:before="0" w:line="240" w:lineRule="auto"/>
            </w:pPr>
            <w:r w:rsidRPr="009A17F2">
              <w:t>Analyte</w:t>
            </w:r>
          </w:p>
        </w:tc>
        <w:tc>
          <w:tcPr>
            <w:tcW w:w="4770" w:type="dxa"/>
          </w:tcPr>
          <w:p w14:paraId="164B606B" w14:textId="77777777" w:rsidR="00BC5B90" w:rsidRPr="009A17F2" w:rsidRDefault="00BC5B90" w:rsidP="001429B8">
            <w:pPr>
              <w:spacing w:before="0" w:line="240" w:lineRule="auto"/>
            </w:pPr>
            <w:r w:rsidRPr="009A17F2">
              <w:t>Instrumental Method</w:t>
            </w:r>
          </w:p>
        </w:tc>
        <w:tc>
          <w:tcPr>
            <w:tcW w:w="2430" w:type="dxa"/>
          </w:tcPr>
          <w:p w14:paraId="64BEADCE" w14:textId="77777777" w:rsidR="00BC5B90" w:rsidRPr="009A17F2" w:rsidRDefault="00C95098" w:rsidP="001429B8">
            <w:pPr>
              <w:spacing w:before="0" w:line="240" w:lineRule="auto"/>
            </w:pPr>
            <w:r w:rsidRPr="009A17F2">
              <w:t xml:space="preserve">Approximate </w:t>
            </w:r>
            <w:r w:rsidR="00BC5B90" w:rsidRPr="009A17F2">
              <w:t>Detection Limit</w:t>
            </w:r>
            <w:r w:rsidRPr="009A17F2">
              <w:t>*</w:t>
            </w:r>
          </w:p>
        </w:tc>
      </w:tr>
      <w:tr w:rsidR="00BC5B90" w:rsidRPr="009A17F2" w14:paraId="62A76CE5" w14:textId="77777777" w:rsidTr="00C95098">
        <w:tc>
          <w:tcPr>
            <w:tcW w:w="1548" w:type="dxa"/>
          </w:tcPr>
          <w:p w14:paraId="6A686446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PM</w:t>
            </w:r>
            <w:r w:rsidRPr="009A17F2">
              <w:rPr>
                <w:vertAlign w:val="subscript"/>
              </w:rPr>
              <w:t>2.5</w:t>
            </w:r>
            <w:r w:rsidR="00502873" w:rsidRPr="009A17F2">
              <w:t xml:space="preserve"> mass</w:t>
            </w:r>
          </w:p>
        </w:tc>
        <w:tc>
          <w:tcPr>
            <w:tcW w:w="4770" w:type="dxa"/>
          </w:tcPr>
          <w:p w14:paraId="41DBD096" w14:textId="77777777" w:rsidR="00BC5B90" w:rsidRPr="009A17F2" w:rsidRDefault="003E71EA" w:rsidP="001429B8">
            <w:pPr>
              <w:spacing w:before="0" w:line="240" w:lineRule="auto"/>
              <w:jc w:val="left"/>
            </w:pPr>
            <w:r w:rsidRPr="009A17F2">
              <w:t xml:space="preserve">TEI </w:t>
            </w:r>
            <w:r w:rsidR="00BC5B90" w:rsidRPr="009A17F2">
              <w:t>SHARP 5030</w:t>
            </w:r>
          </w:p>
        </w:tc>
        <w:tc>
          <w:tcPr>
            <w:tcW w:w="2430" w:type="dxa"/>
          </w:tcPr>
          <w:p w14:paraId="28DDDE57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0.5 µg m</w:t>
            </w:r>
            <w:r w:rsidRPr="009A17F2">
              <w:rPr>
                <w:vertAlign w:val="superscript"/>
              </w:rPr>
              <w:t>-3</w:t>
            </w:r>
          </w:p>
        </w:tc>
      </w:tr>
      <w:tr w:rsidR="00BC5B90" w:rsidRPr="009A17F2" w14:paraId="4D47DB2E" w14:textId="77777777" w:rsidTr="00C95098">
        <w:tc>
          <w:tcPr>
            <w:tcW w:w="1548" w:type="dxa"/>
          </w:tcPr>
          <w:p w14:paraId="4C097D5C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NH</w:t>
            </w:r>
            <w:r w:rsidRPr="009A17F2">
              <w:rPr>
                <w:vertAlign w:val="subscript"/>
              </w:rPr>
              <w:t>3</w:t>
            </w:r>
          </w:p>
        </w:tc>
        <w:tc>
          <w:tcPr>
            <w:tcW w:w="4770" w:type="dxa"/>
          </w:tcPr>
          <w:p w14:paraId="231B090B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TEI 17C or TEI 17i</w:t>
            </w:r>
          </w:p>
        </w:tc>
        <w:tc>
          <w:tcPr>
            <w:tcW w:w="2430" w:type="dxa"/>
          </w:tcPr>
          <w:p w14:paraId="5F369D92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>1</w:t>
            </w:r>
            <w:r w:rsidR="00BC5B90" w:rsidRPr="009A17F2">
              <w:t xml:space="preserve"> ppbv</w:t>
            </w:r>
          </w:p>
        </w:tc>
      </w:tr>
      <w:tr w:rsidR="00BC5B90" w:rsidRPr="009A17F2" w14:paraId="29C06426" w14:textId="77777777" w:rsidTr="00C95098">
        <w:tc>
          <w:tcPr>
            <w:tcW w:w="1548" w:type="dxa"/>
          </w:tcPr>
          <w:p w14:paraId="58B05830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NMHC</w:t>
            </w:r>
          </w:p>
        </w:tc>
        <w:tc>
          <w:tcPr>
            <w:tcW w:w="4770" w:type="dxa"/>
          </w:tcPr>
          <w:p w14:paraId="00341989" w14:textId="77777777" w:rsidR="00BC5B90" w:rsidRPr="009A17F2" w:rsidRDefault="003E71EA" w:rsidP="001429B8">
            <w:pPr>
              <w:spacing w:before="0" w:line="240" w:lineRule="auto"/>
              <w:jc w:val="left"/>
            </w:pPr>
            <w:r w:rsidRPr="009A17F2">
              <w:t>TEI</w:t>
            </w:r>
            <w:r w:rsidR="00BC5B90" w:rsidRPr="009A17F2">
              <w:t xml:space="preserve"> 55i</w:t>
            </w:r>
          </w:p>
        </w:tc>
        <w:tc>
          <w:tcPr>
            <w:tcW w:w="2430" w:type="dxa"/>
          </w:tcPr>
          <w:p w14:paraId="69C4460E" w14:textId="77777777" w:rsidR="00BC5B90" w:rsidRPr="009A17F2" w:rsidRDefault="00FB1CD0" w:rsidP="001429B8">
            <w:pPr>
              <w:spacing w:before="0" w:line="240" w:lineRule="auto"/>
              <w:jc w:val="left"/>
            </w:pPr>
            <w:r w:rsidRPr="009A17F2">
              <w:t>50 ppbv</w:t>
            </w:r>
          </w:p>
        </w:tc>
      </w:tr>
      <w:tr w:rsidR="00BC5B90" w:rsidRPr="009A17F2" w14:paraId="7FC31EFB" w14:textId="77777777" w:rsidTr="00C95098">
        <w:tc>
          <w:tcPr>
            <w:tcW w:w="1548" w:type="dxa"/>
          </w:tcPr>
          <w:p w14:paraId="54CEDE98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THC</w:t>
            </w:r>
          </w:p>
        </w:tc>
        <w:tc>
          <w:tcPr>
            <w:tcW w:w="4770" w:type="dxa"/>
          </w:tcPr>
          <w:p w14:paraId="1F3E506D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>TEI 51 CLT, TEI 51 iLT, or Rosemount 400A</w:t>
            </w:r>
          </w:p>
        </w:tc>
        <w:tc>
          <w:tcPr>
            <w:tcW w:w="2430" w:type="dxa"/>
          </w:tcPr>
          <w:p w14:paraId="34A02BF5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>0.05 ppm</w:t>
            </w:r>
          </w:p>
        </w:tc>
      </w:tr>
      <w:tr w:rsidR="00BC5B90" w:rsidRPr="009A17F2" w14:paraId="38DA45C8" w14:textId="77777777" w:rsidTr="00C95098">
        <w:tc>
          <w:tcPr>
            <w:tcW w:w="1548" w:type="dxa"/>
          </w:tcPr>
          <w:p w14:paraId="7B88803C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NO</w:t>
            </w:r>
            <w:r w:rsidRPr="009A17F2">
              <w:rPr>
                <w:vertAlign w:val="subscript"/>
              </w:rPr>
              <w:t>x</w:t>
            </w:r>
          </w:p>
        </w:tc>
        <w:tc>
          <w:tcPr>
            <w:tcW w:w="4770" w:type="dxa"/>
          </w:tcPr>
          <w:p w14:paraId="3EAC8425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 xml:space="preserve">TEI 42C, TEI 42i, or Teledyne </w:t>
            </w:r>
            <w:r w:rsidR="003E71EA" w:rsidRPr="009A17F2">
              <w:t xml:space="preserve">API </w:t>
            </w:r>
            <w:r w:rsidRPr="009A17F2">
              <w:t>200A</w:t>
            </w:r>
          </w:p>
        </w:tc>
        <w:tc>
          <w:tcPr>
            <w:tcW w:w="2430" w:type="dxa"/>
          </w:tcPr>
          <w:p w14:paraId="7B564D24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>1 ppbv</w:t>
            </w:r>
          </w:p>
        </w:tc>
      </w:tr>
      <w:tr w:rsidR="00BC5B90" w:rsidRPr="009A17F2" w14:paraId="1C1725D2" w14:textId="77777777" w:rsidTr="00C95098">
        <w:tc>
          <w:tcPr>
            <w:tcW w:w="1548" w:type="dxa"/>
          </w:tcPr>
          <w:p w14:paraId="28B3CC1F" w14:textId="77777777" w:rsidR="00BC5B90" w:rsidRPr="009A17F2" w:rsidRDefault="00BC5B90" w:rsidP="001429B8">
            <w:pPr>
              <w:spacing w:before="0" w:line="240" w:lineRule="auto"/>
              <w:jc w:val="left"/>
            </w:pPr>
            <w:r w:rsidRPr="009A17F2">
              <w:t>O</w:t>
            </w:r>
            <w:r w:rsidRPr="009A17F2">
              <w:rPr>
                <w:vertAlign w:val="subscript"/>
              </w:rPr>
              <w:t>3</w:t>
            </w:r>
          </w:p>
        </w:tc>
        <w:tc>
          <w:tcPr>
            <w:tcW w:w="4770" w:type="dxa"/>
          </w:tcPr>
          <w:p w14:paraId="14AA7929" w14:textId="77777777" w:rsidR="00BC5B90" w:rsidRPr="009A17F2" w:rsidRDefault="00C95098" w:rsidP="00C95098">
            <w:pPr>
              <w:spacing w:before="0" w:line="240" w:lineRule="auto"/>
              <w:jc w:val="left"/>
            </w:pPr>
            <w:r w:rsidRPr="009A17F2">
              <w:t>TEI 49C, TEI 49i, or Teledyne API 400A</w:t>
            </w:r>
          </w:p>
        </w:tc>
        <w:tc>
          <w:tcPr>
            <w:tcW w:w="2430" w:type="dxa"/>
          </w:tcPr>
          <w:p w14:paraId="6AF6E0B3" w14:textId="77777777" w:rsidR="00BC5B90" w:rsidRPr="009A17F2" w:rsidRDefault="00C95098" w:rsidP="001429B8">
            <w:pPr>
              <w:spacing w:before="0" w:line="240" w:lineRule="auto"/>
              <w:jc w:val="left"/>
            </w:pPr>
            <w:r w:rsidRPr="009A17F2">
              <w:t>1 ppbv</w:t>
            </w:r>
          </w:p>
        </w:tc>
      </w:tr>
      <w:tr w:rsidR="00F841F0" w:rsidRPr="009A17F2" w14:paraId="4F4B47D1" w14:textId="77777777" w:rsidTr="00C95098">
        <w:tc>
          <w:tcPr>
            <w:tcW w:w="1548" w:type="dxa"/>
          </w:tcPr>
          <w:p w14:paraId="3F12A741" w14:textId="77777777" w:rsidR="00F841F0" w:rsidRPr="009A17F2" w:rsidRDefault="00F841F0" w:rsidP="001429B8">
            <w:pPr>
              <w:spacing w:before="0" w:line="240" w:lineRule="auto"/>
              <w:jc w:val="left"/>
            </w:pPr>
            <w:r w:rsidRPr="009A17F2">
              <w:t>CO</w:t>
            </w:r>
          </w:p>
        </w:tc>
        <w:tc>
          <w:tcPr>
            <w:tcW w:w="4770" w:type="dxa"/>
          </w:tcPr>
          <w:p w14:paraId="49A74AC5" w14:textId="77777777" w:rsidR="00F841F0" w:rsidRPr="009A17F2" w:rsidRDefault="00F841F0" w:rsidP="00C95098">
            <w:pPr>
              <w:spacing w:before="0" w:line="240" w:lineRule="auto"/>
              <w:jc w:val="left"/>
            </w:pPr>
            <w:r w:rsidRPr="009A17F2">
              <w:t>TEI 48C</w:t>
            </w:r>
          </w:p>
        </w:tc>
        <w:tc>
          <w:tcPr>
            <w:tcW w:w="2430" w:type="dxa"/>
          </w:tcPr>
          <w:p w14:paraId="31EC3F75" w14:textId="77777777" w:rsidR="00F841F0" w:rsidRPr="009A17F2" w:rsidRDefault="00F841F0" w:rsidP="001429B8">
            <w:pPr>
              <w:spacing w:before="0" w:line="240" w:lineRule="auto"/>
              <w:jc w:val="left"/>
            </w:pPr>
            <w:r w:rsidRPr="009A17F2">
              <w:t>0.05 ppm</w:t>
            </w:r>
          </w:p>
        </w:tc>
      </w:tr>
    </w:tbl>
    <w:p w14:paraId="160EEE60" w14:textId="77777777" w:rsidR="00B10ECD" w:rsidRPr="009A17F2" w:rsidRDefault="00C95098" w:rsidP="00B10ECD">
      <w:pPr>
        <w:spacing w:before="0" w:after="160" w:line="259" w:lineRule="auto"/>
        <w:jc w:val="left"/>
      </w:pPr>
      <w:r w:rsidRPr="009A17F2">
        <w:t>*</w:t>
      </w:r>
      <w:r w:rsidR="00502873" w:rsidRPr="009A17F2">
        <w:t>Varies d</w:t>
      </w:r>
      <w:r w:rsidRPr="009A17F2">
        <w:t>epend</w:t>
      </w:r>
      <w:r w:rsidR="00502873" w:rsidRPr="009A17F2">
        <w:t>ing</w:t>
      </w:r>
      <w:r w:rsidRPr="009A17F2">
        <w:t xml:space="preserve"> on status of individual analyzer</w:t>
      </w:r>
    </w:p>
    <w:p w14:paraId="55DB9D5C" w14:textId="77777777" w:rsidR="000212B2" w:rsidRPr="009A17F2" w:rsidRDefault="000212B2">
      <w:pPr>
        <w:spacing w:before="0" w:after="160" w:line="259" w:lineRule="auto"/>
        <w:jc w:val="left"/>
      </w:pPr>
      <w:r w:rsidRPr="009A17F2">
        <w:br w:type="page"/>
      </w:r>
    </w:p>
    <w:p w14:paraId="6530AD02" w14:textId="77777777" w:rsidR="000212B2" w:rsidRPr="009A17F2" w:rsidRDefault="000212B2">
      <w:pPr>
        <w:spacing w:before="0" w:after="160" w:line="259" w:lineRule="auto"/>
        <w:jc w:val="left"/>
        <w:rPr>
          <w:lang w:val="en-GB"/>
        </w:rPr>
      </w:pPr>
      <w:r w:rsidRPr="009A17F2">
        <w:lastRenderedPageBreak/>
        <w:t xml:space="preserve">Table S4. </w:t>
      </w:r>
      <w:r w:rsidRPr="009A17F2">
        <w:rPr>
          <w:lang w:val="en-GB"/>
        </w:rPr>
        <w:t>PAH Enhancement Ratios (ng m</w:t>
      </w:r>
      <w:r w:rsidRPr="009A17F2">
        <w:rPr>
          <w:vertAlign w:val="superscript"/>
          <w:lang w:val="en-GB"/>
        </w:rPr>
        <w:t>-3</w:t>
      </w:r>
      <w:r w:rsidRPr="009A17F2">
        <w:rPr>
          <w:lang w:val="en-GB"/>
        </w:rPr>
        <w:t xml:space="preserve"> ppm</w:t>
      </w:r>
      <w:r w:rsidRPr="009A17F2">
        <w:rPr>
          <w:vertAlign w:val="superscript"/>
          <w:lang w:val="en-GB"/>
        </w:rPr>
        <w:t>-1</w:t>
      </w:r>
      <w:r w:rsidRPr="009A17F2">
        <w:rPr>
          <w:lang w:val="en-GB"/>
        </w:rPr>
        <w:t xml:space="preserve"> CO) for fire influenced samples at AMS 7</w:t>
      </w:r>
    </w:p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3438"/>
        <w:gridCol w:w="1440"/>
        <w:gridCol w:w="1436"/>
        <w:gridCol w:w="1436"/>
        <w:gridCol w:w="1319"/>
      </w:tblGrid>
      <w:tr w:rsidR="00197722" w:rsidRPr="009A17F2" w14:paraId="36754019" w14:textId="03144AC3" w:rsidTr="00197722">
        <w:tc>
          <w:tcPr>
            <w:tcW w:w="3438" w:type="dxa"/>
            <w:vAlign w:val="bottom"/>
          </w:tcPr>
          <w:p w14:paraId="176A16B9" w14:textId="77777777" w:rsidR="00197722" w:rsidRPr="009A17F2" w:rsidRDefault="00197722" w:rsidP="00400784">
            <w:pPr>
              <w:spacing w:before="0" w:line="240" w:lineRule="auto"/>
              <w:jc w:val="center"/>
              <w:rPr>
                <w:b/>
                <w:bCs/>
                <w:szCs w:val="24"/>
                <w:lang w:val="en-US" w:eastAsia="en-US"/>
              </w:rPr>
            </w:pPr>
            <w:r w:rsidRPr="009A17F2">
              <w:rPr>
                <w:b/>
                <w:bCs/>
                <w:szCs w:val="24"/>
              </w:rPr>
              <w:t>PAH</w:t>
            </w:r>
          </w:p>
        </w:tc>
        <w:tc>
          <w:tcPr>
            <w:tcW w:w="1440" w:type="dxa"/>
            <w:vAlign w:val="bottom"/>
          </w:tcPr>
          <w:p w14:paraId="5BF66762" w14:textId="77777777" w:rsidR="00197722" w:rsidRPr="009A17F2" w:rsidRDefault="00197722" w:rsidP="00400784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9A17F2">
              <w:rPr>
                <w:b/>
                <w:bCs/>
                <w:szCs w:val="24"/>
              </w:rPr>
              <w:t>May 6</w:t>
            </w:r>
          </w:p>
        </w:tc>
        <w:tc>
          <w:tcPr>
            <w:tcW w:w="1436" w:type="dxa"/>
            <w:vAlign w:val="bottom"/>
          </w:tcPr>
          <w:p w14:paraId="16E912F0" w14:textId="77777777" w:rsidR="00197722" w:rsidRPr="009A17F2" w:rsidRDefault="00197722" w:rsidP="00400784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9A17F2">
              <w:rPr>
                <w:b/>
                <w:bCs/>
                <w:szCs w:val="24"/>
              </w:rPr>
              <w:t>May 18</w:t>
            </w:r>
          </w:p>
        </w:tc>
        <w:tc>
          <w:tcPr>
            <w:tcW w:w="1436" w:type="dxa"/>
            <w:vAlign w:val="bottom"/>
          </w:tcPr>
          <w:p w14:paraId="06885017" w14:textId="77777777" w:rsidR="00197722" w:rsidRPr="009A17F2" w:rsidRDefault="00197722" w:rsidP="00400784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9A17F2">
              <w:rPr>
                <w:b/>
                <w:bCs/>
                <w:szCs w:val="24"/>
              </w:rPr>
              <w:t>May 24</w:t>
            </w:r>
          </w:p>
        </w:tc>
        <w:tc>
          <w:tcPr>
            <w:tcW w:w="1319" w:type="dxa"/>
          </w:tcPr>
          <w:p w14:paraId="3C84C5C6" w14:textId="14C4276B" w:rsidR="00197722" w:rsidRPr="009A17F2" w:rsidRDefault="00197722" w:rsidP="00400784">
            <w:pPr>
              <w:spacing w:before="0" w:line="240" w:lineRule="auto"/>
              <w:jc w:val="center"/>
              <w:rPr>
                <w:b/>
                <w:bCs/>
                <w:szCs w:val="24"/>
              </w:rPr>
            </w:pPr>
            <w:r w:rsidRPr="009A17F2">
              <w:rPr>
                <w:b/>
                <w:bCs/>
                <w:szCs w:val="24"/>
              </w:rPr>
              <w:t>Average</w:t>
            </w:r>
          </w:p>
        </w:tc>
      </w:tr>
      <w:tr w:rsidR="00197722" w:rsidRPr="009A17F2" w14:paraId="45E9E540" w14:textId="4CA419D8" w:rsidTr="00197722">
        <w:tc>
          <w:tcPr>
            <w:tcW w:w="3438" w:type="dxa"/>
            <w:vAlign w:val="bottom"/>
          </w:tcPr>
          <w:p w14:paraId="4B28CC55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3-Methylcholanthrene</w:t>
            </w:r>
          </w:p>
        </w:tc>
        <w:tc>
          <w:tcPr>
            <w:tcW w:w="1440" w:type="dxa"/>
            <w:vAlign w:val="bottom"/>
          </w:tcPr>
          <w:p w14:paraId="7733BD2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8</w:t>
            </w:r>
          </w:p>
        </w:tc>
        <w:tc>
          <w:tcPr>
            <w:tcW w:w="1436" w:type="dxa"/>
            <w:vAlign w:val="bottom"/>
          </w:tcPr>
          <w:p w14:paraId="16EB9C8B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5</w:t>
            </w:r>
          </w:p>
        </w:tc>
        <w:tc>
          <w:tcPr>
            <w:tcW w:w="1436" w:type="dxa"/>
            <w:vAlign w:val="bottom"/>
          </w:tcPr>
          <w:p w14:paraId="67E1363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1</w:t>
            </w:r>
          </w:p>
        </w:tc>
        <w:tc>
          <w:tcPr>
            <w:tcW w:w="1319" w:type="dxa"/>
          </w:tcPr>
          <w:p w14:paraId="4E8046F0" w14:textId="6FF93780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8</w:t>
            </w:r>
          </w:p>
        </w:tc>
      </w:tr>
      <w:tr w:rsidR="00197722" w:rsidRPr="009A17F2" w14:paraId="23D6F033" w14:textId="2A2E4C5E" w:rsidTr="00197722">
        <w:tc>
          <w:tcPr>
            <w:tcW w:w="3438" w:type="dxa"/>
            <w:vAlign w:val="bottom"/>
          </w:tcPr>
          <w:p w14:paraId="390C9919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7,12-Dimethylbenz(a)anthracene</w:t>
            </w:r>
          </w:p>
        </w:tc>
        <w:tc>
          <w:tcPr>
            <w:tcW w:w="1440" w:type="dxa"/>
            <w:vAlign w:val="bottom"/>
          </w:tcPr>
          <w:p w14:paraId="335A2D8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.4</w:t>
            </w:r>
          </w:p>
        </w:tc>
        <w:tc>
          <w:tcPr>
            <w:tcW w:w="1436" w:type="dxa"/>
            <w:vAlign w:val="bottom"/>
          </w:tcPr>
          <w:p w14:paraId="2592290E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47</w:t>
            </w:r>
          </w:p>
        </w:tc>
        <w:tc>
          <w:tcPr>
            <w:tcW w:w="1436" w:type="dxa"/>
            <w:vAlign w:val="bottom"/>
          </w:tcPr>
          <w:p w14:paraId="733DC5B7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.9</w:t>
            </w:r>
          </w:p>
        </w:tc>
        <w:tc>
          <w:tcPr>
            <w:tcW w:w="1319" w:type="dxa"/>
          </w:tcPr>
          <w:p w14:paraId="4D346A32" w14:textId="528D1E60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9</w:t>
            </w:r>
          </w:p>
        </w:tc>
      </w:tr>
      <w:tr w:rsidR="00197722" w:rsidRPr="009A17F2" w14:paraId="685D2039" w14:textId="6EDAD4E8" w:rsidTr="00197722">
        <w:tc>
          <w:tcPr>
            <w:tcW w:w="3438" w:type="dxa"/>
            <w:vAlign w:val="bottom"/>
          </w:tcPr>
          <w:p w14:paraId="07C98B9A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Acenaphthene</w:t>
            </w:r>
          </w:p>
        </w:tc>
        <w:tc>
          <w:tcPr>
            <w:tcW w:w="1440" w:type="dxa"/>
            <w:vAlign w:val="bottom"/>
          </w:tcPr>
          <w:p w14:paraId="59FD59D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9</w:t>
            </w:r>
          </w:p>
        </w:tc>
        <w:tc>
          <w:tcPr>
            <w:tcW w:w="1436" w:type="dxa"/>
            <w:vAlign w:val="bottom"/>
          </w:tcPr>
          <w:p w14:paraId="676BED69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4</w:t>
            </w:r>
          </w:p>
        </w:tc>
        <w:tc>
          <w:tcPr>
            <w:tcW w:w="1436" w:type="dxa"/>
            <w:vAlign w:val="bottom"/>
          </w:tcPr>
          <w:p w14:paraId="327FB55B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6</w:t>
            </w:r>
          </w:p>
        </w:tc>
        <w:tc>
          <w:tcPr>
            <w:tcW w:w="1319" w:type="dxa"/>
          </w:tcPr>
          <w:p w14:paraId="5C26B2D4" w14:textId="30B28AA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9</w:t>
            </w:r>
          </w:p>
        </w:tc>
      </w:tr>
      <w:tr w:rsidR="00197722" w:rsidRPr="009A17F2" w14:paraId="6F47AC0E" w14:textId="53A7543E" w:rsidTr="00197722">
        <w:tc>
          <w:tcPr>
            <w:tcW w:w="3438" w:type="dxa"/>
            <w:vAlign w:val="bottom"/>
          </w:tcPr>
          <w:p w14:paraId="57AA2570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Acenaphthylene</w:t>
            </w:r>
          </w:p>
        </w:tc>
        <w:tc>
          <w:tcPr>
            <w:tcW w:w="1440" w:type="dxa"/>
            <w:vAlign w:val="bottom"/>
          </w:tcPr>
          <w:p w14:paraId="356B27C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10</w:t>
            </w:r>
          </w:p>
        </w:tc>
        <w:tc>
          <w:tcPr>
            <w:tcW w:w="1436" w:type="dxa"/>
            <w:vAlign w:val="bottom"/>
          </w:tcPr>
          <w:p w14:paraId="6AE110CB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3</w:t>
            </w:r>
          </w:p>
        </w:tc>
        <w:tc>
          <w:tcPr>
            <w:tcW w:w="1436" w:type="dxa"/>
            <w:vAlign w:val="bottom"/>
          </w:tcPr>
          <w:p w14:paraId="574E3B59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760</w:t>
            </w:r>
          </w:p>
        </w:tc>
        <w:tc>
          <w:tcPr>
            <w:tcW w:w="1319" w:type="dxa"/>
          </w:tcPr>
          <w:p w14:paraId="5557B792" w14:textId="20FEA2AE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00</w:t>
            </w:r>
          </w:p>
        </w:tc>
      </w:tr>
      <w:tr w:rsidR="00197722" w:rsidRPr="009A17F2" w14:paraId="02C43522" w14:textId="212A4F35" w:rsidTr="00197722">
        <w:tc>
          <w:tcPr>
            <w:tcW w:w="3438" w:type="dxa"/>
            <w:vAlign w:val="bottom"/>
          </w:tcPr>
          <w:p w14:paraId="2BA0966A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Acridine</w:t>
            </w:r>
          </w:p>
        </w:tc>
        <w:tc>
          <w:tcPr>
            <w:tcW w:w="1440" w:type="dxa"/>
            <w:vAlign w:val="bottom"/>
          </w:tcPr>
          <w:p w14:paraId="4AB727C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9</w:t>
            </w:r>
          </w:p>
        </w:tc>
        <w:tc>
          <w:tcPr>
            <w:tcW w:w="1436" w:type="dxa"/>
            <w:vAlign w:val="bottom"/>
          </w:tcPr>
          <w:p w14:paraId="6F7D5A1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31</w:t>
            </w:r>
          </w:p>
        </w:tc>
        <w:tc>
          <w:tcPr>
            <w:tcW w:w="1436" w:type="dxa"/>
            <w:vAlign w:val="bottom"/>
          </w:tcPr>
          <w:p w14:paraId="36F57CDF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91</w:t>
            </w:r>
          </w:p>
        </w:tc>
        <w:tc>
          <w:tcPr>
            <w:tcW w:w="1319" w:type="dxa"/>
          </w:tcPr>
          <w:p w14:paraId="6F2D5EB2" w14:textId="04C09D49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0</w:t>
            </w:r>
          </w:p>
        </w:tc>
      </w:tr>
      <w:tr w:rsidR="00197722" w:rsidRPr="009A17F2" w14:paraId="014B2FE1" w14:textId="3A96C694" w:rsidTr="00197722">
        <w:tc>
          <w:tcPr>
            <w:tcW w:w="3438" w:type="dxa"/>
            <w:vAlign w:val="bottom"/>
          </w:tcPr>
          <w:p w14:paraId="3C36FCB8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Anthracene</w:t>
            </w:r>
          </w:p>
        </w:tc>
        <w:tc>
          <w:tcPr>
            <w:tcW w:w="1440" w:type="dxa"/>
            <w:vAlign w:val="bottom"/>
          </w:tcPr>
          <w:p w14:paraId="2489EE7F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3</w:t>
            </w:r>
          </w:p>
        </w:tc>
        <w:tc>
          <w:tcPr>
            <w:tcW w:w="1436" w:type="dxa"/>
            <w:vAlign w:val="bottom"/>
          </w:tcPr>
          <w:p w14:paraId="5A8F4BD6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.8</w:t>
            </w:r>
          </w:p>
        </w:tc>
        <w:tc>
          <w:tcPr>
            <w:tcW w:w="1436" w:type="dxa"/>
            <w:vAlign w:val="bottom"/>
          </w:tcPr>
          <w:p w14:paraId="465D387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9.5</w:t>
            </w:r>
          </w:p>
        </w:tc>
        <w:tc>
          <w:tcPr>
            <w:tcW w:w="1319" w:type="dxa"/>
          </w:tcPr>
          <w:p w14:paraId="454CF59B" w14:textId="7520076A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8.5</w:t>
            </w:r>
          </w:p>
        </w:tc>
      </w:tr>
      <w:tr w:rsidR="00197722" w:rsidRPr="009A17F2" w14:paraId="73054696" w14:textId="34770CFB" w:rsidTr="00197722">
        <w:tc>
          <w:tcPr>
            <w:tcW w:w="3438" w:type="dxa"/>
            <w:vAlign w:val="bottom"/>
          </w:tcPr>
          <w:p w14:paraId="3C7882A3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(a)anthracene</w:t>
            </w:r>
          </w:p>
        </w:tc>
        <w:tc>
          <w:tcPr>
            <w:tcW w:w="1440" w:type="dxa"/>
            <w:vAlign w:val="bottom"/>
          </w:tcPr>
          <w:p w14:paraId="76386E05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5.9</w:t>
            </w:r>
          </w:p>
        </w:tc>
        <w:tc>
          <w:tcPr>
            <w:tcW w:w="1436" w:type="dxa"/>
            <w:vAlign w:val="bottom"/>
          </w:tcPr>
          <w:p w14:paraId="6DE1B41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56</w:t>
            </w:r>
          </w:p>
        </w:tc>
        <w:tc>
          <w:tcPr>
            <w:tcW w:w="1436" w:type="dxa"/>
            <w:vAlign w:val="bottom"/>
          </w:tcPr>
          <w:p w14:paraId="06C5F2EE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.1</w:t>
            </w:r>
          </w:p>
        </w:tc>
        <w:tc>
          <w:tcPr>
            <w:tcW w:w="1319" w:type="dxa"/>
          </w:tcPr>
          <w:p w14:paraId="5639D292" w14:textId="0DBA3560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.2</w:t>
            </w:r>
          </w:p>
        </w:tc>
      </w:tr>
      <w:tr w:rsidR="00197722" w:rsidRPr="009A17F2" w14:paraId="780319E0" w14:textId="03501FA2" w:rsidTr="00197722">
        <w:tc>
          <w:tcPr>
            <w:tcW w:w="3438" w:type="dxa"/>
            <w:vAlign w:val="bottom"/>
          </w:tcPr>
          <w:p w14:paraId="2C71D630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o(a)pyrene</w:t>
            </w:r>
          </w:p>
        </w:tc>
        <w:tc>
          <w:tcPr>
            <w:tcW w:w="1440" w:type="dxa"/>
            <w:vAlign w:val="bottom"/>
          </w:tcPr>
          <w:p w14:paraId="2632C64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.1</w:t>
            </w:r>
          </w:p>
        </w:tc>
        <w:tc>
          <w:tcPr>
            <w:tcW w:w="1436" w:type="dxa"/>
            <w:vAlign w:val="bottom"/>
          </w:tcPr>
          <w:p w14:paraId="04ED7FA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8</w:t>
            </w:r>
          </w:p>
        </w:tc>
        <w:tc>
          <w:tcPr>
            <w:tcW w:w="1436" w:type="dxa"/>
            <w:vAlign w:val="bottom"/>
          </w:tcPr>
          <w:p w14:paraId="264674FF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0</w:t>
            </w:r>
          </w:p>
        </w:tc>
        <w:tc>
          <w:tcPr>
            <w:tcW w:w="1319" w:type="dxa"/>
          </w:tcPr>
          <w:p w14:paraId="33DA2F3E" w14:textId="2AB0416C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1</w:t>
            </w:r>
          </w:p>
        </w:tc>
      </w:tr>
      <w:tr w:rsidR="00197722" w:rsidRPr="009A17F2" w14:paraId="1546AA5F" w14:textId="54532981" w:rsidTr="00197722">
        <w:tc>
          <w:tcPr>
            <w:tcW w:w="3438" w:type="dxa"/>
            <w:vAlign w:val="bottom"/>
          </w:tcPr>
          <w:p w14:paraId="2A048BE8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o(b)fluoranthene</w:t>
            </w:r>
          </w:p>
        </w:tc>
        <w:tc>
          <w:tcPr>
            <w:tcW w:w="1440" w:type="dxa"/>
            <w:vAlign w:val="bottom"/>
          </w:tcPr>
          <w:p w14:paraId="0B77FB8E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.4</w:t>
            </w:r>
          </w:p>
        </w:tc>
        <w:tc>
          <w:tcPr>
            <w:tcW w:w="1436" w:type="dxa"/>
            <w:vAlign w:val="bottom"/>
          </w:tcPr>
          <w:p w14:paraId="14FA39E0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37</w:t>
            </w:r>
          </w:p>
        </w:tc>
        <w:tc>
          <w:tcPr>
            <w:tcW w:w="1436" w:type="dxa"/>
            <w:vAlign w:val="bottom"/>
          </w:tcPr>
          <w:p w14:paraId="5E8AFE3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89</w:t>
            </w:r>
          </w:p>
        </w:tc>
        <w:tc>
          <w:tcPr>
            <w:tcW w:w="1319" w:type="dxa"/>
          </w:tcPr>
          <w:p w14:paraId="156C0B63" w14:textId="593BE62A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6</w:t>
            </w:r>
          </w:p>
        </w:tc>
      </w:tr>
      <w:tr w:rsidR="00197722" w:rsidRPr="009A17F2" w14:paraId="3B5C177E" w14:textId="6CFDA06A" w:rsidTr="00197722">
        <w:tc>
          <w:tcPr>
            <w:tcW w:w="3438" w:type="dxa"/>
            <w:vAlign w:val="bottom"/>
          </w:tcPr>
          <w:p w14:paraId="5302A8B2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o(c)phenanthrene</w:t>
            </w:r>
          </w:p>
        </w:tc>
        <w:tc>
          <w:tcPr>
            <w:tcW w:w="1440" w:type="dxa"/>
            <w:vAlign w:val="bottom"/>
          </w:tcPr>
          <w:p w14:paraId="280E989F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7</w:t>
            </w:r>
          </w:p>
        </w:tc>
        <w:tc>
          <w:tcPr>
            <w:tcW w:w="1436" w:type="dxa"/>
            <w:vAlign w:val="bottom"/>
          </w:tcPr>
          <w:p w14:paraId="5301CB1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8</w:t>
            </w:r>
          </w:p>
        </w:tc>
        <w:tc>
          <w:tcPr>
            <w:tcW w:w="1436" w:type="dxa"/>
            <w:vAlign w:val="bottom"/>
          </w:tcPr>
          <w:p w14:paraId="06D88467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3</w:t>
            </w:r>
          </w:p>
        </w:tc>
        <w:tc>
          <w:tcPr>
            <w:tcW w:w="1319" w:type="dxa"/>
          </w:tcPr>
          <w:p w14:paraId="58FFFF56" w14:textId="178C75CB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1</w:t>
            </w:r>
          </w:p>
        </w:tc>
      </w:tr>
      <w:tr w:rsidR="00197722" w:rsidRPr="009A17F2" w14:paraId="6A456A42" w14:textId="6FF377C2" w:rsidTr="00197722">
        <w:tc>
          <w:tcPr>
            <w:tcW w:w="3438" w:type="dxa"/>
            <w:vAlign w:val="bottom"/>
          </w:tcPr>
          <w:p w14:paraId="56FE1FD4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o(ghi)perylene</w:t>
            </w:r>
          </w:p>
        </w:tc>
        <w:tc>
          <w:tcPr>
            <w:tcW w:w="1440" w:type="dxa"/>
            <w:vAlign w:val="bottom"/>
          </w:tcPr>
          <w:p w14:paraId="6E17E6C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1</w:t>
            </w:r>
          </w:p>
        </w:tc>
        <w:tc>
          <w:tcPr>
            <w:tcW w:w="1436" w:type="dxa"/>
            <w:vAlign w:val="bottom"/>
          </w:tcPr>
          <w:p w14:paraId="25FE17B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4</w:t>
            </w:r>
          </w:p>
        </w:tc>
        <w:tc>
          <w:tcPr>
            <w:tcW w:w="1436" w:type="dxa"/>
            <w:vAlign w:val="bottom"/>
          </w:tcPr>
          <w:p w14:paraId="1FDFDD9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6</w:t>
            </w:r>
          </w:p>
        </w:tc>
        <w:tc>
          <w:tcPr>
            <w:tcW w:w="1319" w:type="dxa"/>
          </w:tcPr>
          <w:p w14:paraId="6A462E6E" w14:textId="3E29B653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45</w:t>
            </w:r>
          </w:p>
        </w:tc>
      </w:tr>
      <w:tr w:rsidR="00197722" w:rsidRPr="009A17F2" w14:paraId="23B6D5D0" w14:textId="217033F7" w:rsidTr="00197722">
        <w:tc>
          <w:tcPr>
            <w:tcW w:w="3438" w:type="dxa"/>
            <w:vAlign w:val="bottom"/>
          </w:tcPr>
          <w:p w14:paraId="040A55D9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Benzo(k)fluoranthene</w:t>
            </w:r>
          </w:p>
        </w:tc>
        <w:tc>
          <w:tcPr>
            <w:tcW w:w="1440" w:type="dxa"/>
            <w:vAlign w:val="bottom"/>
          </w:tcPr>
          <w:p w14:paraId="1B8C209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.2</w:t>
            </w:r>
          </w:p>
        </w:tc>
        <w:tc>
          <w:tcPr>
            <w:tcW w:w="1436" w:type="dxa"/>
            <w:vAlign w:val="bottom"/>
          </w:tcPr>
          <w:p w14:paraId="69CA90D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8</w:t>
            </w:r>
          </w:p>
        </w:tc>
        <w:tc>
          <w:tcPr>
            <w:tcW w:w="1436" w:type="dxa"/>
            <w:vAlign w:val="bottom"/>
          </w:tcPr>
          <w:p w14:paraId="1B22DE4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93</w:t>
            </w:r>
          </w:p>
        </w:tc>
        <w:tc>
          <w:tcPr>
            <w:tcW w:w="1319" w:type="dxa"/>
          </w:tcPr>
          <w:p w14:paraId="688643D3" w14:textId="6519E1D9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1</w:t>
            </w:r>
          </w:p>
        </w:tc>
      </w:tr>
      <w:tr w:rsidR="00197722" w:rsidRPr="009A17F2" w14:paraId="0F312951" w14:textId="01E4DF3B" w:rsidTr="00197722">
        <w:tc>
          <w:tcPr>
            <w:tcW w:w="3438" w:type="dxa"/>
            <w:vAlign w:val="bottom"/>
          </w:tcPr>
          <w:p w14:paraId="38355BFD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Chrysene</w:t>
            </w:r>
          </w:p>
        </w:tc>
        <w:tc>
          <w:tcPr>
            <w:tcW w:w="1440" w:type="dxa"/>
            <w:vAlign w:val="bottom"/>
          </w:tcPr>
          <w:p w14:paraId="7216C110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2</w:t>
            </w:r>
          </w:p>
        </w:tc>
        <w:tc>
          <w:tcPr>
            <w:tcW w:w="1436" w:type="dxa"/>
            <w:vAlign w:val="bottom"/>
          </w:tcPr>
          <w:p w14:paraId="6DF97FF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4</w:t>
            </w:r>
          </w:p>
        </w:tc>
        <w:tc>
          <w:tcPr>
            <w:tcW w:w="1436" w:type="dxa"/>
            <w:vAlign w:val="bottom"/>
          </w:tcPr>
          <w:p w14:paraId="17AE279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7.3</w:t>
            </w:r>
          </w:p>
        </w:tc>
        <w:tc>
          <w:tcPr>
            <w:tcW w:w="1319" w:type="dxa"/>
          </w:tcPr>
          <w:p w14:paraId="44548B49" w14:textId="450C311B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6.7</w:t>
            </w:r>
          </w:p>
        </w:tc>
      </w:tr>
      <w:tr w:rsidR="00197722" w:rsidRPr="009A17F2" w14:paraId="2C2C83F1" w14:textId="7A7059D8" w:rsidTr="00197722">
        <w:tc>
          <w:tcPr>
            <w:tcW w:w="3438" w:type="dxa"/>
            <w:vAlign w:val="bottom"/>
          </w:tcPr>
          <w:p w14:paraId="6C0AC604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Dibenz(a,h)anthracene</w:t>
            </w:r>
          </w:p>
        </w:tc>
        <w:tc>
          <w:tcPr>
            <w:tcW w:w="1440" w:type="dxa"/>
            <w:vAlign w:val="bottom"/>
          </w:tcPr>
          <w:p w14:paraId="745B6D2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66</w:t>
            </w:r>
          </w:p>
        </w:tc>
        <w:tc>
          <w:tcPr>
            <w:tcW w:w="1436" w:type="dxa"/>
            <w:vAlign w:val="bottom"/>
          </w:tcPr>
          <w:p w14:paraId="7276778E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3</w:t>
            </w:r>
          </w:p>
        </w:tc>
        <w:tc>
          <w:tcPr>
            <w:tcW w:w="1436" w:type="dxa"/>
            <w:vAlign w:val="bottom"/>
          </w:tcPr>
          <w:p w14:paraId="45D58A6E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59</w:t>
            </w:r>
          </w:p>
        </w:tc>
        <w:tc>
          <w:tcPr>
            <w:tcW w:w="1319" w:type="dxa"/>
          </w:tcPr>
          <w:p w14:paraId="43339AA5" w14:textId="3226A189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46</w:t>
            </w:r>
          </w:p>
        </w:tc>
      </w:tr>
      <w:tr w:rsidR="00197722" w:rsidRPr="009A17F2" w14:paraId="358DC0A2" w14:textId="2DC08A6D" w:rsidTr="00197722">
        <w:tc>
          <w:tcPr>
            <w:tcW w:w="3438" w:type="dxa"/>
            <w:vAlign w:val="bottom"/>
          </w:tcPr>
          <w:p w14:paraId="42CE7032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Dibenzo(a,h)pyrene</w:t>
            </w:r>
          </w:p>
        </w:tc>
        <w:tc>
          <w:tcPr>
            <w:tcW w:w="1440" w:type="dxa"/>
            <w:vAlign w:val="bottom"/>
          </w:tcPr>
          <w:p w14:paraId="04B2F81F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38</w:t>
            </w:r>
          </w:p>
        </w:tc>
        <w:tc>
          <w:tcPr>
            <w:tcW w:w="1436" w:type="dxa"/>
            <w:vAlign w:val="bottom"/>
          </w:tcPr>
          <w:p w14:paraId="60E57B7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32</w:t>
            </w:r>
          </w:p>
        </w:tc>
        <w:tc>
          <w:tcPr>
            <w:tcW w:w="1436" w:type="dxa"/>
            <w:vAlign w:val="bottom"/>
          </w:tcPr>
          <w:p w14:paraId="5EBDE1D6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61</w:t>
            </w:r>
          </w:p>
        </w:tc>
        <w:tc>
          <w:tcPr>
            <w:tcW w:w="1319" w:type="dxa"/>
          </w:tcPr>
          <w:p w14:paraId="4E8B534F" w14:textId="52B427FE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44</w:t>
            </w:r>
          </w:p>
        </w:tc>
      </w:tr>
      <w:tr w:rsidR="00197722" w:rsidRPr="009A17F2" w14:paraId="2BD137C9" w14:textId="5207E420" w:rsidTr="00197722">
        <w:tc>
          <w:tcPr>
            <w:tcW w:w="3438" w:type="dxa"/>
            <w:vAlign w:val="bottom"/>
          </w:tcPr>
          <w:p w14:paraId="1A23E44A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Dibenzo(a,i)pyrene</w:t>
            </w:r>
          </w:p>
        </w:tc>
        <w:tc>
          <w:tcPr>
            <w:tcW w:w="1440" w:type="dxa"/>
            <w:vAlign w:val="bottom"/>
          </w:tcPr>
          <w:p w14:paraId="6DF9B1C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41</w:t>
            </w:r>
          </w:p>
        </w:tc>
        <w:tc>
          <w:tcPr>
            <w:tcW w:w="1436" w:type="dxa"/>
            <w:vAlign w:val="bottom"/>
          </w:tcPr>
          <w:p w14:paraId="1F257F9A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8</w:t>
            </w:r>
          </w:p>
        </w:tc>
        <w:tc>
          <w:tcPr>
            <w:tcW w:w="1436" w:type="dxa"/>
            <w:vAlign w:val="bottom"/>
          </w:tcPr>
          <w:p w14:paraId="7C9CF0DD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41</w:t>
            </w:r>
          </w:p>
        </w:tc>
        <w:tc>
          <w:tcPr>
            <w:tcW w:w="1319" w:type="dxa"/>
          </w:tcPr>
          <w:p w14:paraId="13C78515" w14:textId="47F14C9C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87</w:t>
            </w:r>
          </w:p>
        </w:tc>
      </w:tr>
      <w:tr w:rsidR="00197722" w:rsidRPr="009A17F2" w14:paraId="08B23A14" w14:textId="684927DB" w:rsidTr="00197722">
        <w:tc>
          <w:tcPr>
            <w:tcW w:w="3438" w:type="dxa"/>
            <w:vAlign w:val="bottom"/>
          </w:tcPr>
          <w:p w14:paraId="1455EA45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Dibenzo(a,l)pyrene</w:t>
            </w:r>
          </w:p>
        </w:tc>
        <w:tc>
          <w:tcPr>
            <w:tcW w:w="1440" w:type="dxa"/>
            <w:vAlign w:val="bottom"/>
          </w:tcPr>
          <w:p w14:paraId="3F092126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0</w:t>
            </w:r>
          </w:p>
        </w:tc>
        <w:tc>
          <w:tcPr>
            <w:tcW w:w="1436" w:type="dxa"/>
            <w:vAlign w:val="bottom"/>
          </w:tcPr>
          <w:p w14:paraId="5C497E9A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0</w:t>
            </w:r>
          </w:p>
        </w:tc>
        <w:tc>
          <w:tcPr>
            <w:tcW w:w="1436" w:type="dxa"/>
            <w:vAlign w:val="bottom"/>
          </w:tcPr>
          <w:p w14:paraId="0A8AC4F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055</w:t>
            </w:r>
          </w:p>
        </w:tc>
        <w:tc>
          <w:tcPr>
            <w:tcW w:w="1319" w:type="dxa"/>
          </w:tcPr>
          <w:p w14:paraId="598AE35C" w14:textId="63191385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12</w:t>
            </w:r>
          </w:p>
        </w:tc>
      </w:tr>
      <w:tr w:rsidR="00197722" w:rsidRPr="009A17F2" w14:paraId="126ECA40" w14:textId="4041225A" w:rsidTr="00197722">
        <w:tc>
          <w:tcPr>
            <w:tcW w:w="3438" w:type="dxa"/>
            <w:vAlign w:val="bottom"/>
          </w:tcPr>
          <w:p w14:paraId="386AD3A7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Fluoranthene</w:t>
            </w:r>
          </w:p>
        </w:tc>
        <w:tc>
          <w:tcPr>
            <w:tcW w:w="1440" w:type="dxa"/>
            <w:vAlign w:val="bottom"/>
          </w:tcPr>
          <w:p w14:paraId="754684F5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9</w:t>
            </w:r>
          </w:p>
        </w:tc>
        <w:tc>
          <w:tcPr>
            <w:tcW w:w="1436" w:type="dxa"/>
            <w:vAlign w:val="bottom"/>
          </w:tcPr>
          <w:p w14:paraId="2D679C4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7</w:t>
            </w:r>
          </w:p>
        </w:tc>
        <w:tc>
          <w:tcPr>
            <w:tcW w:w="1436" w:type="dxa"/>
            <w:vAlign w:val="bottom"/>
          </w:tcPr>
          <w:p w14:paraId="7AE3DBA9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1</w:t>
            </w:r>
          </w:p>
        </w:tc>
        <w:tc>
          <w:tcPr>
            <w:tcW w:w="1319" w:type="dxa"/>
          </w:tcPr>
          <w:p w14:paraId="1DCFC00C" w14:textId="608EC3DF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0</w:t>
            </w:r>
          </w:p>
        </w:tc>
      </w:tr>
      <w:tr w:rsidR="00197722" w:rsidRPr="009A17F2" w14:paraId="5CD8D6CB" w14:textId="46074EAC" w:rsidTr="00197722">
        <w:tc>
          <w:tcPr>
            <w:tcW w:w="3438" w:type="dxa"/>
            <w:vAlign w:val="bottom"/>
          </w:tcPr>
          <w:p w14:paraId="3F51A36F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Fluorene</w:t>
            </w:r>
          </w:p>
        </w:tc>
        <w:tc>
          <w:tcPr>
            <w:tcW w:w="1440" w:type="dxa"/>
            <w:vAlign w:val="bottom"/>
          </w:tcPr>
          <w:p w14:paraId="39F7BD47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92</w:t>
            </w:r>
          </w:p>
        </w:tc>
        <w:tc>
          <w:tcPr>
            <w:tcW w:w="1436" w:type="dxa"/>
            <w:vAlign w:val="bottom"/>
          </w:tcPr>
          <w:p w14:paraId="7025327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4.2</w:t>
            </w:r>
          </w:p>
        </w:tc>
        <w:tc>
          <w:tcPr>
            <w:tcW w:w="1436" w:type="dxa"/>
            <w:vAlign w:val="bottom"/>
          </w:tcPr>
          <w:p w14:paraId="5E0E1217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30</w:t>
            </w:r>
          </w:p>
        </w:tc>
        <w:tc>
          <w:tcPr>
            <w:tcW w:w="1319" w:type="dxa"/>
          </w:tcPr>
          <w:p w14:paraId="2161ECCF" w14:textId="7708EAF2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42</w:t>
            </w:r>
          </w:p>
        </w:tc>
      </w:tr>
      <w:tr w:rsidR="00197722" w:rsidRPr="009A17F2" w14:paraId="1A95108C" w14:textId="44C69040" w:rsidTr="00197722">
        <w:tc>
          <w:tcPr>
            <w:tcW w:w="3438" w:type="dxa"/>
            <w:vAlign w:val="bottom"/>
          </w:tcPr>
          <w:p w14:paraId="05B50CCE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Indeno(123-cd)pyrene</w:t>
            </w:r>
          </w:p>
        </w:tc>
        <w:tc>
          <w:tcPr>
            <w:tcW w:w="1440" w:type="dxa"/>
            <w:vAlign w:val="bottom"/>
          </w:tcPr>
          <w:p w14:paraId="0DB8F34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0</w:t>
            </w:r>
          </w:p>
        </w:tc>
        <w:tc>
          <w:tcPr>
            <w:tcW w:w="1436" w:type="dxa"/>
            <w:vAlign w:val="bottom"/>
          </w:tcPr>
          <w:p w14:paraId="0B58FC34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22</w:t>
            </w:r>
          </w:p>
        </w:tc>
        <w:tc>
          <w:tcPr>
            <w:tcW w:w="1436" w:type="dxa"/>
            <w:vAlign w:val="bottom"/>
          </w:tcPr>
          <w:p w14:paraId="6FD0067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41</w:t>
            </w:r>
          </w:p>
        </w:tc>
        <w:tc>
          <w:tcPr>
            <w:tcW w:w="1319" w:type="dxa"/>
          </w:tcPr>
          <w:p w14:paraId="1098B2EE" w14:textId="3952E61C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0.55</w:t>
            </w:r>
          </w:p>
        </w:tc>
      </w:tr>
      <w:tr w:rsidR="00197722" w:rsidRPr="009A17F2" w14:paraId="77711221" w14:textId="4D151978" w:rsidTr="00197722">
        <w:tc>
          <w:tcPr>
            <w:tcW w:w="3438" w:type="dxa"/>
            <w:vAlign w:val="bottom"/>
          </w:tcPr>
          <w:p w14:paraId="63A89483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Naphthalene</w:t>
            </w:r>
          </w:p>
        </w:tc>
        <w:tc>
          <w:tcPr>
            <w:tcW w:w="1440" w:type="dxa"/>
            <w:vAlign w:val="bottom"/>
          </w:tcPr>
          <w:p w14:paraId="555654A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50</w:t>
            </w:r>
          </w:p>
        </w:tc>
        <w:tc>
          <w:tcPr>
            <w:tcW w:w="1436" w:type="dxa"/>
            <w:vAlign w:val="bottom"/>
          </w:tcPr>
          <w:p w14:paraId="6BF9AC0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50</w:t>
            </w:r>
          </w:p>
        </w:tc>
        <w:tc>
          <w:tcPr>
            <w:tcW w:w="1436" w:type="dxa"/>
            <w:vAlign w:val="bottom"/>
          </w:tcPr>
          <w:p w14:paraId="64499F4C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840</w:t>
            </w:r>
          </w:p>
        </w:tc>
        <w:tc>
          <w:tcPr>
            <w:tcW w:w="1319" w:type="dxa"/>
          </w:tcPr>
          <w:p w14:paraId="3D7EF599" w14:textId="7A73D75C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410</w:t>
            </w:r>
          </w:p>
        </w:tc>
      </w:tr>
      <w:tr w:rsidR="00197722" w:rsidRPr="009A17F2" w14:paraId="335621CC" w14:textId="4AA0C2BA" w:rsidTr="00197722">
        <w:tc>
          <w:tcPr>
            <w:tcW w:w="3438" w:type="dxa"/>
            <w:vAlign w:val="bottom"/>
          </w:tcPr>
          <w:p w14:paraId="47D16EEE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Phenanthrene</w:t>
            </w:r>
          </w:p>
        </w:tc>
        <w:tc>
          <w:tcPr>
            <w:tcW w:w="1440" w:type="dxa"/>
            <w:vAlign w:val="bottom"/>
          </w:tcPr>
          <w:p w14:paraId="48996C8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99</w:t>
            </w:r>
          </w:p>
        </w:tc>
        <w:tc>
          <w:tcPr>
            <w:tcW w:w="1436" w:type="dxa"/>
            <w:vAlign w:val="bottom"/>
          </w:tcPr>
          <w:p w14:paraId="40E4C57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26</w:t>
            </w:r>
          </w:p>
        </w:tc>
        <w:tc>
          <w:tcPr>
            <w:tcW w:w="1436" w:type="dxa"/>
            <w:vAlign w:val="bottom"/>
          </w:tcPr>
          <w:p w14:paraId="23775073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20</w:t>
            </w:r>
          </w:p>
        </w:tc>
        <w:tc>
          <w:tcPr>
            <w:tcW w:w="1319" w:type="dxa"/>
          </w:tcPr>
          <w:p w14:paraId="145B32BD" w14:textId="540D2D36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82</w:t>
            </w:r>
          </w:p>
        </w:tc>
      </w:tr>
      <w:tr w:rsidR="00197722" w:rsidRPr="009A17F2" w14:paraId="6AC45BEB" w14:textId="09B635FC" w:rsidTr="00197722">
        <w:tc>
          <w:tcPr>
            <w:tcW w:w="3438" w:type="dxa"/>
            <w:vAlign w:val="bottom"/>
          </w:tcPr>
          <w:p w14:paraId="0A5B56AB" w14:textId="77777777" w:rsidR="00197722" w:rsidRPr="009A17F2" w:rsidRDefault="00197722" w:rsidP="000212B2">
            <w:pPr>
              <w:spacing w:before="0" w:line="240" w:lineRule="auto"/>
              <w:jc w:val="left"/>
              <w:rPr>
                <w:szCs w:val="24"/>
              </w:rPr>
            </w:pPr>
            <w:r w:rsidRPr="009A17F2">
              <w:rPr>
                <w:szCs w:val="24"/>
              </w:rPr>
              <w:t>Pyrene</w:t>
            </w:r>
          </w:p>
        </w:tc>
        <w:tc>
          <w:tcPr>
            <w:tcW w:w="1440" w:type="dxa"/>
            <w:vAlign w:val="bottom"/>
          </w:tcPr>
          <w:p w14:paraId="6D18A381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6</w:t>
            </w:r>
          </w:p>
        </w:tc>
        <w:tc>
          <w:tcPr>
            <w:tcW w:w="1436" w:type="dxa"/>
            <w:vAlign w:val="bottom"/>
          </w:tcPr>
          <w:p w14:paraId="65456D58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.7</w:t>
            </w:r>
          </w:p>
        </w:tc>
        <w:tc>
          <w:tcPr>
            <w:tcW w:w="1436" w:type="dxa"/>
            <w:vAlign w:val="bottom"/>
          </w:tcPr>
          <w:p w14:paraId="3380AEF2" w14:textId="77777777" w:rsidR="00197722" w:rsidRPr="009A17F2" w:rsidRDefault="00197722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11</w:t>
            </w:r>
          </w:p>
        </w:tc>
        <w:tc>
          <w:tcPr>
            <w:tcW w:w="1319" w:type="dxa"/>
          </w:tcPr>
          <w:p w14:paraId="2E41B64D" w14:textId="44255BC3" w:rsidR="00197722" w:rsidRPr="009A17F2" w:rsidRDefault="009B5B93" w:rsidP="00094892">
            <w:pPr>
              <w:spacing w:before="0" w:line="240" w:lineRule="auto"/>
              <w:jc w:val="center"/>
              <w:rPr>
                <w:szCs w:val="24"/>
              </w:rPr>
            </w:pPr>
            <w:r w:rsidRPr="009A17F2">
              <w:rPr>
                <w:szCs w:val="24"/>
              </w:rPr>
              <w:t>9.6</w:t>
            </w:r>
          </w:p>
        </w:tc>
      </w:tr>
    </w:tbl>
    <w:p w14:paraId="0A0736B1" w14:textId="77777777" w:rsidR="00F340A7" w:rsidRPr="009A17F2" w:rsidRDefault="00F340A7">
      <w:pPr>
        <w:spacing w:before="0" w:after="160" w:line="259" w:lineRule="auto"/>
        <w:jc w:val="left"/>
      </w:pPr>
      <w:r w:rsidRPr="009A17F2">
        <w:br w:type="page"/>
      </w:r>
    </w:p>
    <w:p w14:paraId="51C9E291" w14:textId="77777777" w:rsidR="00F340A7" w:rsidRPr="009A17F2" w:rsidRDefault="001004CD" w:rsidP="00B10ECD">
      <w:pPr>
        <w:spacing w:before="0" w:after="160" w:line="259" w:lineRule="auto"/>
        <w:jc w:val="left"/>
      </w:pPr>
      <w:r w:rsidRPr="009A17F2">
        <w:rPr>
          <w:noProof/>
          <w:lang w:val="en-IN" w:eastAsia="en-IN"/>
        </w:rPr>
        <w:lastRenderedPageBreak/>
        <w:drawing>
          <wp:inline distT="0" distB="0" distL="0" distR="0" wp14:anchorId="52DEDAAA" wp14:editId="4A77A059">
            <wp:extent cx="5759450" cy="4991523"/>
            <wp:effectExtent l="0" t="0" r="0" b="0"/>
            <wp:docPr id="8" name="Picture 8" descr="C:\Users\greg.wentworth\Documents\Projects\Draft Papers\2017 (AE) - FMM Wildfire VOCs, PAHs, O3\Figures\VOCs - all sites (SUPPL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reg.wentworth\Documents\Projects\Draft Papers\2017 (AE) - FMM Wildfire VOCs, PAHs, O3\Figures\VOCs - all sites (SUPPL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9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5AC57" w14:textId="77777777" w:rsidR="00F340A7" w:rsidRPr="009A17F2" w:rsidRDefault="00F340A7" w:rsidP="00F340A7">
      <w:pPr>
        <w:rPr>
          <w:lang w:val="en-GB"/>
        </w:rPr>
      </w:pPr>
      <w:r w:rsidRPr="009A17F2">
        <w:t xml:space="preserve">Figure S1. </w:t>
      </w:r>
      <w:r w:rsidRPr="009A17F2">
        <w:rPr>
          <w:lang w:val="en-GB"/>
        </w:rPr>
        <w:t>Time series of daily-averaged ΣVOC, PM</w:t>
      </w:r>
      <w:r w:rsidRPr="009A17F2">
        <w:rPr>
          <w:lang w:val="en-GB"/>
        </w:rPr>
        <w:softHyphen/>
      </w:r>
      <w:r w:rsidRPr="009A17F2">
        <w:rPr>
          <w:vertAlign w:val="subscript"/>
          <w:lang w:val="en-GB"/>
        </w:rPr>
        <w:t>2.5</w:t>
      </w:r>
      <w:r w:rsidRPr="009A17F2">
        <w:rPr>
          <w:lang w:val="en-GB"/>
        </w:rPr>
        <w:t>, and THC at (a) AMS 9, (b) AMS 13, an</w:t>
      </w:r>
      <w:r w:rsidR="009B1705" w:rsidRPr="009A17F2">
        <w:rPr>
          <w:lang w:val="en-GB"/>
        </w:rPr>
        <w:t>d (c) AMS 15. The calculated O</w:t>
      </w:r>
      <w:r w:rsidRPr="009A17F2">
        <w:rPr>
          <w:lang w:val="en-GB"/>
        </w:rPr>
        <w:t>VOC fraction (black circles) for VOC samples are shown at the top of each panel.</w:t>
      </w:r>
    </w:p>
    <w:p w14:paraId="79B1735F" w14:textId="77777777" w:rsidR="007046B4" w:rsidRPr="009A17F2" w:rsidRDefault="007046B4">
      <w:pPr>
        <w:spacing w:before="0" w:after="160" w:line="259" w:lineRule="auto"/>
        <w:jc w:val="left"/>
      </w:pPr>
      <w:r w:rsidRPr="009A17F2">
        <w:br w:type="page"/>
      </w:r>
    </w:p>
    <w:p w14:paraId="27A407B0" w14:textId="77777777" w:rsidR="00F340A7" w:rsidRPr="009A17F2" w:rsidRDefault="007046B4" w:rsidP="00B10ECD">
      <w:pPr>
        <w:spacing w:before="0" w:after="160" w:line="259" w:lineRule="auto"/>
        <w:jc w:val="left"/>
      </w:pPr>
      <w:r w:rsidRPr="009A17F2">
        <w:rPr>
          <w:noProof/>
          <w:lang w:val="en-IN" w:eastAsia="en-IN"/>
        </w:rPr>
        <w:lastRenderedPageBreak/>
        <w:drawing>
          <wp:inline distT="0" distB="0" distL="0" distR="0" wp14:anchorId="6A4F4215" wp14:editId="7DA711F7">
            <wp:extent cx="5759450" cy="2910118"/>
            <wp:effectExtent l="0" t="0" r="0" b="5080"/>
            <wp:docPr id="10" name="Picture 10" descr="C:\Users\greg.wentworth\Documents\Projects\Draft Papers\2017 Wentworth (AE) - FMM Wildfire VOCs, PAHs, O3\Figures\HYSPLIT Aug AM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reg.wentworth\Documents\Projects\Draft Papers\2017 Wentworth (AE) - FMM Wildfire VOCs, PAHs, O3\Figures\HYSPLIT Aug AM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10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7AE4C" w14:textId="77777777" w:rsidR="007046B4" w:rsidRDefault="007046B4" w:rsidP="00B10ECD">
      <w:pPr>
        <w:spacing w:before="0" w:after="160" w:line="259" w:lineRule="auto"/>
        <w:jc w:val="left"/>
      </w:pPr>
      <w:r w:rsidRPr="009A17F2">
        <w:t>Figure S2. HYSPLIT back-trajectories arriving at AMS 1 on (a) 16 August 2016, and (b) 22 August 2016 at 100 m. Back-trajectories were calculated for local arrival times of 3:00</w:t>
      </w:r>
      <w:r w:rsidR="00C428A2" w:rsidRPr="009A17F2">
        <w:t xml:space="preserve"> (light blue)</w:t>
      </w:r>
      <w:r w:rsidRPr="009A17F2">
        <w:t>, 9:00</w:t>
      </w:r>
      <w:r w:rsidR="00C428A2" w:rsidRPr="009A17F2">
        <w:t xml:space="preserve"> (green)</w:t>
      </w:r>
      <w:r w:rsidRPr="009A17F2">
        <w:t>, 15:00</w:t>
      </w:r>
      <w:r w:rsidR="00C428A2" w:rsidRPr="009A17F2">
        <w:t xml:space="preserve"> (dark blue)</w:t>
      </w:r>
      <w:r w:rsidRPr="009A17F2">
        <w:t>, and 21:00</w:t>
      </w:r>
      <w:r w:rsidR="00C428A2" w:rsidRPr="009A17F2">
        <w:t xml:space="preserve"> (red)</w:t>
      </w:r>
      <w:r w:rsidRPr="009A17F2">
        <w:t>.</w:t>
      </w:r>
    </w:p>
    <w:sectPr w:rsidR="007046B4" w:rsidSect="00357260">
      <w:footerReference w:type="even" r:id="rId10"/>
      <w:footerReference w:type="default" r:id="rId11"/>
      <w:pgSz w:w="11906" w:h="16838" w:code="9"/>
      <w:pgMar w:top="1134" w:right="1418" w:bottom="1985" w:left="1418" w:header="851" w:footer="14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65256" w14:textId="77777777" w:rsidR="00E705B2" w:rsidRDefault="00E705B2">
      <w:pPr>
        <w:spacing w:before="0" w:line="240" w:lineRule="auto"/>
      </w:pPr>
      <w:r>
        <w:separator/>
      </w:r>
    </w:p>
  </w:endnote>
  <w:endnote w:type="continuationSeparator" w:id="0">
    <w:p w14:paraId="5B07333A" w14:textId="77777777" w:rsidR="00E705B2" w:rsidRDefault="00E705B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C214A" w14:textId="77777777" w:rsidR="00576347" w:rsidRDefault="005763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45F25F" w14:textId="77777777" w:rsidR="00576347" w:rsidRDefault="005763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26D59" w14:textId="7B863583" w:rsidR="00576347" w:rsidRDefault="005763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7260">
      <w:rPr>
        <w:rStyle w:val="PageNumber"/>
        <w:noProof/>
      </w:rPr>
      <w:t>6</w:t>
    </w:r>
    <w:r>
      <w:rPr>
        <w:rStyle w:val="PageNumber"/>
      </w:rPr>
      <w:fldChar w:fldCharType="end"/>
    </w:r>
  </w:p>
  <w:p w14:paraId="2739D4C9" w14:textId="77777777" w:rsidR="00576347" w:rsidRDefault="005763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261A0" w14:textId="77777777" w:rsidR="00E705B2" w:rsidRDefault="00E705B2">
      <w:pPr>
        <w:spacing w:before="0" w:line="240" w:lineRule="auto"/>
      </w:pPr>
      <w:r>
        <w:separator/>
      </w:r>
    </w:p>
  </w:footnote>
  <w:footnote w:type="continuationSeparator" w:id="0">
    <w:p w14:paraId="47FFF205" w14:textId="77777777" w:rsidR="00E705B2" w:rsidRDefault="00E705B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75B22"/>
    <w:multiLevelType w:val="hybridMultilevel"/>
    <w:tmpl w:val="D1BC9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10969"/>
    <w:multiLevelType w:val="hybridMultilevel"/>
    <w:tmpl w:val="5E88E5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F6FEF"/>
    <w:multiLevelType w:val="hybridMultilevel"/>
    <w:tmpl w:val="E398DB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C2CFD"/>
    <w:multiLevelType w:val="hybridMultilevel"/>
    <w:tmpl w:val="67546E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7E0F9F"/>
    <w:multiLevelType w:val="hybridMultilevel"/>
    <w:tmpl w:val="F03CB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4F4856"/>
    <w:multiLevelType w:val="multilevel"/>
    <w:tmpl w:val="FC4215D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316"/>
        </w:tabs>
        <w:ind w:left="831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505A538B"/>
    <w:multiLevelType w:val="hybridMultilevel"/>
    <w:tmpl w:val="617E94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FD7B48"/>
    <w:multiLevelType w:val="hybridMultilevel"/>
    <w:tmpl w:val="9F66B7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02A0D"/>
    <w:multiLevelType w:val="hybridMultilevel"/>
    <w:tmpl w:val="E3584C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4816B4"/>
    <w:multiLevelType w:val="hybridMultilevel"/>
    <w:tmpl w:val="D0CCA46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992E8D"/>
    <w:multiLevelType w:val="hybridMultilevel"/>
    <w:tmpl w:val="9C2025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B36EB9"/>
    <w:multiLevelType w:val="hybridMultilevel"/>
    <w:tmpl w:val="6046C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344063"/>
    <w:multiLevelType w:val="hybridMultilevel"/>
    <w:tmpl w:val="945AEE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355BEE"/>
    <w:multiLevelType w:val="hybridMultilevel"/>
    <w:tmpl w:val="29C83D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BB02A8"/>
    <w:multiLevelType w:val="hybridMultilevel"/>
    <w:tmpl w:val="9608395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3"/>
  </w:num>
  <w:num w:numId="5">
    <w:abstractNumId w:val="0"/>
  </w:num>
  <w:num w:numId="6">
    <w:abstractNumId w:val="6"/>
  </w:num>
  <w:num w:numId="7">
    <w:abstractNumId w:val="11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2"/>
  </w:num>
  <w:num w:numId="13">
    <w:abstractNumId w:val="2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7FF"/>
    <w:rsid w:val="00000730"/>
    <w:rsid w:val="00000E48"/>
    <w:rsid w:val="0000123C"/>
    <w:rsid w:val="00001E2A"/>
    <w:rsid w:val="00005242"/>
    <w:rsid w:val="00005356"/>
    <w:rsid w:val="000059BB"/>
    <w:rsid w:val="00007394"/>
    <w:rsid w:val="000074EE"/>
    <w:rsid w:val="00010A15"/>
    <w:rsid w:val="00011AD6"/>
    <w:rsid w:val="00011D18"/>
    <w:rsid w:val="00011DBF"/>
    <w:rsid w:val="00014153"/>
    <w:rsid w:val="00014AF3"/>
    <w:rsid w:val="0001556E"/>
    <w:rsid w:val="000159A9"/>
    <w:rsid w:val="0001643C"/>
    <w:rsid w:val="00016C71"/>
    <w:rsid w:val="00020814"/>
    <w:rsid w:val="000212B2"/>
    <w:rsid w:val="00022C10"/>
    <w:rsid w:val="000243A5"/>
    <w:rsid w:val="000253D4"/>
    <w:rsid w:val="00025562"/>
    <w:rsid w:val="000312F2"/>
    <w:rsid w:val="00031DC0"/>
    <w:rsid w:val="00031FA7"/>
    <w:rsid w:val="00032013"/>
    <w:rsid w:val="00034396"/>
    <w:rsid w:val="000343F7"/>
    <w:rsid w:val="000352DB"/>
    <w:rsid w:val="00035D8D"/>
    <w:rsid w:val="000362F9"/>
    <w:rsid w:val="00040C3E"/>
    <w:rsid w:val="0004488E"/>
    <w:rsid w:val="00045483"/>
    <w:rsid w:val="000456D0"/>
    <w:rsid w:val="00045790"/>
    <w:rsid w:val="0004698A"/>
    <w:rsid w:val="00050682"/>
    <w:rsid w:val="00051A3A"/>
    <w:rsid w:val="00051B33"/>
    <w:rsid w:val="000522D4"/>
    <w:rsid w:val="00052F44"/>
    <w:rsid w:val="00052FE7"/>
    <w:rsid w:val="0005461B"/>
    <w:rsid w:val="00056017"/>
    <w:rsid w:val="000561F5"/>
    <w:rsid w:val="00057E25"/>
    <w:rsid w:val="000600EC"/>
    <w:rsid w:val="000619BE"/>
    <w:rsid w:val="00061BA8"/>
    <w:rsid w:val="00065918"/>
    <w:rsid w:val="00070F31"/>
    <w:rsid w:val="00075B7C"/>
    <w:rsid w:val="00075C52"/>
    <w:rsid w:val="00076D40"/>
    <w:rsid w:val="000776DC"/>
    <w:rsid w:val="000820E3"/>
    <w:rsid w:val="0008328F"/>
    <w:rsid w:val="000845C5"/>
    <w:rsid w:val="000862C7"/>
    <w:rsid w:val="00093881"/>
    <w:rsid w:val="0009480E"/>
    <w:rsid w:val="00094892"/>
    <w:rsid w:val="00096755"/>
    <w:rsid w:val="00096BFF"/>
    <w:rsid w:val="000A38AC"/>
    <w:rsid w:val="000A4A28"/>
    <w:rsid w:val="000A4AE4"/>
    <w:rsid w:val="000A5625"/>
    <w:rsid w:val="000A6EDF"/>
    <w:rsid w:val="000A7738"/>
    <w:rsid w:val="000B178F"/>
    <w:rsid w:val="000B186B"/>
    <w:rsid w:val="000B1A39"/>
    <w:rsid w:val="000B3313"/>
    <w:rsid w:val="000B4D10"/>
    <w:rsid w:val="000B506F"/>
    <w:rsid w:val="000B51C9"/>
    <w:rsid w:val="000B7599"/>
    <w:rsid w:val="000C03BA"/>
    <w:rsid w:val="000C3260"/>
    <w:rsid w:val="000C4183"/>
    <w:rsid w:val="000C5F5F"/>
    <w:rsid w:val="000C7C64"/>
    <w:rsid w:val="000D03CB"/>
    <w:rsid w:val="000D1163"/>
    <w:rsid w:val="000D171D"/>
    <w:rsid w:val="000D2245"/>
    <w:rsid w:val="000D353F"/>
    <w:rsid w:val="000D49DE"/>
    <w:rsid w:val="000D51B3"/>
    <w:rsid w:val="000D57FB"/>
    <w:rsid w:val="000D6E5A"/>
    <w:rsid w:val="000E0342"/>
    <w:rsid w:val="000E0DE0"/>
    <w:rsid w:val="000E1AB4"/>
    <w:rsid w:val="000E217A"/>
    <w:rsid w:val="000E219F"/>
    <w:rsid w:val="000E24CF"/>
    <w:rsid w:val="000E355B"/>
    <w:rsid w:val="000E3F9F"/>
    <w:rsid w:val="000E47EC"/>
    <w:rsid w:val="000E5C07"/>
    <w:rsid w:val="000E6800"/>
    <w:rsid w:val="000E700F"/>
    <w:rsid w:val="000E70A3"/>
    <w:rsid w:val="000F1177"/>
    <w:rsid w:val="000F2146"/>
    <w:rsid w:val="000F59FA"/>
    <w:rsid w:val="000F5AD2"/>
    <w:rsid w:val="000F6125"/>
    <w:rsid w:val="000F76D6"/>
    <w:rsid w:val="001004CD"/>
    <w:rsid w:val="001015EB"/>
    <w:rsid w:val="00103017"/>
    <w:rsid w:val="001049BD"/>
    <w:rsid w:val="00105623"/>
    <w:rsid w:val="0010681E"/>
    <w:rsid w:val="00110777"/>
    <w:rsid w:val="00111A76"/>
    <w:rsid w:val="001132F3"/>
    <w:rsid w:val="0011565D"/>
    <w:rsid w:val="001203CD"/>
    <w:rsid w:val="00121E98"/>
    <w:rsid w:val="001227B6"/>
    <w:rsid w:val="001237B1"/>
    <w:rsid w:val="00123EFD"/>
    <w:rsid w:val="00124723"/>
    <w:rsid w:val="00127097"/>
    <w:rsid w:val="0012780F"/>
    <w:rsid w:val="00130243"/>
    <w:rsid w:val="0013063C"/>
    <w:rsid w:val="00130CCE"/>
    <w:rsid w:val="00131F96"/>
    <w:rsid w:val="00133A99"/>
    <w:rsid w:val="001350AB"/>
    <w:rsid w:val="001356FB"/>
    <w:rsid w:val="00137DBF"/>
    <w:rsid w:val="00140924"/>
    <w:rsid w:val="001429B8"/>
    <w:rsid w:val="0014338E"/>
    <w:rsid w:val="001433CD"/>
    <w:rsid w:val="001446B6"/>
    <w:rsid w:val="00144AB7"/>
    <w:rsid w:val="00147DF1"/>
    <w:rsid w:val="001508A4"/>
    <w:rsid w:val="001541F2"/>
    <w:rsid w:val="001563E5"/>
    <w:rsid w:val="001571DE"/>
    <w:rsid w:val="001601F0"/>
    <w:rsid w:val="00160E32"/>
    <w:rsid w:val="0016483F"/>
    <w:rsid w:val="00165B14"/>
    <w:rsid w:val="00165B2D"/>
    <w:rsid w:val="00165DA2"/>
    <w:rsid w:val="001662DD"/>
    <w:rsid w:val="001662F3"/>
    <w:rsid w:val="00167E83"/>
    <w:rsid w:val="00170CCF"/>
    <w:rsid w:val="00171F67"/>
    <w:rsid w:val="00171F82"/>
    <w:rsid w:val="0017389B"/>
    <w:rsid w:val="001748B3"/>
    <w:rsid w:val="00175B27"/>
    <w:rsid w:val="001812C2"/>
    <w:rsid w:val="001831F6"/>
    <w:rsid w:val="001851A7"/>
    <w:rsid w:val="00187577"/>
    <w:rsid w:val="00187C9B"/>
    <w:rsid w:val="00190895"/>
    <w:rsid w:val="0019227B"/>
    <w:rsid w:val="0019251C"/>
    <w:rsid w:val="001926BE"/>
    <w:rsid w:val="00194CA7"/>
    <w:rsid w:val="001954E4"/>
    <w:rsid w:val="00196808"/>
    <w:rsid w:val="00197722"/>
    <w:rsid w:val="001A255D"/>
    <w:rsid w:val="001A3266"/>
    <w:rsid w:val="001A4696"/>
    <w:rsid w:val="001A4723"/>
    <w:rsid w:val="001B077A"/>
    <w:rsid w:val="001B0A69"/>
    <w:rsid w:val="001B185D"/>
    <w:rsid w:val="001B3285"/>
    <w:rsid w:val="001B3C32"/>
    <w:rsid w:val="001B68D8"/>
    <w:rsid w:val="001B72C0"/>
    <w:rsid w:val="001B7750"/>
    <w:rsid w:val="001C095C"/>
    <w:rsid w:val="001C2207"/>
    <w:rsid w:val="001C2818"/>
    <w:rsid w:val="001C342D"/>
    <w:rsid w:val="001C3818"/>
    <w:rsid w:val="001C45C7"/>
    <w:rsid w:val="001C5B17"/>
    <w:rsid w:val="001C5CF3"/>
    <w:rsid w:val="001C66B6"/>
    <w:rsid w:val="001D1DFF"/>
    <w:rsid w:val="001D3133"/>
    <w:rsid w:val="001D43D4"/>
    <w:rsid w:val="001D43FD"/>
    <w:rsid w:val="001D567C"/>
    <w:rsid w:val="001D6333"/>
    <w:rsid w:val="001E12BA"/>
    <w:rsid w:val="001E1785"/>
    <w:rsid w:val="001E1A1B"/>
    <w:rsid w:val="001E20BE"/>
    <w:rsid w:val="001E2B82"/>
    <w:rsid w:val="001E2FA1"/>
    <w:rsid w:val="001E68B4"/>
    <w:rsid w:val="001F0491"/>
    <w:rsid w:val="001F08BF"/>
    <w:rsid w:val="001F0EE0"/>
    <w:rsid w:val="001F2F19"/>
    <w:rsid w:val="001F3084"/>
    <w:rsid w:val="001F7089"/>
    <w:rsid w:val="001F70F0"/>
    <w:rsid w:val="002007D8"/>
    <w:rsid w:val="002010AA"/>
    <w:rsid w:val="00203412"/>
    <w:rsid w:val="00206AD0"/>
    <w:rsid w:val="002073AE"/>
    <w:rsid w:val="002074D2"/>
    <w:rsid w:val="00207733"/>
    <w:rsid w:val="00207AAF"/>
    <w:rsid w:val="002109F2"/>
    <w:rsid w:val="0021152C"/>
    <w:rsid w:val="0021340E"/>
    <w:rsid w:val="00215BC0"/>
    <w:rsid w:val="002168A1"/>
    <w:rsid w:val="00216B2B"/>
    <w:rsid w:val="00216B5A"/>
    <w:rsid w:val="00220B47"/>
    <w:rsid w:val="00220D8F"/>
    <w:rsid w:val="0022205F"/>
    <w:rsid w:val="002255B6"/>
    <w:rsid w:val="002255FD"/>
    <w:rsid w:val="002314A0"/>
    <w:rsid w:val="0023167B"/>
    <w:rsid w:val="0023206E"/>
    <w:rsid w:val="0023477D"/>
    <w:rsid w:val="00235271"/>
    <w:rsid w:val="00237EFD"/>
    <w:rsid w:val="002400AD"/>
    <w:rsid w:val="002415C0"/>
    <w:rsid w:val="00241711"/>
    <w:rsid w:val="002422BB"/>
    <w:rsid w:val="00242843"/>
    <w:rsid w:val="002432E4"/>
    <w:rsid w:val="00244867"/>
    <w:rsid w:val="00246A2F"/>
    <w:rsid w:val="00246D5A"/>
    <w:rsid w:val="0025038C"/>
    <w:rsid w:val="002520C8"/>
    <w:rsid w:val="00252F11"/>
    <w:rsid w:val="00254B66"/>
    <w:rsid w:val="00263ECD"/>
    <w:rsid w:val="00263FD3"/>
    <w:rsid w:val="00265DEA"/>
    <w:rsid w:val="002709A5"/>
    <w:rsid w:val="00271BD8"/>
    <w:rsid w:val="00280689"/>
    <w:rsid w:val="0028110D"/>
    <w:rsid w:val="002821A1"/>
    <w:rsid w:val="00282C9C"/>
    <w:rsid w:val="00285406"/>
    <w:rsid w:val="00290E4E"/>
    <w:rsid w:val="00294156"/>
    <w:rsid w:val="002949EC"/>
    <w:rsid w:val="00296DCB"/>
    <w:rsid w:val="0029755D"/>
    <w:rsid w:val="00297E1B"/>
    <w:rsid w:val="002A0BA7"/>
    <w:rsid w:val="002A0CA4"/>
    <w:rsid w:val="002A1796"/>
    <w:rsid w:val="002A21E8"/>
    <w:rsid w:val="002A3050"/>
    <w:rsid w:val="002A6A51"/>
    <w:rsid w:val="002B0672"/>
    <w:rsid w:val="002B09BD"/>
    <w:rsid w:val="002B0A3F"/>
    <w:rsid w:val="002B0A85"/>
    <w:rsid w:val="002B0D23"/>
    <w:rsid w:val="002B212F"/>
    <w:rsid w:val="002B2B5C"/>
    <w:rsid w:val="002B5415"/>
    <w:rsid w:val="002B63CD"/>
    <w:rsid w:val="002B65BA"/>
    <w:rsid w:val="002B6B24"/>
    <w:rsid w:val="002B7214"/>
    <w:rsid w:val="002C01FC"/>
    <w:rsid w:val="002C4B85"/>
    <w:rsid w:val="002C50F2"/>
    <w:rsid w:val="002C589C"/>
    <w:rsid w:val="002D1D33"/>
    <w:rsid w:val="002D1F51"/>
    <w:rsid w:val="002D24F2"/>
    <w:rsid w:val="002D2993"/>
    <w:rsid w:val="002D2CF4"/>
    <w:rsid w:val="002D3E58"/>
    <w:rsid w:val="002D78DD"/>
    <w:rsid w:val="002E094F"/>
    <w:rsid w:val="002E3B15"/>
    <w:rsid w:val="002E4948"/>
    <w:rsid w:val="002E4CCC"/>
    <w:rsid w:val="002E60DB"/>
    <w:rsid w:val="002E6145"/>
    <w:rsid w:val="002E7531"/>
    <w:rsid w:val="002F01C9"/>
    <w:rsid w:val="002F026F"/>
    <w:rsid w:val="002F209E"/>
    <w:rsid w:val="002F6176"/>
    <w:rsid w:val="00302E3F"/>
    <w:rsid w:val="0030345C"/>
    <w:rsid w:val="00303AF1"/>
    <w:rsid w:val="00304101"/>
    <w:rsid w:val="00304DE2"/>
    <w:rsid w:val="00305629"/>
    <w:rsid w:val="003077A7"/>
    <w:rsid w:val="003110BB"/>
    <w:rsid w:val="003118E0"/>
    <w:rsid w:val="00312C0D"/>
    <w:rsid w:val="00316F16"/>
    <w:rsid w:val="0032097C"/>
    <w:rsid w:val="00320A47"/>
    <w:rsid w:val="00321832"/>
    <w:rsid w:val="003224D2"/>
    <w:rsid w:val="00323012"/>
    <w:rsid w:val="003255F2"/>
    <w:rsid w:val="00325750"/>
    <w:rsid w:val="0032618B"/>
    <w:rsid w:val="0032727F"/>
    <w:rsid w:val="0032733B"/>
    <w:rsid w:val="003301AA"/>
    <w:rsid w:val="00330B16"/>
    <w:rsid w:val="00332030"/>
    <w:rsid w:val="0033213F"/>
    <w:rsid w:val="003321E1"/>
    <w:rsid w:val="003324CB"/>
    <w:rsid w:val="003342A2"/>
    <w:rsid w:val="00335925"/>
    <w:rsid w:val="00335C52"/>
    <w:rsid w:val="00336601"/>
    <w:rsid w:val="003369F4"/>
    <w:rsid w:val="00340242"/>
    <w:rsid w:val="0034124A"/>
    <w:rsid w:val="00344426"/>
    <w:rsid w:val="00344862"/>
    <w:rsid w:val="003471F5"/>
    <w:rsid w:val="0035353A"/>
    <w:rsid w:val="00354911"/>
    <w:rsid w:val="003551D6"/>
    <w:rsid w:val="00356041"/>
    <w:rsid w:val="00357260"/>
    <w:rsid w:val="00357A52"/>
    <w:rsid w:val="00364F14"/>
    <w:rsid w:val="003665FC"/>
    <w:rsid w:val="003722E7"/>
    <w:rsid w:val="00372C0A"/>
    <w:rsid w:val="003738C3"/>
    <w:rsid w:val="00374467"/>
    <w:rsid w:val="003749FD"/>
    <w:rsid w:val="003750C1"/>
    <w:rsid w:val="0037625C"/>
    <w:rsid w:val="00377025"/>
    <w:rsid w:val="00377299"/>
    <w:rsid w:val="00377E82"/>
    <w:rsid w:val="00377F2B"/>
    <w:rsid w:val="00380A5E"/>
    <w:rsid w:val="0038178F"/>
    <w:rsid w:val="00381F00"/>
    <w:rsid w:val="0038393B"/>
    <w:rsid w:val="00383B97"/>
    <w:rsid w:val="00383F0D"/>
    <w:rsid w:val="0038780A"/>
    <w:rsid w:val="00390854"/>
    <w:rsid w:val="00390C94"/>
    <w:rsid w:val="00390DF2"/>
    <w:rsid w:val="0039161B"/>
    <w:rsid w:val="00392B0A"/>
    <w:rsid w:val="003964C5"/>
    <w:rsid w:val="00396C97"/>
    <w:rsid w:val="003972EE"/>
    <w:rsid w:val="00397A15"/>
    <w:rsid w:val="003A67C4"/>
    <w:rsid w:val="003A7CE6"/>
    <w:rsid w:val="003B2D91"/>
    <w:rsid w:val="003B41A3"/>
    <w:rsid w:val="003B5900"/>
    <w:rsid w:val="003C31C5"/>
    <w:rsid w:val="003C74D0"/>
    <w:rsid w:val="003D0625"/>
    <w:rsid w:val="003D1129"/>
    <w:rsid w:val="003D1FCD"/>
    <w:rsid w:val="003D2A88"/>
    <w:rsid w:val="003D479C"/>
    <w:rsid w:val="003D58FD"/>
    <w:rsid w:val="003D5C14"/>
    <w:rsid w:val="003D7FB7"/>
    <w:rsid w:val="003E4A92"/>
    <w:rsid w:val="003E4E76"/>
    <w:rsid w:val="003E6B04"/>
    <w:rsid w:val="003E71EA"/>
    <w:rsid w:val="003E73C7"/>
    <w:rsid w:val="003E7C35"/>
    <w:rsid w:val="003F0470"/>
    <w:rsid w:val="003F1CF5"/>
    <w:rsid w:val="003F3F56"/>
    <w:rsid w:val="003F4A86"/>
    <w:rsid w:val="003F6A08"/>
    <w:rsid w:val="003F7214"/>
    <w:rsid w:val="00400784"/>
    <w:rsid w:val="00400D1D"/>
    <w:rsid w:val="0040179C"/>
    <w:rsid w:val="00401970"/>
    <w:rsid w:val="00401FF3"/>
    <w:rsid w:val="00403EAD"/>
    <w:rsid w:val="004048DC"/>
    <w:rsid w:val="004057DC"/>
    <w:rsid w:val="00407D24"/>
    <w:rsid w:val="0041086E"/>
    <w:rsid w:val="00411958"/>
    <w:rsid w:val="004127DE"/>
    <w:rsid w:val="00412A2C"/>
    <w:rsid w:val="004146A5"/>
    <w:rsid w:val="004166B5"/>
    <w:rsid w:val="004176A7"/>
    <w:rsid w:val="0042519A"/>
    <w:rsid w:val="00425669"/>
    <w:rsid w:val="00430B64"/>
    <w:rsid w:val="00431326"/>
    <w:rsid w:val="00431FF2"/>
    <w:rsid w:val="00432A24"/>
    <w:rsid w:val="00432DD5"/>
    <w:rsid w:val="004355FD"/>
    <w:rsid w:val="004363EF"/>
    <w:rsid w:val="00436AB4"/>
    <w:rsid w:val="00446B69"/>
    <w:rsid w:val="0044787C"/>
    <w:rsid w:val="00451D46"/>
    <w:rsid w:val="0045212A"/>
    <w:rsid w:val="004523E5"/>
    <w:rsid w:val="004525D7"/>
    <w:rsid w:val="0045466A"/>
    <w:rsid w:val="00455058"/>
    <w:rsid w:val="00455D44"/>
    <w:rsid w:val="004569C3"/>
    <w:rsid w:val="00456CB0"/>
    <w:rsid w:val="00457453"/>
    <w:rsid w:val="00461ED5"/>
    <w:rsid w:val="00465715"/>
    <w:rsid w:val="00466D33"/>
    <w:rsid w:val="00467B28"/>
    <w:rsid w:val="0047063F"/>
    <w:rsid w:val="004766FB"/>
    <w:rsid w:val="00477D0A"/>
    <w:rsid w:val="00482CF5"/>
    <w:rsid w:val="00485605"/>
    <w:rsid w:val="0049159C"/>
    <w:rsid w:val="004927C0"/>
    <w:rsid w:val="004946D0"/>
    <w:rsid w:val="00494884"/>
    <w:rsid w:val="00495822"/>
    <w:rsid w:val="00496CFF"/>
    <w:rsid w:val="0049722A"/>
    <w:rsid w:val="004972D3"/>
    <w:rsid w:val="004975A3"/>
    <w:rsid w:val="004A0A9F"/>
    <w:rsid w:val="004A1F21"/>
    <w:rsid w:val="004A4D75"/>
    <w:rsid w:val="004A7366"/>
    <w:rsid w:val="004B03EB"/>
    <w:rsid w:val="004B084B"/>
    <w:rsid w:val="004B0B97"/>
    <w:rsid w:val="004B3512"/>
    <w:rsid w:val="004B3A70"/>
    <w:rsid w:val="004B475A"/>
    <w:rsid w:val="004B693E"/>
    <w:rsid w:val="004C0456"/>
    <w:rsid w:val="004C2223"/>
    <w:rsid w:val="004C48C1"/>
    <w:rsid w:val="004C66A5"/>
    <w:rsid w:val="004C7A89"/>
    <w:rsid w:val="004D06C1"/>
    <w:rsid w:val="004D18D2"/>
    <w:rsid w:val="004D360B"/>
    <w:rsid w:val="004D50BC"/>
    <w:rsid w:val="004D7085"/>
    <w:rsid w:val="004D73A3"/>
    <w:rsid w:val="004E075B"/>
    <w:rsid w:val="004E17B7"/>
    <w:rsid w:val="004E3C66"/>
    <w:rsid w:val="004E57D9"/>
    <w:rsid w:val="004E5B84"/>
    <w:rsid w:val="004E7045"/>
    <w:rsid w:val="004E7E71"/>
    <w:rsid w:val="004F172A"/>
    <w:rsid w:val="004F208B"/>
    <w:rsid w:val="004F6FB7"/>
    <w:rsid w:val="005010E1"/>
    <w:rsid w:val="00501ECC"/>
    <w:rsid w:val="005021C6"/>
    <w:rsid w:val="00502873"/>
    <w:rsid w:val="00502F96"/>
    <w:rsid w:val="005037A7"/>
    <w:rsid w:val="00503DF5"/>
    <w:rsid w:val="00504226"/>
    <w:rsid w:val="00504C0B"/>
    <w:rsid w:val="00504E12"/>
    <w:rsid w:val="005066E1"/>
    <w:rsid w:val="0050670C"/>
    <w:rsid w:val="00511B4E"/>
    <w:rsid w:val="00511EBD"/>
    <w:rsid w:val="00514597"/>
    <w:rsid w:val="00515A5D"/>
    <w:rsid w:val="00515DF7"/>
    <w:rsid w:val="005164B9"/>
    <w:rsid w:val="005212BA"/>
    <w:rsid w:val="0052142D"/>
    <w:rsid w:val="0052330F"/>
    <w:rsid w:val="00523BFA"/>
    <w:rsid w:val="00525C1F"/>
    <w:rsid w:val="005266EA"/>
    <w:rsid w:val="00526D2E"/>
    <w:rsid w:val="00527DE5"/>
    <w:rsid w:val="005308F1"/>
    <w:rsid w:val="00531622"/>
    <w:rsid w:val="00534B22"/>
    <w:rsid w:val="005353E1"/>
    <w:rsid w:val="005360BA"/>
    <w:rsid w:val="0054052B"/>
    <w:rsid w:val="00541755"/>
    <w:rsid w:val="00541C9B"/>
    <w:rsid w:val="0054269D"/>
    <w:rsid w:val="00542E34"/>
    <w:rsid w:val="00542E78"/>
    <w:rsid w:val="005506D4"/>
    <w:rsid w:val="005546F9"/>
    <w:rsid w:val="00556AED"/>
    <w:rsid w:val="00557217"/>
    <w:rsid w:val="00560E70"/>
    <w:rsid w:val="00562034"/>
    <w:rsid w:val="00567DED"/>
    <w:rsid w:val="0057099A"/>
    <w:rsid w:val="00571FDE"/>
    <w:rsid w:val="00572A45"/>
    <w:rsid w:val="005736CB"/>
    <w:rsid w:val="00574AC6"/>
    <w:rsid w:val="00576347"/>
    <w:rsid w:val="00581544"/>
    <w:rsid w:val="00582C79"/>
    <w:rsid w:val="00583A5F"/>
    <w:rsid w:val="00583E96"/>
    <w:rsid w:val="005845EF"/>
    <w:rsid w:val="0058498A"/>
    <w:rsid w:val="00586ADB"/>
    <w:rsid w:val="00586DA4"/>
    <w:rsid w:val="00587B85"/>
    <w:rsid w:val="005913E2"/>
    <w:rsid w:val="005916D1"/>
    <w:rsid w:val="0059204A"/>
    <w:rsid w:val="005927AC"/>
    <w:rsid w:val="00593637"/>
    <w:rsid w:val="005974AC"/>
    <w:rsid w:val="00597D1C"/>
    <w:rsid w:val="005A055A"/>
    <w:rsid w:val="005A1D11"/>
    <w:rsid w:val="005A21FE"/>
    <w:rsid w:val="005A223F"/>
    <w:rsid w:val="005A2B45"/>
    <w:rsid w:val="005A2C82"/>
    <w:rsid w:val="005A5830"/>
    <w:rsid w:val="005A5BFC"/>
    <w:rsid w:val="005A6B37"/>
    <w:rsid w:val="005A6FC9"/>
    <w:rsid w:val="005B03CE"/>
    <w:rsid w:val="005B098A"/>
    <w:rsid w:val="005B0ED1"/>
    <w:rsid w:val="005B3375"/>
    <w:rsid w:val="005B3A79"/>
    <w:rsid w:val="005B6D9F"/>
    <w:rsid w:val="005B6F9A"/>
    <w:rsid w:val="005C092C"/>
    <w:rsid w:val="005C3638"/>
    <w:rsid w:val="005C398B"/>
    <w:rsid w:val="005C481E"/>
    <w:rsid w:val="005C4927"/>
    <w:rsid w:val="005C70D0"/>
    <w:rsid w:val="005C7897"/>
    <w:rsid w:val="005C7B01"/>
    <w:rsid w:val="005D1F8F"/>
    <w:rsid w:val="005D27FC"/>
    <w:rsid w:val="005D2932"/>
    <w:rsid w:val="005D42B3"/>
    <w:rsid w:val="005D7472"/>
    <w:rsid w:val="005E3390"/>
    <w:rsid w:val="005E33AB"/>
    <w:rsid w:val="005E4B62"/>
    <w:rsid w:val="005E51CD"/>
    <w:rsid w:val="005E68D2"/>
    <w:rsid w:val="005E6AFD"/>
    <w:rsid w:val="005E7EC4"/>
    <w:rsid w:val="005F1BB2"/>
    <w:rsid w:val="005F44EC"/>
    <w:rsid w:val="005F4AFE"/>
    <w:rsid w:val="00601400"/>
    <w:rsid w:val="00601AB3"/>
    <w:rsid w:val="00603A64"/>
    <w:rsid w:val="00604803"/>
    <w:rsid w:val="006128A1"/>
    <w:rsid w:val="006168C7"/>
    <w:rsid w:val="00616B10"/>
    <w:rsid w:val="00617349"/>
    <w:rsid w:val="00621385"/>
    <w:rsid w:val="006228C8"/>
    <w:rsid w:val="006236B8"/>
    <w:rsid w:val="006245F8"/>
    <w:rsid w:val="006262F0"/>
    <w:rsid w:val="0062699C"/>
    <w:rsid w:val="00632818"/>
    <w:rsid w:val="00632E4D"/>
    <w:rsid w:val="00634F28"/>
    <w:rsid w:val="006355C8"/>
    <w:rsid w:val="00635AE4"/>
    <w:rsid w:val="00637A67"/>
    <w:rsid w:val="00637CA6"/>
    <w:rsid w:val="00642731"/>
    <w:rsid w:val="00642FF6"/>
    <w:rsid w:val="0064397F"/>
    <w:rsid w:val="006443B9"/>
    <w:rsid w:val="0064515F"/>
    <w:rsid w:val="00650F95"/>
    <w:rsid w:val="00651CD3"/>
    <w:rsid w:val="00653228"/>
    <w:rsid w:val="0065507C"/>
    <w:rsid w:val="0065788E"/>
    <w:rsid w:val="00657B1B"/>
    <w:rsid w:val="0066143E"/>
    <w:rsid w:val="006614F9"/>
    <w:rsid w:val="006618C2"/>
    <w:rsid w:val="00662CE6"/>
    <w:rsid w:val="006633A0"/>
    <w:rsid w:val="00664CDA"/>
    <w:rsid w:val="00664E19"/>
    <w:rsid w:val="00665656"/>
    <w:rsid w:val="00666CEA"/>
    <w:rsid w:val="00671005"/>
    <w:rsid w:val="0067609F"/>
    <w:rsid w:val="00676F22"/>
    <w:rsid w:val="00682213"/>
    <w:rsid w:val="00683664"/>
    <w:rsid w:val="0068391D"/>
    <w:rsid w:val="00683BBF"/>
    <w:rsid w:val="006842E1"/>
    <w:rsid w:val="00684B7B"/>
    <w:rsid w:val="00685167"/>
    <w:rsid w:val="00687148"/>
    <w:rsid w:val="006876B3"/>
    <w:rsid w:val="0069187E"/>
    <w:rsid w:val="0069286F"/>
    <w:rsid w:val="006930A1"/>
    <w:rsid w:val="00693A5F"/>
    <w:rsid w:val="006A486C"/>
    <w:rsid w:val="006A4BF8"/>
    <w:rsid w:val="006A6C7C"/>
    <w:rsid w:val="006A6E2A"/>
    <w:rsid w:val="006A7640"/>
    <w:rsid w:val="006B2316"/>
    <w:rsid w:val="006B24DF"/>
    <w:rsid w:val="006B3358"/>
    <w:rsid w:val="006B3547"/>
    <w:rsid w:val="006B43FB"/>
    <w:rsid w:val="006B5D84"/>
    <w:rsid w:val="006B6E9A"/>
    <w:rsid w:val="006B6FB3"/>
    <w:rsid w:val="006B7079"/>
    <w:rsid w:val="006C1A6B"/>
    <w:rsid w:val="006C2C4D"/>
    <w:rsid w:val="006C36E3"/>
    <w:rsid w:val="006C4C4D"/>
    <w:rsid w:val="006C664C"/>
    <w:rsid w:val="006D043E"/>
    <w:rsid w:val="006D0640"/>
    <w:rsid w:val="006D10AE"/>
    <w:rsid w:val="006D21CD"/>
    <w:rsid w:val="006D2517"/>
    <w:rsid w:val="006D36EC"/>
    <w:rsid w:val="006D38E5"/>
    <w:rsid w:val="006D3A02"/>
    <w:rsid w:val="006D45C7"/>
    <w:rsid w:val="006D4A7A"/>
    <w:rsid w:val="006D6AF6"/>
    <w:rsid w:val="006D7822"/>
    <w:rsid w:val="006D7A63"/>
    <w:rsid w:val="006E0F55"/>
    <w:rsid w:val="006E2242"/>
    <w:rsid w:val="006E42C9"/>
    <w:rsid w:val="006E61CA"/>
    <w:rsid w:val="006E64BE"/>
    <w:rsid w:val="006E6514"/>
    <w:rsid w:val="006F42CD"/>
    <w:rsid w:val="006F4E6E"/>
    <w:rsid w:val="006F4FC6"/>
    <w:rsid w:val="006F65A0"/>
    <w:rsid w:val="007014A4"/>
    <w:rsid w:val="007014FA"/>
    <w:rsid w:val="00702892"/>
    <w:rsid w:val="00702E79"/>
    <w:rsid w:val="007046B4"/>
    <w:rsid w:val="00706059"/>
    <w:rsid w:val="00707AE7"/>
    <w:rsid w:val="0071014C"/>
    <w:rsid w:val="007105A7"/>
    <w:rsid w:val="00710DB7"/>
    <w:rsid w:val="00711E13"/>
    <w:rsid w:val="00711FCB"/>
    <w:rsid w:val="007131F3"/>
    <w:rsid w:val="00713DD4"/>
    <w:rsid w:val="007146E6"/>
    <w:rsid w:val="00714D03"/>
    <w:rsid w:val="0071599E"/>
    <w:rsid w:val="007160D3"/>
    <w:rsid w:val="007178AE"/>
    <w:rsid w:val="00717AEC"/>
    <w:rsid w:val="007229C1"/>
    <w:rsid w:val="007232B8"/>
    <w:rsid w:val="007255E6"/>
    <w:rsid w:val="00725DFC"/>
    <w:rsid w:val="0073158C"/>
    <w:rsid w:val="00731640"/>
    <w:rsid w:val="00731B17"/>
    <w:rsid w:val="00733174"/>
    <w:rsid w:val="00733177"/>
    <w:rsid w:val="0073409A"/>
    <w:rsid w:val="007365EF"/>
    <w:rsid w:val="007374D2"/>
    <w:rsid w:val="00741E50"/>
    <w:rsid w:val="00743C10"/>
    <w:rsid w:val="00743E5D"/>
    <w:rsid w:val="00744512"/>
    <w:rsid w:val="00745649"/>
    <w:rsid w:val="00745EDA"/>
    <w:rsid w:val="00746D62"/>
    <w:rsid w:val="00746E09"/>
    <w:rsid w:val="007503AA"/>
    <w:rsid w:val="00755D52"/>
    <w:rsid w:val="00756F65"/>
    <w:rsid w:val="00757FC5"/>
    <w:rsid w:val="0076021C"/>
    <w:rsid w:val="007619CA"/>
    <w:rsid w:val="00762198"/>
    <w:rsid w:val="00763525"/>
    <w:rsid w:val="00764455"/>
    <w:rsid w:val="00765693"/>
    <w:rsid w:val="007675D3"/>
    <w:rsid w:val="0077007D"/>
    <w:rsid w:val="00771869"/>
    <w:rsid w:val="00771F8C"/>
    <w:rsid w:val="007729DD"/>
    <w:rsid w:val="00772DF7"/>
    <w:rsid w:val="00777F28"/>
    <w:rsid w:val="007827F6"/>
    <w:rsid w:val="00783155"/>
    <w:rsid w:val="00783211"/>
    <w:rsid w:val="00783426"/>
    <w:rsid w:val="007834E0"/>
    <w:rsid w:val="0078561F"/>
    <w:rsid w:val="00787239"/>
    <w:rsid w:val="00794021"/>
    <w:rsid w:val="00796DD3"/>
    <w:rsid w:val="00797AF5"/>
    <w:rsid w:val="00797F74"/>
    <w:rsid w:val="007A0167"/>
    <w:rsid w:val="007A0B01"/>
    <w:rsid w:val="007A2181"/>
    <w:rsid w:val="007A224C"/>
    <w:rsid w:val="007A2E9B"/>
    <w:rsid w:val="007A3AA7"/>
    <w:rsid w:val="007A3D30"/>
    <w:rsid w:val="007A4264"/>
    <w:rsid w:val="007A4335"/>
    <w:rsid w:val="007A6A4F"/>
    <w:rsid w:val="007B245B"/>
    <w:rsid w:val="007B36C9"/>
    <w:rsid w:val="007B4B01"/>
    <w:rsid w:val="007B5002"/>
    <w:rsid w:val="007B53E7"/>
    <w:rsid w:val="007B65CF"/>
    <w:rsid w:val="007B6DDF"/>
    <w:rsid w:val="007B7BA2"/>
    <w:rsid w:val="007B7C4D"/>
    <w:rsid w:val="007B7F84"/>
    <w:rsid w:val="007C19EC"/>
    <w:rsid w:val="007C1B6D"/>
    <w:rsid w:val="007C304A"/>
    <w:rsid w:val="007C3A63"/>
    <w:rsid w:val="007C510D"/>
    <w:rsid w:val="007C64CF"/>
    <w:rsid w:val="007C754C"/>
    <w:rsid w:val="007D036A"/>
    <w:rsid w:val="007D04E4"/>
    <w:rsid w:val="007D111D"/>
    <w:rsid w:val="007D1220"/>
    <w:rsid w:val="007D1321"/>
    <w:rsid w:val="007D1A7C"/>
    <w:rsid w:val="007D2538"/>
    <w:rsid w:val="007D25A5"/>
    <w:rsid w:val="007E0522"/>
    <w:rsid w:val="007E05EC"/>
    <w:rsid w:val="007E161B"/>
    <w:rsid w:val="007E2D6B"/>
    <w:rsid w:val="007E2D97"/>
    <w:rsid w:val="007E35D4"/>
    <w:rsid w:val="007E4503"/>
    <w:rsid w:val="007E5E1F"/>
    <w:rsid w:val="007F0011"/>
    <w:rsid w:val="007F21DF"/>
    <w:rsid w:val="007F24B3"/>
    <w:rsid w:val="007F2F56"/>
    <w:rsid w:val="007F3A07"/>
    <w:rsid w:val="007F3F25"/>
    <w:rsid w:val="007F41AF"/>
    <w:rsid w:val="007F4429"/>
    <w:rsid w:val="007F62DD"/>
    <w:rsid w:val="00800C9F"/>
    <w:rsid w:val="0080183C"/>
    <w:rsid w:val="00801FDF"/>
    <w:rsid w:val="00802089"/>
    <w:rsid w:val="00802AC7"/>
    <w:rsid w:val="00802ECE"/>
    <w:rsid w:val="00802FDC"/>
    <w:rsid w:val="00803665"/>
    <w:rsid w:val="00803BC5"/>
    <w:rsid w:val="00803DC5"/>
    <w:rsid w:val="008061AC"/>
    <w:rsid w:val="008066A6"/>
    <w:rsid w:val="0080730E"/>
    <w:rsid w:val="00810591"/>
    <w:rsid w:val="008116B8"/>
    <w:rsid w:val="00811C85"/>
    <w:rsid w:val="00812DD5"/>
    <w:rsid w:val="00812F8C"/>
    <w:rsid w:val="00812FE3"/>
    <w:rsid w:val="008137CF"/>
    <w:rsid w:val="00815315"/>
    <w:rsid w:val="00815C9D"/>
    <w:rsid w:val="00816797"/>
    <w:rsid w:val="008237E7"/>
    <w:rsid w:val="008241B3"/>
    <w:rsid w:val="00824B88"/>
    <w:rsid w:val="00825F42"/>
    <w:rsid w:val="008263C4"/>
    <w:rsid w:val="008301CA"/>
    <w:rsid w:val="008315E1"/>
    <w:rsid w:val="00831A81"/>
    <w:rsid w:val="00832E31"/>
    <w:rsid w:val="00834786"/>
    <w:rsid w:val="00834BCA"/>
    <w:rsid w:val="00834DCB"/>
    <w:rsid w:val="008359D7"/>
    <w:rsid w:val="00836BCD"/>
    <w:rsid w:val="00837D23"/>
    <w:rsid w:val="00840257"/>
    <w:rsid w:val="00841305"/>
    <w:rsid w:val="00843971"/>
    <w:rsid w:val="00843ECB"/>
    <w:rsid w:val="008452BE"/>
    <w:rsid w:val="00845610"/>
    <w:rsid w:val="00846EE4"/>
    <w:rsid w:val="00847D5C"/>
    <w:rsid w:val="00855E3E"/>
    <w:rsid w:val="00856A66"/>
    <w:rsid w:val="00856C4D"/>
    <w:rsid w:val="008574A2"/>
    <w:rsid w:val="00857A35"/>
    <w:rsid w:val="00861AEA"/>
    <w:rsid w:val="00861CCF"/>
    <w:rsid w:val="008629BD"/>
    <w:rsid w:val="008638FE"/>
    <w:rsid w:val="00864DB7"/>
    <w:rsid w:val="00867258"/>
    <w:rsid w:val="008672A3"/>
    <w:rsid w:val="008724AE"/>
    <w:rsid w:val="00872B95"/>
    <w:rsid w:val="0087503E"/>
    <w:rsid w:val="00876D29"/>
    <w:rsid w:val="0088178C"/>
    <w:rsid w:val="00881B99"/>
    <w:rsid w:val="00882CC4"/>
    <w:rsid w:val="00883BD7"/>
    <w:rsid w:val="008845D8"/>
    <w:rsid w:val="00884755"/>
    <w:rsid w:val="00887C2E"/>
    <w:rsid w:val="00891218"/>
    <w:rsid w:val="0089219B"/>
    <w:rsid w:val="0089432D"/>
    <w:rsid w:val="00895B04"/>
    <w:rsid w:val="00897825"/>
    <w:rsid w:val="008A3A11"/>
    <w:rsid w:val="008A4E4D"/>
    <w:rsid w:val="008B0169"/>
    <w:rsid w:val="008B0323"/>
    <w:rsid w:val="008B1728"/>
    <w:rsid w:val="008B3FA9"/>
    <w:rsid w:val="008B64C9"/>
    <w:rsid w:val="008C0CC3"/>
    <w:rsid w:val="008C1448"/>
    <w:rsid w:val="008C6800"/>
    <w:rsid w:val="008D106C"/>
    <w:rsid w:val="008D2131"/>
    <w:rsid w:val="008D4C04"/>
    <w:rsid w:val="008D5D01"/>
    <w:rsid w:val="008D644C"/>
    <w:rsid w:val="008D65DA"/>
    <w:rsid w:val="008E3014"/>
    <w:rsid w:val="008E40ED"/>
    <w:rsid w:val="008E42BA"/>
    <w:rsid w:val="008E4D71"/>
    <w:rsid w:val="008F0524"/>
    <w:rsid w:val="008F0C85"/>
    <w:rsid w:val="00900CB6"/>
    <w:rsid w:val="009030A6"/>
    <w:rsid w:val="00906659"/>
    <w:rsid w:val="00907B8F"/>
    <w:rsid w:val="00907BB0"/>
    <w:rsid w:val="00912D93"/>
    <w:rsid w:val="0091306C"/>
    <w:rsid w:val="009157D6"/>
    <w:rsid w:val="0091637C"/>
    <w:rsid w:val="009168B8"/>
    <w:rsid w:val="00921C4F"/>
    <w:rsid w:val="0092228F"/>
    <w:rsid w:val="00923317"/>
    <w:rsid w:val="009241A6"/>
    <w:rsid w:val="00924D09"/>
    <w:rsid w:val="00924F59"/>
    <w:rsid w:val="00925536"/>
    <w:rsid w:val="0092770B"/>
    <w:rsid w:val="00927CFC"/>
    <w:rsid w:val="00930FB5"/>
    <w:rsid w:val="009329DA"/>
    <w:rsid w:val="00934D63"/>
    <w:rsid w:val="00941126"/>
    <w:rsid w:val="00942D7D"/>
    <w:rsid w:val="00943A13"/>
    <w:rsid w:val="00943F91"/>
    <w:rsid w:val="00944DF1"/>
    <w:rsid w:val="00946106"/>
    <w:rsid w:val="0095389B"/>
    <w:rsid w:val="0095729A"/>
    <w:rsid w:val="00957F98"/>
    <w:rsid w:val="0096115F"/>
    <w:rsid w:val="0096165C"/>
    <w:rsid w:val="00961E7B"/>
    <w:rsid w:val="00964AC9"/>
    <w:rsid w:val="00964BAD"/>
    <w:rsid w:val="0096527F"/>
    <w:rsid w:val="009657E8"/>
    <w:rsid w:val="00970654"/>
    <w:rsid w:val="009712E1"/>
    <w:rsid w:val="0097136A"/>
    <w:rsid w:val="00976F7E"/>
    <w:rsid w:val="00977E2A"/>
    <w:rsid w:val="00981A87"/>
    <w:rsid w:val="00986898"/>
    <w:rsid w:val="00987A8D"/>
    <w:rsid w:val="00993125"/>
    <w:rsid w:val="009934FA"/>
    <w:rsid w:val="00994235"/>
    <w:rsid w:val="009960B9"/>
    <w:rsid w:val="00997A99"/>
    <w:rsid w:val="009A17F2"/>
    <w:rsid w:val="009A1B90"/>
    <w:rsid w:val="009A2C3A"/>
    <w:rsid w:val="009A34C8"/>
    <w:rsid w:val="009A7549"/>
    <w:rsid w:val="009B0DB5"/>
    <w:rsid w:val="009B1705"/>
    <w:rsid w:val="009B228B"/>
    <w:rsid w:val="009B232B"/>
    <w:rsid w:val="009B3CF5"/>
    <w:rsid w:val="009B3E51"/>
    <w:rsid w:val="009B4609"/>
    <w:rsid w:val="009B49E9"/>
    <w:rsid w:val="009B50FD"/>
    <w:rsid w:val="009B5B93"/>
    <w:rsid w:val="009B638C"/>
    <w:rsid w:val="009B6E61"/>
    <w:rsid w:val="009B6E8C"/>
    <w:rsid w:val="009B795A"/>
    <w:rsid w:val="009C3A52"/>
    <w:rsid w:val="009C480F"/>
    <w:rsid w:val="009C58B2"/>
    <w:rsid w:val="009D017C"/>
    <w:rsid w:val="009D06B6"/>
    <w:rsid w:val="009D0C37"/>
    <w:rsid w:val="009D2C36"/>
    <w:rsid w:val="009D6A4C"/>
    <w:rsid w:val="009D6EE6"/>
    <w:rsid w:val="009E14F3"/>
    <w:rsid w:val="009E18DD"/>
    <w:rsid w:val="009E2FA9"/>
    <w:rsid w:val="009E42F2"/>
    <w:rsid w:val="009E70EF"/>
    <w:rsid w:val="009F0AD3"/>
    <w:rsid w:val="009F1ACA"/>
    <w:rsid w:val="009F660C"/>
    <w:rsid w:val="00A025E7"/>
    <w:rsid w:val="00A04E38"/>
    <w:rsid w:val="00A0746B"/>
    <w:rsid w:val="00A1219B"/>
    <w:rsid w:val="00A14D2F"/>
    <w:rsid w:val="00A15854"/>
    <w:rsid w:val="00A16340"/>
    <w:rsid w:val="00A20CC4"/>
    <w:rsid w:val="00A20F73"/>
    <w:rsid w:val="00A21989"/>
    <w:rsid w:val="00A22279"/>
    <w:rsid w:val="00A23BD8"/>
    <w:rsid w:val="00A27ACD"/>
    <w:rsid w:val="00A27D4A"/>
    <w:rsid w:val="00A30D98"/>
    <w:rsid w:val="00A3253D"/>
    <w:rsid w:val="00A37A15"/>
    <w:rsid w:val="00A40292"/>
    <w:rsid w:val="00A40374"/>
    <w:rsid w:val="00A437E1"/>
    <w:rsid w:val="00A447DE"/>
    <w:rsid w:val="00A50BB1"/>
    <w:rsid w:val="00A53F2D"/>
    <w:rsid w:val="00A56433"/>
    <w:rsid w:val="00A56B61"/>
    <w:rsid w:val="00A56DA8"/>
    <w:rsid w:val="00A57A03"/>
    <w:rsid w:val="00A57C45"/>
    <w:rsid w:val="00A62540"/>
    <w:rsid w:val="00A62B2F"/>
    <w:rsid w:val="00A6400A"/>
    <w:rsid w:val="00A65A2D"/>
    <w:rsid w:val="00A65E8F"/>
    <w:rsid w:val="00A661B3"/>
    <w:rsid w:val="00A67D31"/>
    <w:rsid w:val="00A740D8"/>
    <w:rsid w:val="00A74A07"/>
    <w:rsid w:val="00A75D22"/>
    <w:rsid w:val="00A76976"/>
    <w:rsid w:val="00A83B6F"/>
    <w:rsid w:val="00A848C3"/>
    <w:rsid w:val="00A84B10"/>
    <w:rsid w:val="00A84D07"/>
    <w:rsid w:val="00A86AAC"/>
    <w:rsid w:val="00A8717C"/>
    <w:rsid w:val="00A87B6D"/>
    <w:rsid w:val="00A90793"/>
    <w:rsid w:val="00A90BA3"/>
    <w:rsid w:val="00A92FAB"/>
    <w:rsid w:val="00A93CDE"/>
    <w:rsid w:val="00A944A6"/>
    <w:rsid w:val="00A9602E"/>
    <w:rsid w:val="00AA004F"/>
    <w:rsid w:val="00AA205A"/>
    <w:rsid w:val="00AA2678"/>
    <w:rsid w:val="00AA2F85"/>
    <w:rsid w:val="00AA49C7"/>
    <w:rsid w:val="00AA5CA7"/>
    <w:rsid w:val="00AA7673"/>
    <w:rsid w:val="00AA770D"/>
    <w:rsid w:val="00AA7718"/>
    <w:rsid w:val="00AA7761"/>
    <w:rsid w:val="00AA7B1F"/>
    <w:rsid w:val="00AB12F7"/>
    <w:rsid w:val="00AB3782"/>
    <w:rsid w:val="00AB3A88"/>
    <w:rsid w:val="00AB6771"/>
    <w:rsid w:val="00AB6832"/>
    <w:rsid w:val="00AC214A"/>
    <w:rsid w:val="00AC7807"/>
    <w:rsid w:val="00AC7F47"/>
    <w:rsid w:val="00AD0B76"/>
    <w:rsid w:val="00AD1C2A"/>
    <w:rsid w:val="00AD4430"/>
    <w:rsid w:val="00AD4B99"/>
    <w:rsid w:val="00AD54F9"/>
    <w:rsid w:val="00AD5924"/>
    <w:rsid w:val="00AD6C1F"/>
    <w:rsid w:val="00AE070E"/>
    <w:rsid w:val="00AE0884"/>
    <w:rsid w:val="00AE09BA"/>
    <w:rsid w:val="00AE3610"/>
    <w:rsid w:val="00AE48F8"/>
    <w:rsid w:val="00AE62DE"/>
    <w:rsid w:val="00AE660C"/>
    <w:rsid w:val="00AF0BD2"/>
    <w:rsid w:val="00AF3471"/>
    <w:rsid w:val="00AF3F5F"/>
    <w:rsid w:val="00AF503C"/>
    <w:rsid w:val="00AF517B"/>
    <w:rsid w:val="00AF636D"/>
    <w:rsid w:val="00AF7D85"/>
    <w:rsid w:val="00AF7E69"/>
    <w:rsid w:val="00B0382E"/>
    <w:rsid w:val="00B04FC2"/>
    <w:rsid w:val="00B054D2"/>
    <w:rsid w:val="00B101B9"/>
    <w:rsid w:val="00B10ECD"/>
    <w:rsid w:val="00B11918"/>
    <w:rsid w:val="00B11FA5"/>
    <w:rsid w:val="00B1549B"/>
    <w:rsid w:val="00B15C38"/>
    <w:rsid w:val="00B20650"/>
    <w:rsid w:val="00B21CC6"/>
    <w:rsid w:val="00B3137B"/>
    <w:rsid w:val="00B34852"/>
    <w:rsid w:val="00B41067"/>
    <w:rsid w:val="00B4145E"/>
    <w:rsid w:val="00B4196D"/>
    <w:rsid w:val="00B41D3D"/>
    <w:rsid w:val="00B4365F"/>
    <w:rsid w:val="00B44640"/>
    <w:rsid w:val="00B46982"/>
    <w:rsid w:val="00B5017E"/>
    <w:rsid w:val="00B5057A"/>
    <w:rsid w:val="00B50A82"/>
    <w:rsid w:val="00B50ADA"/>
    <w:rsid w:val="00B514CA"/>
    <w:rsid w:val="00B51832"/>
    <w:rsid w:val="00B53186"/>
    <w:rsid w:val="00B53A7E"/>
    <w:rsid w:val="00B53C2D"/>
    <w:rsid w:val="00B56DCE"/>
    <w:rsid w:val="00B57578"/>
    <w:rsid w:val="00B60134"/>
    <w:rsid w:val="00B642E0"/>
    <w:rsid w:val="00B71DB0"/>
    <w:rsid w:val="00B72984"/>
    <w:rsid w:val="00B753AF"/>
    <w:rsid w:val="00B76A6C"/>
    <w:rsid w:val="00B81283"/>
    <w:rsid w:val="00B81941"/>
    <w:rsid w:val="00B81FD8"/>
    <w:rsid w:val="00B82AAD"/>
    <w:rsid w:val="00B8483C"/>
    <w:rsid w:val="00B8490F"/>
    <w:rsid w:val="00B85763"/>
    <w:rsid w:val="00B90D0F"/>
    <w:rsid w:val="00B91A96"/>
    <w:rsid w:val="00B91B38"/>
    <w:rsid w:val="00B929CF"/>
    <w:rsid w:val="00B93128"/>
    <w:rsid w:val="00B95920"/>
    <w:rsid w:val="00B960B1"/>
    <w:rsid w:val="00BA2763"/>
    <w:rsid w:val="00BA3E1C"/>
    <w:rsid w:val="00BA5176"/>
    <w:rsid w:val="00BA5361"/>
    <w:rsid w:val="00BA7320"/>
    <w:rsid w:val="00BB051F"/>
    <w:rsid w:val="00BB0E7A"/>
    <w:rsid w:val="00BB2B02"/>
    <w:rsid w:val="00BB2DCC"/>
    <w:rsid w:val="00BB7557"/>
    <w:rsid w:val="00BB75EA"/>
    <w:rsid w:val="00BC1230"/>
    <w:rsid w:val="00BC2732"/>
    <w:rsid w:val="00BC340F"/>
    <w:rsid w:val="00BC5B90"/>
    <w:rsid w:val="00BC61E6"/>
    <w:rsid w:val="00BD1AE4"/>
    <w:rsid w:val="00BD1F52"/>
    <w:rsid w:val="00BD2369"/>
    <w:rsid w:val="00BD3C45"/>
    <w:rsid w:val="00BD6571"/>
    <w:rsid w:val="00BD6BF9"/>
    <w:rsid w:val="00BD6DF5"/>
    <w:rsid w:val="00BD7487"/>
    <w:rsid w:val="00BD7FE6"/>
    <w:rsid w:val="00BE3A82"/>
    <w:rsid w:val="00BE45CC"/>
    <w:rsid w:val="00BE49A3"/>
    <w:rsid w:val="00BE5833"/>
    <w:rsid w:val="00BE5985"/>
    <w:rsid w:val="00BE5D8C"/>
    <w:rsid w:val="00BE6074"/>
    <w:rsid w:val="00BE6088"/>
    <w:rsid w:val="00BF219C"/>
    <w:rsid w:val="00BF437D"/>
    <w:rsid w:val="00BF52F9"/>
    <w:rsid w:val="00BF5F4F"/>
    <w:rsid w:val="00BF75D5"/>
    <w:rsid w:val="00BF7F53"/>
    <w:rsid w:val="00C0026D"/>
    <w:rsid w:val="00C01DBF"/>
    <w:rsid w:val="00C051FF"/>
    <w:rsid w:val="00C05AAF"/>
    <w:rsid w:val="00C05ABD"/>
    <w:rsid w:val="00C062B1"/>
    <w:rsid w:val="00C111BD"/>
    <w:rsid w:val="00C120D1"/>
    <w:rsid w:val="00C132F4"/>
    <w:rsid w:val="00C15061"/>
    <w:rsid w:val="00C16E76"/>
    <w:rsid w:val="00C1742D"/>
    <w:rsid w:val="00C17BC3"/>
    <w:rsid w:val="00C23B18"/>
    <w:rsid w:val="00C23D50"/>
    <w:rsid w:val="00C24133"/>
    <w:rsid w:val="00C2569E"/>
    <w:rsid w:val="00C271E5"/>
    <w:rsid w:val="00C31DEE"/>
    <w:rsid w:val="00C35E4F"/>
    <w:rsid w:val="00C413F8"/>
    <w:rsid w:val="00C41AF5"/>
    <w:rsid w:val="00C428A2"/>
    <w:rsid w:val="00C42B58"/>
    <w:rsid w:val="00C45700"/>
    <w:rsid w:val="00C47338"/>
    <w:rsid w:val="00C473D9"/>
    <w:rsid w:val="00C5028D"/>
    <w:rsid w:val="00C549D1"/>
    <w:rsid w:val="00C563BE"/>
    <w:rsid w:val="00C57872"/>
    <w:rsid w:val="00C602F8"/>
    <w:rsid w:val="00C609BC"/>
    <w:rsid w:val="00C616A2"/>
    <w:rsid w:val="00C6245F"/>
    <w:rsid w:val="00C62F7F"/>
    <w:rsid w:val="00C63927"/>
    <w:rsid w:val="00C64DBB"/>
    <w:rsid w:val="00C66F25"/>
    <w:rsid w:val="00C71678"/>
    <w:rsid w:val="00C71C2A"/>
    <w:rsid w:val="00C732A6"/>
    <w:rsid w:val="00C745B6"/>
    <w:rsid w:val="00C80415"/>
    <w:rsid w:val="00C83A1E"/>
    <w:rsid w:val="00C83B13"/>
    <w:rsid w:val="00C8452C"/>
    <w:rsid w:val="00C8733E"/>
    <w:rsid w:val="00C92329"/>
    <w:rsid w:val="00C9341C"/>
    <w:rsid w:val="00C93A95"/>
    <w:rsid w:val="00C943B4"/>
    <w:rsid w:val="00C94712"/>
    <w:rsid w:val="00C95098"/>
    <w:rsid w:val="00C96259"/>
    <w:rsid w:val="00CA1238"/>
    <w:rsid w:val="00CA1CE7"/>
    <w:rsid w:val="00CA3CCE"/>
    <w:rsid w:val="00CA47C6"/>
    <w:rsid w:val="00CA4B59"/>
    <w:rsid w:val="00CA58B2"/>
    <w:rsid w:val="00CA5982"/>
    <w:rsid w:val="00CA759D"/>
    <w:rsid w:val="00CA7CA6"/>
    <w:rsid w:val="00CA7DC8"/>
    <w:rsid w:val="00CB036D"/>
    <w:rsid w:val="00CB0B2A"/>
    <w:rsid w:val="00CB0F65"/>
    <w:rsid w:val="00CB11AB"/>
    <w:rsid w:val="00CB3F1B"/>
    <w:rsid w:val="00CB47B2"/>
    <w:rsid w:val="00CC0045"/>
    <w:rsid w:val="00CC1489"/>
    <w:rsid w:val="00CC1BFA"/>
    <w:rsid w:val="00CC229F"/>
    <w:rsid w:val="00CC3E40"/>
    <w:rsid w:val="00CC3F71"/>
    <w:rsid w:val="00CC3F78"/>
    <w:rsid w:val="00CC444E"/>
    <w:rsid w:val="00CC488E"/>
    <w:rsid w:val="00CC5C0E"/>
    <w:rsid w:val="00CC6FD6"/>
    <w:rsid w:val="00CD0010"/>
    <w:rsid w:val="00CD33B7"/>
    <w:rsid w:val="00CD3FB8"/>
    <w:rsid w:val="00CD5903"/>
    <w:rsid w:val="00CD72CE"/>
    <w:rsid w:val="00CE14B0"/>
    <w:rsid w:val="00CE1FEC"/>
    <w:rsid w:val="00CE23A2"/>
    <w:rsid w:val="00CE329B"/>
    <w:rsid w:val="00CE332D"/>
    <w:rsid w:val="00CE453B"/>
    <w:rsid w:val="00CE481B"/>
    <w:rsid w:val="00CE61F0"/>
    <w:rsid w:val="00CE7F72"/>
    <w:rsid w:val="00CF1F47"/>
    <w:rsid w:val="00CF4766"/>
    <w:rsid w:val="00CF53CC"/>
    <w:rsid w:val="00D02112"/>
    <w:rsid w:val="00D022F1"/>
    <w:rsid w:val="00D0323F"/>
    <w:rsid w:val="00D03E04"/>
    <w:rsid w:val="00D075E7"/>
    <w:rsid w:val="00D076DC"/>
    <w:rsid w:val="00D1039C"/>
    <w:rsid w:val="00D10E5F"/>
    <w:rsid w:val="00D165B9"/>
    <w:rsid w:val="00D17141"/>
    <w:rsid w:val="00D1753A"/>
    <w:rsid w:val="00D179B9"/>
    <w:rsid w:val="00D2138E"/>
    <w:rsid w:val="00D21603"/>
    <w:rsid w:val="00D21701"/>
    <w:rsid w:val="00D24B3A"/>
    <w:rsid w:val="00D24C85"/>
    <w:rsid w:val="00D354F9"/>
    <w:rsid w:val="00D359A0"/>
    <w:rsid w:val="00D35F5A"/>
    <w:rsid w:val="00D3656E"/>
    <w:rsid w:val="00D37448"/>
    <w:rsid w:val="00D42F56"/>
    <w:rsid w:val="00D42FC9"/>
    <w:rsid w:val="00D4329C"/>
    <w:rsid w:val="00D45BDF"/>
    <w:rsid w:val="00D5120E"/>
    <w:rsid w:val="00D51CFB"/>
    <w:rsid w:val="00D5243A"/>
    <w:rsid w:val="00D54808"/>
    <w:rsid w:val="00D56A31"/>
    <w:rsid w:val="00D61D43"/>
    <w:rsid w:val="00D64339"/>
    <w:rsid w:val="00D707D3"/>
    <w:rsid w:val="00D70A03"/>
    <w:rsid w:val="00D714C2"/>
    <w:rsid w:val="00D71EFE"/>
    <w:rsid w:val="00D73D2B"/>
    <w:rsid w:val="00D74DE4"/>
    <w:rsid w:val="00D769BD"/>
    <w:rsid w:val="00D76FA4"/>
    <w:rsid w:val="00D81339"/>
    <w:rsid w:val="00D85E26"/>
    <w:rsid w:val="00D85EC0"/>
    <w:rsid w:val="00D8701E"/>
    <w:rsid w:val="00D91772"/>
    <w:rsid w:val="00D9256F"/>
    <w:rsid w:val="00D94A9A"/>
    <w:rsid w:val="00D962BB"/>
    <w:rsid w:val="00D97499"/>
    <w:rsid w:val="00DA00A1"/>
    <w:rsid w:val="00DA2DEE"/>
    <w:rsid w:val="00DA3245"/>
    <w:rsid w:val="00DA68D6"/>
    <w:rsid w:val="00DB10FC"/>
    <w:rsid w:val="00DB2C74"/>
    <w:rsid w:val="00DB359D"/>
    <w:rsid w:val="00DB479B"/>
    <w:rsid w:val="00DC098A"/>
    <w:rsid w:val="00DC2604"/>
    <w:rsid w:val="00DC43B9"/>
    <w:rsid w:val="00DC5E41"/>
    <w:rsid w:val="00DC5F38"/>
    <w:rsid w:val="00DD0F9F"/>
    <w:rsid w:val="00DD3B3D"/>
    <w:rsid w:val="00DD4774"/>
    <w:rsid w:val="00DD5E37"/>
    <w:rsid w:val="00DE1387"/>
    <w:rsid w:val="00DE22C6"/>
    <w:rsid w:val="00DE3D98"/>
    <w:rsid w:val="00DE69EE"/>
    <w:rsid w:val="00DE6A70"/>
    <w:rsid w:val="00DF4CFF"/>
    <w:rsid w:val="00DF4D53"/>
    <w:rsid w:val="00DF6F9D"/>
    <w:rsid w:val="00DF72C3"/>
    <w:rsid w:val="00E036AD"/>
    <w:rsid w:val="00E04204"/>
    <w:rsid w:val="00E12797"/>
    <w:rsid w:val="00E13474"/>
    <w:rsid w:val="00E1570C"/>
    <w:rsid w:val="00E1609D"/>
    <w:rsid w:val="00E1641F"/>
    <w:rsid w:val="00E20302"/>
    <w:rsid w:val="00E2287A"/>
    <w:rsid w:val="00E22ACF"/>
    <w:rsid w:val="00E24066"/>
    <w:rsid w:val="00E24E95"/>
    <w:rsid w:val="00E254AA"/>
    <w:rsid w:val="00E256E0"/>
    <w:rsid w:val="00E26D72"/>
    <w:rsid w:val="00E279C5"/>
    <w:rsid w:val="00E31E38"/>
    <w:rsid w:val="00E3686C"/>
    <w:rsid w:val="00E37FFE"/>
    <w:rsid w:val="00E450FE"/>
    <w:rsid w:val="00E451BE"/>
    <w:rsid w:val="00E45364"/>
    <w:rsid w:val="00E45FC9"/>
    <w:rsid w:val="00E46A3A"/>
    <w:rsid w:val="00E5212A"/>
    <w:rsid w:val="00E52CE4"/>
    <w:rsid w:val="00E53307"/>
    <w:rsid w:val="00E5489F"/>
    <w:rsid w:val="00E55C11"/>
    <w:rsid w:val="00E5653E"/>
    <w:rsid w:val="00E61EDF"/>
    <w:rsid w:val="00E62557"/>
    <w:rsid w:val="00E62A51"/>
    <w:rsid w:val="00E65A17"/>
    <w:rsid w:val="00E705B2"/>
    <w:rsid w:val="00E70E39"/>
    <w:rsid w:val="00E70FA8"/>
    <w:rsid w:val="00E7163C"/>
    <w:rsid w:val="00E71A83"/>
    <w:rsid w:val="00E73A6C"/>
    <w:rsid w:val="00E73BA4"/>
    <w:rsid w:val="00E772F9"/>
    <w:rsid w:val="00E8055A"/>
    <w:rsid w:val="00E81600"/>
    <w:rsid w:val="00E8259E"/>
    <w:rsid w:val="00E82938"/>
    <w:rsid w:val="00E84349"/>
    <w:rsid w:val="00E84C02"/>
    <w:rsid w:val="00E87836"/>
    <w:rsid w:val="00E91D5B"/>
    <w:rsid w:val="00E92D56"/>
    <w:rsid w:val="00E9555A"/>
    <w:rsid w:val="00E969AB"/>
    <w:rsid w:val="00EA4058"/>
    <w:rsid w:val="00EA43BA"/>
    <w:rsid w:val="00EA56CC"/>
    <w:rsid w:val="00EA7B77"/>
    <w:rsid w:val="00EB0651"/>
    <w:rsid w:val="00EB11A6"/>
    <w:rsid w:val="00EC29DF"/>
    <w:rsid w:val="00EC32E4"/>
    <w:rsid w:val="00EC510F"/>
    <w:rsid w:val="00EC5586"/>
    <w:rsid w:val="00EC67A7"/>
    <w:rsid w:val="00EC6F1F"/>
    <w:rsid w:val="00ED0217"/>
    <w:rsid w:val="00ED1AC7"/>
    <w:rsid w:val="00ED1FB7"/>
    <w:rsid w:val="00ED211B"/>
    <w:rsid w:val="00ED2452"/>
    <w:rsid w:val="00ED2B58"/>
    <w:rsid w:val="00ED4CE1"/>
    <w:rsid w:val="00ED512D"/>
    <w:rsid w:val="00ED536D"/>
    <w:rsid w:val="00ED689B"/>
    <w:rsid w:val="00ED70B6"/>
    <w:rsid w:val="00ED7F38"/>
    <w:rsid w:val="00EE1D22"/>
    <w:rsid w:val="00EE2CA9"/>
    <w:rsid w:val="00EE2CAF"/>
    <w:rsid w:val="00EE409A"/>
    <w:rsid w:val="00EE42A4"/>
    <w:rsid w:val="00EF0093"/>
    <w:rsid w:val="00EF28AF"/>
    <w:rsid w:val="00EF2C93"/>
    <w:rsid w:val="00EF3F3F"/>
    <w:rsid w:val="00EF56D6"/>
    <w:rsid w:val="00EF5F60"/>
    <w:rsid w:val="00F02483"/>
    <w:rsid w:val="00F029AC"/>
    <w:rsid w:val="00F0387F"/>
    <w:rsid w:val="00F0599C"/>
    <w:rsid w:val="00F06E7D"/>
    <w:rsid w:val="00F104E3"/>
    <w:rsid w:val="00F10BC2"/>
    <w:rsid w:val="00F10E8D"/>
    <w:rsid w:val="00F13D3C"/>
    <w:rsid w:val="00F13E1F"/>
    <w:rsid w:val="00F155EC"/>
    <w:rsid w:val="00F160C2"/>
    <w:rsid w:val="00F16507"/>
    <w:rsid w:val="00F21BCB"/>
    <w:rsid w:val="00F2315F"/>
    <w:rsid w:val="00F24525"/>
    <w:rsid w:val="00F30361"/>
    <w:rsid w:val="00F340A7"/>
    <w:rsid w:val="00F3746A"/>
    <w:rsid w:val="00F41FFE"/>
    <w:rsid w:val="00F421CF"/>
    <w:rsid w:val="00F43B4B"/>
    <w:rsid w:val="00F44210"/>
    <w:rsid w:val="00F4663C"/>
    <w:rsid w:val="00F5092B"/>
    <w:rsid w:val="00F50A57"/>
    <w:rsid w:val="00F52636"/>
    <w:rsid w:val="00F52B39"/>
    <w:rsid w:val="00F538B0"/>
    <w:rsid w:val="00F53F55"/>
    <w:rsid w:val="00F546D5"/>
    <w:rsid w:val="00F5667C"/>
    <w:rsid w:val="00F56A82"/>
    <w:rsid w:val="00F56B12"/>
    <w:rsid w:val="00F60089"/>
    <w:rsid w:val="00F642F3"/>
    <w:rsid w:val="00F6541A"/>
    <w:rsid w:val="00F66F3D"/>
    <w:rsid w:val="00F6752C"/>
    <w:rsid w:val="00F722FB"/>
    <w:rsid w:val="00F72600"/>
    <w:rsid w:val="00F7370B"/>
    <w:rsid w:val="00F73D18"/>
    <w:rsid w:val="00F74AAE"/>
    <w:rsid w:val="00F75571"/>
    <w:rsid w:val="00F80DA0"/>
    <w:rsid w:val="00F81581"/>
    <w:rsid w:val="00F841F0"/>
    <w:rsid w:val="00F8596C"/>
    <w:rsid w:val="00F86F27"/>
    <w:rsid w:val="00F93D33"/>
    <w:rsid w:val="00F96764"/>
    <w:rsid w:val="00F9704D"/>
    <w:rsid w:val="00FA1E98"/>
    <w:rsid w:val="00FA3E3D"/>
    <w:rsid w:val="00FB0A1D"/>
    <w:rsid w:val="00FB1253"/>
    <w:rsid w:val="00FB130A"/>
    <w:rsid w:val="00FB1CD0"/>
    <w:rsid w:val="00FB4FFE"/>
    <w:rsid w:val="00FB5C63"/>
    <w:rsid w:val="00FC1178"/>
    <w:rsid w:val="00FC147D"/>
    <w:rsid w:val="00FC2A05"/>
    <w:rsid w:val="00FC3C28"/>
    <w:rsid w:val="00FC42D2"/>
    <w:rsid w:val="00FC7F1D"/>
    <w:rsid w:val="00FD17FF"/>
    <w:rsid w:val="00FD3F95"/>
    <w:rsid w:val="00FD4B55"/>
    <w:rsid w:val="00FD4CC0"/>
    <w:rsid w:val="00FD50A3"/>
    <w:rsid w:val="00FD550B"/>
    <w:rsid w:val="00FD5AE9"/>
    <w:rsid w:val="00FD661A"/>
    <w:rsid w:val="00FE2A0D"/>
    <w:rsid w:val="00FE2A58"/>
    <w:rsid w:val="00FE2D17"/>
    <w:rsid w:val="00FE2DC7"/>
    <w:rsid w:val="00FE2E67"/>
    <w:rsid w:val="00FE3CA6"/>
    <w:rsid w:val="00FE43B7"/>
    <w:rsid w:val="00FE553D"/>
    <w:rsid w:val="00FE6111"/>
    <w:rsid w:val="00FE69BE"/>
    <w:rsid w:val="00FE7182"/>
    <w:rsid w:val="00FF09F6"/>
    <w:rsid w:val="00FF0C89"/>
    <w:rsid w:val="00FF2671"/>
    <w:rsid w:val="00FF27EE"/>
    <w:rsid w:val="00FF607D"/>
    <w:rsid w:val="00FF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4A5D0"/>
  <w15:docId w15:val="{CD037D37-4C21-45BB-A82A-25C26499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7FF"/>
    <w:pPr>
      <w:spacing w:before="120"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CA" w:eastAsia="de-DE"/>
    </w:rPr>
  </w:style>
  <w:style w:type="paragraph" w:styleId="Heading1">
    <w:name w:val="heading 1"/>
    <w:basedOn w:val="Normal"/>
    <w:next w:val="Normal"/>
    <w:link w:val="Heading1Char"/>
    <w:qFormat/>
    <w:rsid w:val="00FD17FF"/>
    <w:pPr>
      <w:keepNext/>
      <w:numPr>
        <w:numId w:val="1"/>
      </w:numPr>
      <w:outlineLvl w:val="0"/>
    </w:pPr>
    <w:rPr>
      <w:rFonts w:ascii="Arial" w:hAnsi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D17FF"/>
    <w:pPr>
      <w:keepNext/>
      <w:numPr>
        <w:ilvl w:val="1"/>
        <w:numId w:val="1"/>
      </w:numPr>
      <w:tabs>
        <w:tab w:val="clear" w:pos="8316"/>
        <w:tab w:val="num" w:pos="576"/>
      </w:tabs>
      <w:spacing w:before="360" w:after="120"/>
      <w:ind w:left="578" w:hanging="578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FD17FF"/>
    <w:pPr>
      <w:keepNext/>
      <w:numPr>
        <w:ilvl w:val="2"/>
        <w:numId w:val="1"/>
      </w:numPr>
      <w:spacing w:before="240" w:after="120"/>
      <w:outlineLvl w:val="2"/>
    </w:pPr>
    <w:rPr>
      <w:rFonts w:ascii="Arial" w:hAnsi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D17FF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D17FF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D17FF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FD17FF"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FD17FF"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FD17FF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17FF"/>
    <w:rPr>
      <w:rFonts w:ascii="Arial" w:eastAsia="Times New Roman" w:hAnsi="Arial" w:cs="Times New Roman"/>
      <w:b/>
      <w:bCs/>
      <w:color w:val="000000"/>
      <w:kern w:val="32"/>
      <w:sz w:val="24"/>
      <w:szCs w:val="32"/>
      <w:lang w:val="en-CA" w:eastAsia="de-DE"/>
    </w:rPr>
  </w:style>
  <w:style w:type="character" w:customStyle="1" w:styleId="Heading2Char">
    <w:name w:val="Heading 2 Char"/>
    <w:basedOn w:val="DefaultParagraphFont"/>
    <w:link w:val="Heading2"/>
    <w:rsid w:val="00FD17FF"/>
    <w:rPr>
      <w:rFonts w:ascii="Arial" w:eastAsia="Times New Roman" w:hAnsi="Arial" w:cs="Arial"/>
      <w:b/>
      <w:bCs/>
      <w:iCs/>
      <w:color w:val="000000"/>
      <w:sz w:val="24"/>
      <w:szCs w:val="28"/>
      <w:lang w:val="en-CA" w:eastAsia="de-DE"/>
    </w:rPr>
  </w:style>
  <w:style w:type="character" w:customStyle="1" w:styleId="Heading3Char">
    <w:name w:val="Heading 3 Char"/>
    <w:basedOn w:val="DefaultParagraphFont"/>
    <w:link w:val="Heading3"/>
    <w:rsid w:val="00FD17FF"/>
    <w:rPr>
      <w:rFonts w:ascii="Arial" w:eastAsia="Times New Roman" w:hAnsi="Arial" w:cs="Times New Roman"/>
      <w:bCs/>
      <w:color w:val="000000"/>
      <w:sz w:val="26"/>
      <w:szCs w:val="26"/>
      <w:lang w:val="en-CA" w:eastAsia="de-DE"/>
    </w:rPr>
  </w:style>
  <w:style w:type="character" w:customStyle="1" w:styleId="Heading4Char">
    <w:name w:val="Heading 4 Char"/>
    <w:basedOn w:val="DefaultParagraphFont"/>
    <w:link w:val="Heading4"/>
    <w:rsid w:val="00FD17FF"/>
    <w:rPr>
      <w:rFonts w:ascii="Times New Roman" w:eastAsia="Times New Roman" w:hAnsi="Times New Roman" w:cs="Times New Roman"/>
      <w:b/>
      <w:bCs/>
      <w:color w:val="000000"/>
      <w:sz w:val="28"/>
      <w:szCs w:val="28"/>
      <w:lang w:val="en-CA" w:eastAsia="de-DE"/>
    </w:rPr>
  </w:style>
  <w:style w:type="character" w:customStyle="1" w:styleId="Heading5Char">
    <w:name w:val="Heading 5 Char"/>
    <w:basedOn w:val="DefaultParagraphFont"/>
    <w:link w:val="Heading5"/>
    <w:rsid w:val="00FD17FF"/>
    <w:rPr>
      <w:rFonts w:ascii="Times New Roman" w:eastAsia="Times New Roman" w:hAnsi="Times New Roman" w:cs="Times New Roman"/>
      <w:b/>
      <w:bCs/>
      <w:i/>
      <w:iCs/>
      <w:color w:val="000000"/>
      <w:sz w:val="26"/>
      <w:szCs w:val="26"/>
      <w:lang w:val="en-CA" w:eastAsia="de-DE"/>
    </w:rPr>
  </w:style>
  <w:style w:type="character" w:customStyle="1" w:styleId="Heading6Char">
    <w:name w:val="Heading 6 Char"/>
    <w:basedOn w:val="DefaultParagraphFont"/>
    <w:link w:val="Heading6"/>
    <w:rsid w:val="00FD17FF"/>
    <w:rPr>
      <w:rFonts w:ascii="Times New Roman" w:eastAsia="Times New Roman" w:hAnsi="Times New Roman" w:cs="Times New Roman"/>
      <w:b/>
      <w:bCs/>
      <w:color w:val="000000"/>
      <w:lang w:val="en-CA" w:eastAsia="de-DE"/>
    </w:rPr>
  </w:style>
  <w:style w:type="character" w:customStyle="1" w:styleId="Heading7Char">
    <w:name w:val="Heading 7 Char"/>
    <w:basedOn w:val="DefaultParagraphFont"/>
    <w:link w:val="Heading7"/>
    <w:rsid w:val="00FD17FF"/>
    <w:rPr>
      <w:rFonts w:ascii="Times New Roman" w:eastAsia="Times New Roman" w:hAnsi="Times New Roman" w:cs="Times New Roman"/>
      <w:color w:val="000000"/>
      <w:sz w:val="24"/>
      <w:szCs w:val="24"/>
      <w:lang w:val="en-CA" w:eastAsia="de-DE"/>
    </w:rPr>
  </w:style>
  <w:style w:type="character" w:customStyle="1" w:styleId="Heading8Char">
    <w:name w:val="Heading 8 Char"/>
    <w:basedOn w:val="DefaultParagraphFont"/>
    <w:link w:val="Heading8"/>
    <w:rsid w:val="00FD17FF"/>
    <w:rPr>
      <w:rFonts w:ascii="Times New Roman" w:eastAsia="Times New Roman" w:hAnsi="Times New Roman" w:cs="Times New Roman"/>
      <w:i/>
      <w:iCs/>
      <w:color w:val="000000"/>
      <w:sz w:val="24"/>
      <w:szCs w:val="24"/>
      <w:lang w:val="en-CA" w:eastAsia="de-DE"/>
    </w:rPr>
  </w:style>
  <w:style w:type="character" w:customStyle="1" w:styleId="Heading9Char">
    <w:name w:val="Heading 9 Char"/>
    <w:basedOn w:val="DefaultParagraphFont"/>
    <w:link w:val="Heading9"/>
    <w:rsid w:val="00FD17FF"/>
    <w:rPr>
      <w:rFonts w:ascii="Arial" w:eastAsia="Times New Roman" w:hAnsi="Arial" w:cs="Arial"/>
      <w:color w:val="000000"/>
      <w:lang w:val="en-CA" w:eastAsia="de-DE"/>
    </w:rPr>
  </w:style>
  <w:style w:type="paragraph" w:styleId="Footer">
    <w:name w:val="footer"/>
    <w:basedOn w:val="Normal"/>
    <w:link w:val="FooterChar"/>
    <w:rsid w:val="00FD17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D17FF"/>
    <w:rPr>
      <w:rFonts w:ascii="Times New Roman" w:eastAsia="Times New Roman" w:hAnsi="Times New Roman" w:cs="Times New Roman"/>
      <w:color w:val="000000"/>
      <w:sz w:val="24"/>
      <w:szCs w:val="20"/>
      <w:lang w:val="en-CA" w:eastAsia="de-DE"/>
    </w:rPr>
  </w:style>
  <w:style w:type="paragraph" w:styleId="Title">
    <w:name w:val="Title"/>
    <w:basedOn w:val="Normal"/>
    <w:link w:val="TitleChar"/>
    <w:qFormat/>
    <w:rsid w:val="00FD17FF"/>
    <w:pPr>
      <w:spacing w:before="240" w:after="60"/>
      <w:jc w:val="left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17FF"/>
    <w:rPr>
      <w:rFonts w:ascii="Arial" w:eastAsia="Times New Roman" w:hAnsi="Arial" w:cs="Arial"/>
      <w:b/>
      <w:bCs/>
      <w:color w:val="000000"/>
      <w:kern w:val="28"/>
      <w:sz w:val="32"/>
      <w:szCs w:val="32"/>
      <w:lang w:val="en-CA" w:eastAsia="de-DE"/>
    </w:rPr>
  </w:style>
  <w:style w:type="paragraph" w:styleId="Subtitle">
    <w:name w:val="Subtitle"/>
    <w:basedOn w:val="Normal"/>
    <w:link w:val="SubtitleChar"/>
    <w:qFormat/>
    <w:rsid w:val="00FD17FF"/>
    <w:pPr>
      <w:spacing w:after="60"/>
      <w:outlineLvl w:val="1"/>
    </w:pPr>
    <w:rPr>
      <w:rFonts w:ascii="Arial" w:hAnsi="Arial" w:cs="Arial"/>
      <w:b/>
      <w:szCs w:val="24"/>
    </w:rPr>
  </w:style>
  <w:style w:type="character" w:customStyle="1" w:styleId="SubtitleChar">
    <w:name w:val="Subtitle Char"/>
    <w:basedOn w:val="DefaultParagraphFont"/>
    <w:link w:val="Subtitle"/>
    <w:rsid w:val="00FD17FF"/>
    <w:rPr>
      <w:rFonts w:ascii="Arial" w:eastAsia="Times New Roman" w:hAnsi="Arial" w:cs="Arial"/>
      <w:b/>
      <w:color w:val="000000"/>
      <w:sz w:val="24"/>
      <w:szCs w:val="24"/>
      <w:lang w:val="en-CA" w:eastAsia="de-DE"/>
    </w:rPr>
  </w:style>
  <w:style w:type="character" w:styleId="PageNumber">
    <w:name w:val="page number"/>
    <w:basedOn w:val="DefaultParagraphFont"/>
    <w:rsid w:val="00FD17FF"/>
  </w:style>
  <w:style w:type="character" w:styleId="Hyperlink">
    <w:name w:val="Hyperlink"/>
    <w:basedOn w:val="DefaultParagraphFont"/>
    <w:rsid w:val="00FD17FF"/>
    <w:rPr>
      <w:color w:val="0000FF"/>
      <w:u w:val="single"/>
    </w:rPr>
  </w:style>
  <w:style w:type="character" w:styleId="LineNumber">
    <w:name w:val="line number"/>
    <w:basedOn w:val="DefaultParagraphFont"/>
    <w:rsid w:val="00FD17FF"/>
  </w:style>
  <w:style w:type="paragraph" w:styleId="NormalWeb">
    <w:name w:val="Normal (Web)"/>
    <w:basedOn w:val="Normal"/>
    <w:uiPriority w:val="99"/>
    <w:unhideWhenUsed/>
    <w:rsid w:val="00FD17FF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CA"/>
    </w:rPr>
  </w:style>
  <w:style w:type="table" w:styleId="TableGrid">
    <w:name w:val="Table Grid"/>
    <w:basedOn w:val="TableNormal"/>
    <w:rsid w:val="00FD1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17FF"/>
    <w:rPr>
      <w:color w:val="808080"/>
    </w:rPr>
  </w:style>
  <w:style w:type="paragraph" w:styleId="BalloonText">
    <w:name w:val="Balloon Text"/>
    <w:basedOn w:val="Normal"/>
    <w:link w:val="BalloonTextChar"/>
    <w:rsid w:val="00FD17F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17FF"/>
    <w:rPr>
      <w:rFonts w:ascii="Tahoma" w:eastAsia="Times New Roman" w:hAnsi="Tahoma" w:cs="Tahoma"/>
      <w:color w:val="000000"/>
      <w:sz w:val="16"/>
      <w:szCs w:val="16"/>
      <w:lang w:val="en-CA" w:eastAsia="de-DE"/>
    </w:rPr>
  </w:style>
  <w:style w:type="character" w:styleId="CommentReference">
    <w:name w:val="annotation reference"/>
    <w:basedOn w:val="DefaultParagraphFont"/>
    <w:rsid w:val="00FD17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17F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D17FF"/>
    <w:rPr>
      <w:rFonts w:ascii="Times New Roman" w:eastAsia="Times New Roman" w:hAnsi="Times New Roman" w:cs="Times New Roman"/>
      <w:color w:val="000000"/>
      <w:sz w:val="20"/>
      <w:szCs w:val="20"/>
      <w:lang w:val="en-CA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FD1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17FF"/>
    <w:rPr>
      <w:rFonts w:ascii="Times New Roman" w:eastAsia="Times New Roman" w:hAnsi="Times New Roman" w:cs="Times New Roman"/>
      <w:b/>
      <w:bCs/>
      <w:color w:val="000000"/>
      <w:sz w:val="20"/>
      <w:szCs w:val="20"/>
      <w:lang w:val="en-CA" w:eastAsia="de-DE"/>
    </w:rPr>
  </w:style>
  <w:style w:type="paragraph" w:styleId="Revision">
    <w:name w:val="Revision"/>
    <w:hidden/>
    <w:uiPriority w:val="99"/>
    <w:semiHidden/>
    <w:rsid w:val="00FD17F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FD1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432F6-07D8-4F9B-A795-6AB910884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.wentworth</dc:creator>
  <cp:lastModifiedBy>Umamaheswari N.</cp:lastModifiedBy>
  <cp:revision>5</cp:revision>
  <dcterms:created xsi:type="dcterms:W3CDTF">2017-12-04T23:00:00Z</dcterms:created>
  <dcterms:modified xsi:type="dcterms:W3CDTF">2018-01-1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tmospheric-chemistry-and-physics</vt:lpwstr>
  </property>
  <property fmtid="{D5CDD505-2E9C-101B-9397-08002B2CF9AE}" pid="11" name="Mendeley Recent Style Name 4_1">
    <vt:lpwstr>Atmospheric Chemistry and Phys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